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4DBF52" w14:textId="100FBB88" w:rsidR="00093E03" w:rsidRPr="00AE2A28" w:rsidRDefault="00093E03" w:rsidP="00E90FAA">
      <w:pPr>
        <w:pStyle w:val="Heading2"/>
        <w:spacing w:line="480" w:lineRule="auto"/>
        <w:jc w:val="both"/>
        <w:rPr>
          <w:rFonts w:ascii="Times New Roman" w:hAnsi="Times New Roman" w:cs="Times New Roman"/>
          <w:color w:val="auto"/>
          <w:sz w:val="24"/>
          <w:szCs w:val="24"/>
        </w:rPr>
      </w:pPr>
      <w:bookmarkStart w:id="0" w:name="_GoBack"/>
      <w:bookmarkEnd w:id="0"/>
      <w:r w:rsidRPr="00AE2A28">
        <w:rPr>
          <w:rFonts w:ascii="Times New Roman" w:hAnsi="Times New Roman" w:cs="Times New Roman"/>
          <w:color w:val="auto"/>
          <w:sz w:val="24"/>
          <w:szCs w:val="24"/>
        </w:rPr>
        <w:t>Supplementary Methods</w:t>
      </w:r>
    </w:p>
    <w:p w14:paraId="79B17A69" w14:textId="77777777" w:rsidR="00093E03" w:rsidRPr="0097739E" w:rsidRDefault="00093E03" w:rsidP="00E90FAA">
      <w:pPr>
        <w:pStyle w:val="Heading2"/>
        <w:spacing w:line="480" w:lineRule="auto"/>
        <w:jc w:val="both"/>
        <w:rPr>
          <w:rFonts w:ascii="Times New Roman" w:hAnsi="Times New Roman" w:cs="Times New Roman"/>
          <w:i/>
          <w:color w:val="auto"/>
          <w:sz w:val="24"/>
          <w:szCs w:val="24"/>
        </w:rPr>
      </w:pPr>
      <w:r w:rsidRPr="0097739E">
        <w:rPr>
          <w:rFonts w:ascii="Times New Roman" w:hAnsi="Times New Roman" w:cs="Times New Roman"/>
          <w:i/>
          <w:color w:val="auto"/>
          <w:sz w:val="24"/>
          <w:szCs w:val="24"/>
        </w:rPr>
        <w:t>Food intake</w:t>
      </w:r>
    </w:p>
    <w:p w14:paraId="28B2153E" w14:textId="7F1FFAAB" w:rsidR="00093E03" w:rsidRPr="00F43AC0" w:rsidRDefault="00093E03" w:rsidP="00E90FAA">
      <w:pPr>
        <w:spacing w:line="480" w:lineRule="auto"/>
        <w:jc w:val="both"/>
        <w:rPr>
          <w:rFonts w:ascii="Times New Roman" w:hAnsi="Times New Roman" w:cs="Times New Roman"/>
          <w:sz w:val="24"/>
          <w:szCs w:val="24"/>
        </w:rPr>
      </w:pPr>
      <w:r w:rsidRPr="00F43AC0">
        <w:rPr>
          <w:rFonts w:ascii="Times New Roman" w:hAnsi="Times New Roman" w:cs="Times New Roman"/>
          <w:sz w:val="24"/>
          <w:szCs w:val="24"/>
        </w:rPr>
        <w:t xml:space="preserve">Mice were placed in CLAMS metabolic cages (Columbus Instruments) and acclimated for 3 days. Food intake was recorded for 24 hours and mice were returned to normal housing. Food intake </w:t>
      </w:r>
      <w:r w:rsidR="00B3013D">
        <w:rPr>
          <w:rFonts w:ascii="Times New Roman" w:hAnsi="Times New Roman" w:cs="Times New Roman"/>
          <w:sz w:val="24"/>
          <w:szCs w:val="24"/>
        </w:rPr>
        <w:t>was manually measured in 24h</w:t>
      </w:r>
      <w:r w:rsidRPr="00F43AC0">
        <w:rPr>
          <w:rFonts w:ascii="Times New Roman" w:hAnsi="Times New Roman" w:cs="Times New Roman"/>
          <w:sz w:val="24"/>
          <w:szCs w:val="24"/>
        </w:rPr>
        <w:t xml:space="preserve"> experiments in DIO mice and Ad</w:t>
      </w:r>
      <w:r w:rsidR="00B3013D">
        <w:rPr>
          <w:rFonts w:ascii="Times New Roman" w:hAnsi="Times New Roman" w:cs="Times New Roman"/>
          <w:sz w:val="24"/>
          <w:szCs w:val="24"/>
        </w:rPr>
        <w:t>5</w:t>
      </w:r>
      <w:r w:rsidRPr="00F43AC0">
        <w:rPr>
          <w:rFonts w:ascii="Times New Roman" w:hAnsi="Times New Roman" w:cs="Times New Roman"/>
          <w:sz w:val="24"/>
          <w:szCs w:val="24"/>
        </w:rPr>
        <w:t xml:space="preserve"> and AAV</w:t>
      </w:r>
      <w:r w:rsidR="00B3013D">
        <w:rPr>
          <w:rFonts w:ascii="Times New Roman" w:hAnsi="Times New Roman" w:cs="Times New Roman"/>
          <w:sz w:val="24"/>
          <w:szCs w:val="24"/>
        </w:rPr>
        <w:t>8</w:t>
      </w:r>
      <w:r w:rsidRPr="00F43AC0">
        <w:rPr>
          <w:rFonts w:ascii="Times New Roman" w:hAnsi="Times New Roman" w:cs="Times New Roman"/>
          <w:sz w:val="24"/>
          <w:szCs w:val="24"/>
        </w:rPr>
        <w:t xml:space="preserve"> studies. In Ad</w:t>
      </w:r>
      <w:r w:rsidR="00B3013D">
        <w:rPr>
          <w:rFonts w:ascii="Times New Roman" w:hAnsi="Times New Roman" w:cs="Times New Roman"/>
          <w:sz w:val="24"/>
          <w:szCs w:val="24"/>
        </w:rPr>
        <w:t>5</w:t>
      </w:r>
      <w:r w:rsidRPr="00F43AC0">
        <w:rPr>
          <w:rFonts w:ascii="Times New Roman" w:hAnsi="Times New Roman" w:cs="Times New Roman"/>
          <w:sz w:val="24"/>
          <w:szCs w:val="24"/>
        </w:rPr>
        <w:t xml:space="preserve"> and AAV</w:t>
      </w:r>
      <w:r w:rsidR="00B3013D">
        <w:rPr>
          <w:rFonts w:ascii="Times New Roman" w:hAnsi="Times New Roman" w:cs="Times New Roman"/>
          <w:sz w:val="24"/>
          <w:szCs w:val="24"/>
        </w:rPr>
        <w:t>8</w:t>
      </w:r>
      <w:r w:rsidRPr="00F43AC0">
        <w:rPr>
          <w:rFonts w:ascii="Times New Roman" w:hAnsi="Times New Roman" w:cs="Times New Roman"/>
          <w:sz w:val="24"/>
          <w:szCs w:val="24"/>
        </w:rPr>
        <w:t xml:space="preserve"> studies, mice were singly housed in standard caging and fed a pelleted, dustless diet (F</w:t>
      </w:r>
      <w:r>
        <w:rPr>
          <w:rFonts w:ascii="Times New Roman" w:hAnsi="Times New Roman" w:cs="Times New Roman"/>
          <w:sz w:val="24"/>
          <w:szCs w:val="24"/>
        </w:rPr>
        <w:t>0173</w:t>
      </w:r>
      <w:r w:rsidRPr="00F43AC0">
        <w:rPr>
          <w:rFonts w:ascii="Times New Roman" w:hAnsi="Times New Roman" w:cs="Times New Roman"/>
          <w:sz w:val="24"/>
          <w:szCs w:val="24"/>
        </w:rPr>
        <w:t>, Bio-</w:t>
      </w:r>
      <w:proofErr w:type="spellStart"/>
      <w:r w:rsidRPr="00F43AC0">
        <w:rPr>
          <w:rFonts w:ascii="Times New Roman" w:hAnsi="Times New Roman" w:cs="Times New Roman"/>
          <w:sz w:val="24"/>
          <w:szCs w:val="24"/>
        </w:rPr>
        <w:t>Serv</w:t>
      </w:r>
      <w:proofErr w:type="spellEnd"/>
      <w:r w:rsidRPr="00F43AC0">
        <w:rPr>
          <w:rFonts w:ascii="Times New Roman" w:hAnsi="Times New Roman" w:cs="Times New Roman"/>
          <w:sz w:val="24"/>
          <w:szCs w:val="24"/>
        </w:rPr>
        <w:t xml:space="preserve">). In single day DIO experiments, mice were acclimated to crushed high fat diet (60% calories from fat, TD.06414, </w:t>
      </w:r>
      <w:proofErr w:type="spellStart"/>
      <w:r w:rsidRPr="00F43AC0">
        <w:rPr>
          <w:rFonts w:ascii="Times New Roman" w:hAnsi="Times New Roman" w:cs="Times New Roman"/>
          <w:sz w:val="24"/>
          <w:szCs w:val="24"/>
        </w:rPr>
        <w:t>Envigo</w:t>
      </w:r>
      <w:proofErr w:type="spellEnd"/>
      <w:r w:rsidRPr="00F43AC0">
        <w:rPr>
          <w:rFonts w:ascii="Times New Roman" w:hAnsi="Times New Roman" w:cs="Times New Roman"/>
          <w:sz w:val="24"/>
          <w:szCs w:val="24"/>
        </w:rPr>
        <w:t xml:space="preserve"> </w:t>
      </w:r>
      <w:proofErr w:type="spellStart"/>
      <w:r w:rsidRPr="00F43AC0">
        <w:rPr>
          <w:rFonts w:ascii="Times New Roman" w:hAnsi="Times New Roman" w:cs="Times New Roman"/>
          <w:sz w:val="24"/>
          <w:szCs w:val="24"/>
        </w:rPr>
        <w:t>Teklad</w:t>
      </w:r>
      <w:proofErr w:type="spellEnd"/>
      <w:r w:rsidRPr="00F43AC0">
        <w:rPr>
          <w:rFonts w:ascii="Times New Roman" w:hAnsi="Times New Roman" w:cs="Times New Roman"/>
          <w:sz w:val="24"/>
          <w:szCs w:val="24"/>
        </w:rPr>
        <w:t xml:space="preserve">) in single housing. The diet was replenished, weighed, and re-weighed after 24 hours to establish food intake. </w:t>
      </w:r>
    </w:p>
    <w:p w14:paraId="70704670" w14:textId="77777777" w:rsidR="00974A66" w:rsidRPr="00323B3C" w:rsidRDefault="00974A66" w:rsidP="00974A66">
      <w:pPr>
        <w:pStyle w:val="Heading2"/>
        <w:spacing w:line="480" w:lineRule="auto"/>
        <w:rPr>
          <w:rFonts w:ascii="Times New Roman" w:hAnsi="Times New Roman" w:cs="Times New Roman"/>
          <w:i/>
          <w:color w:val="auto"/>
          <w:sz w:val="24"/>
          <w:szCs w:val="24"/>
        </w:rPr>
      </w:pPr>
      <w:r w:rsidRPr="00323B3C">
        <w:rPr>
          <w:rFonts w:ascii="Times New Roman" w:hAnsi="Times New Roman" w:cs="Times New Roman"/>
          <w:i/>
          <w:color w:val="auto"/>
          <w:sz w:val="24"/>
          <w:szCs w:val="24"/>
        </w:rPr>
        <w:t xml:space="preserve">Adenovirus and </w:t>
      </w:r>
      <w:proofErr w:type="spellStart"/>
      <w:r w:rsidRPr="00323B3C">
        <w:rPr>
          <w:rFonts w:ascii="Times New Roman" w:hAnsi="Times New Roman" w:cs="Times New Roman"/>
          <w:i/>
          <w:color w:val="auto"/>
          <w:sz w:val="24"/>
          <w:szCs w:val="24"/>
        </w:rPr>
        <w:t>Adeno</w:t>
      </w:r>
      <w:proofErr w:type="spellEnd"/>
      <w:r w:rsidRPr="00323B3C">
        <w:rPr>
          <w:rFonts w:ascii="Times New Roman" w:hAnsi="Times New Roman" w:cs="Times New Roman"/>
          <w:i/>
          <w:color w:val="auto"/>
          <w:sz w:val="24"/>
          <w:szCs w:val="24"/>
        </w:rPr>
        <w:t>-associate virus experiments</w:t>
      </w:r>
    </w:p>
    <w:p w14:paraId="37AF9F2C" w14:textId="55D96C56" w:rsidR="00974A66" w:rsidRPr="00974A66" w:rsidRDefault="00974A66" w:rsidP="00974A66">
      <w:pPr>
        <w:spacing w:line="480" w:lineRule="auto"/>
        <w:rPr>
          <w:rFonts w:ascii="Times New Roman" w:hAnsi="Times New Roman" w:cs="Times New Roman"/>
          <w:sz w:val="24"/>
          <w:szCs w:val="24"/>
        </w:rPr>
      </w:pPr>
      <w:r w:rsidRPr="00986EA9">
        <w:rPr>
          <w:rFonts w:ascii="Times New Roman" w:hAnsi="Times New Roman" w:cs="Times New Roman"/>
          <w:sz w:val="24"/>
          <w:szCs w:val="24"/>
        </w:rPr>
        <w:t>12-week-old C57Bl/6J mice were injected intravenously via the tail-vein with adenovirus (Ad</w:t>
      </w:r>
      <w:r>
        <w:rPr>
          <w:rFonts w:ascii="Times New Roman" w:hAnsi="Times New Roman" w:cs="Times New Roman"/>
          <w:sz w:val="24"/>
          <w:szCs w:val="24"/>
        </w:rPr>
        <w:t>5</w:t>
      </w:r>
      <w:r w:rsidRPr="00986EA9">
        <w:rPr>
          <w:rFonts w:ascii="Times New Roman" w:hAnsi="Times New Roman" w:cs="Times New Roman"/>
          <w:sz w:val="24"/>
          <w:szCs w:val="24"/>
        </w:rPr>
        <w:t xml:space="preserve">) or </w:t>
      </w:r>
      <w:proofErr w:type="spellStart"/>
      <w:r w:rsidRPr="00986EA9">
        <w:rPr>
          <w:rFonts w:ascii="Times New Roman" w:hAnsi="Times New Roman" w:cs="Times New Roman"/>
          <w:sz w:val="24"/>
          <w:szCs w:val="24"/>
        </w:rPr>
        <w:t>adeno</w:t>
      </w:r>
      <w:proofErr w:type="spellEnd"/>
      <w:r w:rsidRPr="00986EA9">
        <w:rPr>
          <w:rFonts w:ascii="Times New Roman" w:hAnsi="Times New Roman" w:cs="Times New Roman"/>
          <w:sz w:val="24"/>
          <w:szCs w:val="24"/>
        </w:rPr>
        <w:t>-associate</w:t>
      </w:r>
      <w:r>
        <w:rPr>
          <w:rFonts w:ascii="Times New Roman" w:hAnsi="Times New Roman" w:cs="Times New Roman"/>
          <w:sz w:val="24"/>
          <w:szCs w:val="24"/>
        </w:rPr>
        <w:t>d</w:t>
      </w:r>
      <w:r w:rsidRPr="00986EA9">
        <w:rPr>
          <w:rFonts w:ascii="Times New Roman" w:hAnsi="Times New Roman" w:cs="Times New Roman"/>
          <w:sz w:val="24"/>
          <w:szCs w:val="24"/>
        </w:rPr>
        <w:t xml:space="preserve"> virus</w:t>
      </w:r>
      <w:r>
        <w:rPr>
          <w:rFonts w:ascii="Times New Roman" w:hAnsi="Times New Roman" w:cs="Times New Roman"/>
          <w:sz w:val="24"/>
          <w:szCs w:val="24"/>
        </w:rPr>
        <w:t>, serotype 8</w:t>
      </w:r>
      <w:r w:rsidRPr="00986EA9">
        <w:rPr>
          <w:rFonts w:ascii="Times New Roman" w:hAnsi="Times New Roman" w:cs="Times New Roman"/>
          <w:sz w:val="24"/>
          <w:szCs w:val="24"/>
        </w:rPr>
        <w:t xml:space="preserve"> (AAV</w:t>
      </w:r>
      <w:r>
        <w:rPr>
          <w:rFonts w:ascii="Times New Roman" w:hAnsi="Times New Roman" w:cs="Times New Roman"/>
          <w:sz w:val="24"/>
          <w:szCs w:val="24"/>
        </w:rPr>
        <w:t>8</w:t>
      </w:r>
      <w:r w:rsidRPr="00986EA9">
        <w:rPr>
          <w:rFonts w:ascii="Times New Roman" w:hAnsi="Times New Roman" w:cs="Times New Roman"/>
          <w:sz w:val="24"/>
          <w:szCs w:val="24"/>
        </w:rPr>
        <w:t xml:space="preserve">) </w:t>
      </w:r>
      <w:r w:rsidRPr="00974A66">
        <w:rPr>
          <w:rFonts w:ascii="Times New Roman" w:hAnsi="Times New Roman" w:cs="Times New Roman"/>
          <w:sz w:val="24"/>
          <w:szCs w:val="24"/>
        </w:rPr>
        <w:t>dissolved in 150 µl USP grade sterile saline</w:t>
      </w:r>
      <w:r>
        <w:rPr>
          <w:rFonts w:ascii="Times New Roman" w:hAnsi="Times New Roman" w:cs="Times New Roman"/>
          <w:sz w:val="24"/>
          <w:szCs w:val="24"/>
        </w:rPr>
        <w:t>.</w:t>
      </w:r>
      <w:r w:rsidRPr="00986EA9">
        <w:rPr>
          <w:rFonts w:ascii="Times New Roman" w:hAnsi="Times New Roman" w:cs="Times New Roman"/>
          <w:sz w:val="24"/>
          <w:szCs w:val="24"/>
        </w:rPr>
        <w:t xml:space="preserve"> Mice injected with Ad5-empty (3.6 x 10</w:t>
      </w:r>
      <w:r w:rsidRPr="00986EA9">
        <w:rPr>
          <w:rFonts w:ascii="Times New Roman" w:hAnsi="Times New Roman" w:cs="Times New Roman"/>
          <w:sz w:val="24"/>
          <w:szCs w:val="24"/>
          <w:vertAlign w:val="superscript"/>
        </w:rPr>
        <w:t xml:space="preserve">9 </w:t>
      </w:r>
      <w:proofErr w:type="spellStart"/>
      <w:r w:rsidRPr="00986EA9">
        <w:rPr>
          <w:rFonts w:ascii="Times New Roman" w:hAnsi="Times New Roman" w:cs="Times New Roman"/>
          <w:sz w:val="24"/>
          <w:szCs w:val="24"/>
        </w:rPr>
        <w:t>pfu</w:t>
      </w:r>
      <w:proofErr w:type="spellEnd"/>
      <w:r w:rsidRPr="00986EA9">
        <w:rPr>
          <w:rFonts w:ascii="Times New Roman" w:hAnsi="Times New Roman" w:cs="Times New Roman"/>
          <w:sz w:val="24"/>
          <w:szCs w:val="24"/>
        </w:rPr>
        <w:t>/ mouse) served as controls for experimental mice that received Ad</w:t>
      </w:r>
      <w:r>
        <w:rPr>
          <w:rFonts w:ascii="Times New Roman" w:hAnsi="Times New Roman" w:cs="Times New Roman"/>
          <w:sz w:val="24"/>
          <w:szCs w:val="24"/>
        </w:rPr>
        <w:t>5</w:t>
      </w:r>
      <w:r w:rsidRPr="00986EA9">
        <w:rPr>
          <w:rFonts w:ascii="Times New Roman" w:hAnsi="Times New Roman" w:cs="Times New Roman"/>
          <w:sz w:val="24"/>
          <w:szCs w:val="24"/>
        </w:rPr>
        <w:t>-FBN1 virus (3.6 x 10</w:t>
      </w:r>
      <w:r w:rsidRPr="00986EA9">
        <w:rPr>
          <w:rFonts w:ascii="Times New Roman" w:hAnsi="Times New Roman" w:cs="Times New Roman"/>
          <w:sz w:val="24"/>
          <w:szCs w:val="24"/>
          <w:vertAlign w:val="superscript"/>
        </w:rPr>
        <w:t>9</w:t>
      </w:r>
      <w:r w:rsidRPr="00986EA9">
        <w:rPr>
          <w:rFonts w:ascii="Times New Roman" w:hAnsi="Times New Roman" w:cs="Times New Roman"/>
          <w:sz w:val="24"/>
          <w:szCs w:val="24"/>
        </w:rPr>
        <w:t xml:space="preserve"> </w:t>
      </w:r>
      <w:proofErr w:type="spellStart"/>
      <w:r w:rsidRPr="00986EA9">
        <w:rPr>
          <w:rFonts w:ascii="Times New Roman" w:hAnsi="Times New Roman" w:cs="Times New Roman"/>
          <w:sz w:val="24"/>
          <w:szCs w:val="24"/>
        </w:rPr>
        <w:t>pfu</w:t>
      </w:r>
      <w:proofErr w:type="spellEnd"/>
      <w:r w:rsidRPr="00986EA9">
        <w:rPr>
          <w:rFonts w:ascii="Times New Roman" w:hAnsi="Times New Roman" w:cs="Times New Roman"/>
          <w:sz w:val="24"/>
          <w:szCs w:val="24"/>
        </w:rPr>
        <w:t>/ mouse) containing the human FBN1 coding region under control of a CMV promoter</w:t>
      </w:r>
      <w:r>
        <w:rPr>
          <w:rFonts w:ascii="Times New Roman" w:hAnsi="Times New Roman" w:cs="Times New Roman"/>
          <w:sz w:val="24"/>
          <w:szCs w:val="24"/>
        </w:rPr>
        <w:t>.</w:t>
      </w:r>
      <w:r w:rsidRPr="00986EA9">
        <w:rPr>
          <w:rFonts w:ascii="Times New Roman" w:hAnsi="Times New Roman" w:cs="Times New Roman"/>
          <w:sz w:val="24"/>
          <w:szCs w:val="24"/>
        </w:rPr>
        <w:t xml:space="preserve"> </w:t>
      </w:r>
      <w:r>
        <w:rPr>
          <w:rFonts w:ascii="Times New Roman" w:hAnsi="Times New Roman" w:cs="Times New Roman"/>
          <w:sz w:val="24"/>
          <w:szCs w:val="24"/>
        </w:rPr>
        <w:t xml:space="preserve">Mice injected with </w:t>
      </w:r>
      <w:r w:rsidRPr="00986EA9">
        <w:rPr>
          <w:rFonts w:ascii="Times New Roman" w:hAnsi="Times New Roman" w:cs="Times New Roman"/>
          <w:sz w:val="24"/>
          <w:szCs w:val="24"/>
        </w:rPr>
        <w:t>Ad5-empty (5 x 10</w:t>
      </w:r>
      <w:r w:rsidRPr="00986EA9">
        <w:rPr>
          <w:rFonts w:ascii="Times New Roman" w:hAnsi="Times New Roman" w:cs="Times New Roman"/>
          <w:sz w:val="24"/>
          <w:szCs w:val="24"/>
          <w:vertAlign w:val="superscript"/>
        </w:rPr>
        <w:t xml:space="preserve">10 </w:t>
      </w:r>
      <w:proofErr w:type="spellStart"/>
      <w:r w:rsidRPr="00986EA9">
        <w:rPr>
          <w:rFonts w:ascii="Times New Roman" w:hAnsi="Times New Roman" w:cs="Times New Roman"/>
          <w:sz w:val="24"/>
          <w:szCs w:val="24"/>
        </w:rPr>
        <w:t>pfu</w:t>
      </w:r>
      <w:proofErr w:type="spellEnd"/>
      <w:r w:rsidRPr="00986EA9">
        <w:rPr>
          <w:rFonts w:ascii="Times New Roman" w:hAnsi="Times New Roman" w:cs="Times New Roman"/>
          <w:sz w:val="24"/>
          <w:szCs w:val="24"/>
        </w:rPr>
        <w:t>/mouse)</w:t>
      </w:r>
      <w:r>
        <w:rPr>
          <w:rFonts w:ascii="Times New Roman" w:hAnsi="Times New Roman" w:cs="Times New Roman"/>
          <w:sz w:val="24"/>
          <w:szCs w:val="24"/>
        </w:rPr>
        <w:t xml:space="preserve"> </w:t>
      </w:r>
      <w:r w:rsidRPr="00986EA9">
        <w:rPr>
          <w:rFonts w:ascii="Times New Roman" w:hAnsi="Times New Roman" w:cs="Times New Roman"/>
          <w:sz w:val="24"/>
          <w:szCs w:val="24"/>
        </w:rPr>
        <w:t>served as controls for experimental mice that received</w:t>
      </w:r>
      <w:r>
        <w:rPr>
          <w:rFonts w:ascii="Times New Roman" w:hAnsi="Times New Roman" w:cs="Times New Roman"/>
          <w:sz w:val="24"/>
          <w:szCs w:val="24"/>
        </w:rPr>
        <w:t xml:space="preserve"> </w:t>
      </w:r>
      <w:r w:rsidRPr="00986EA9">
        <w:rPr>
          <w:rFonts w:ascii="Times New Roman" w:hAnsi="Times New Roman" w:cs="Times New Roman"/>
          <w:sz w:val="24"/>
          <w:szCs w:val="24"/>
        </w:rPr>
        <w:t>Ad</w:t>
      </w:r>
      <w:r>
        <w:rPr>
          <w:rFonts w:ascii="Times New Roman" w:hAnsi="Times New Roman" w:cs="Times New Roman"/>
          <w:sz w:val="24"/>
          <w:szCs w:val="24"/>
        </w:rPr>
        <w:t>5</w:t>
      </w:r>
      <w:r w:rsidRPr="00986EA9">
        <w:rPr>
          <w:rFonts w:ascii="Times New Roman" w:hAnsi="Times New Roman" w:cs="Times New Roman"/>
          <w:sz w:val="24"/>
          <w:szCs w:val="24"/>
        </w:rPr>
        <w:t>-IL2-Asprosin (5 x 10</w:t>
      </w:r>
      <w:r w:rsidRPr="00986EA9">
        <w:rPr>
          <w:rFonts w:ascii="Times New Roman" w:hAnsi="Times New Roman" w:cs="Times New Roman"/>
          <w:sz w:val="24"/>
          <w:szCs w:val="24"/>
          <w:vertAlign w:val="superscript"/>
        </w:rPr>
        <w:t xml:space="preserve">10 </w:t>
      </w:r>
      <w:proofErr w:type="spellStart"/>
      <w:r w:rsidRPr="00986EA9">
        <w:rPr>
          <w:rFonts w:ascii="Times New Roman" w:hAnsi="Times New Roman" w:cs="Times New Roman"/>
          <w:sz w:val="24"/>
          <w:szCs w:val="24"/>
        </w:rPr>
        <w:t>pfu</w:t>
      </w:r>
      <w:proofErr w:type="spellEnd"/>
      <w:r w:rsidRPr="00986EA9">
        <w:rPr>
          <w:rFonts w:ascii="Times New Roman" w:hAnsi="Times New Roman" w:cs="Times New Roman"/>
          <w:sz w:val="24"/>
          <w:szCs w:val="24"/>
        </w:rPr>
        <w:t xml:space="preserve">/mouse) </w:t>
      </w:r>
      <w:r w:rsidRPr="00986EA9">
        <w:rPr>
          <w:rFonts w:ascii="Times New Roman" w:eastAsia="Times New Roman" w:hAnsi="Times New Roman" w:cs="Times New Roman"/>
          <w:color w:val="000000"/>
          <w:sz w:val="24"/>
          <w:szCs w:val="24"/>
        </w:rPr>
        <w:t>containing an N-terminal his-tagged human asprosin coding region preceded by an IL2 signal peptide, under control of an EF1 promoter</w:t>
      </w:r>
      <w:r>
        <w:rPr>
          <w:rFonts w:ascii="Times New Roman" w:eastAsia="Times New Roman" w:hAnsi="Times New Roman" w:cs="Times New Roman"/>
          <w:color w:val="000000"/>
          <w:sz w:val="24"/>
          <w:szCs w:val="24"/>
        </w:rPr>
        <w:t>.</w:t>
      </w:r>
      <w:r w:rsidRPr="00986EA9">
        <w:rPr>
          <w:rFonts w:ascii="Times New Roman" w:hAnsi="Times New Roman" w:cs="Times New Roman"/>
          <w:sz w:val="24"/>
          <w:szCs w:val="24"/>
          <w:vertAlign w:val="superscript"/>
        </w:rPr>
        <w:t xml:space="preserve"> </w:t>
      </w:r>
      <w:r>
        <w:rPr>
          <w:rFonts w:ascii="Times New Roman" w:hAnsi="Times New Roman" w:cs="Times New Roman"/>
          <w:sz w:val="24"/>
          <w:szCs w:val="24"/>
        </w:rPr>
        <w:t>Mice injected with</w:t>
      </w:r>
      <w:r w:rsidRPr="00986EA9">
        <w:rPr>
          <w:rFonts w:ascii="Times New Roman" w:hAnsi="Times New Roman" w:cs="Times New Roman"/>
          <w:sz w:val="24"/>
          <w:szCs w:val="24"/>
        </w:rPr>
        <w:t xml:space="preserve"> AAV</w:t>
      </w:r>
      <w:r>
        <w:rPr>
          <w:rFonts w:ascii="Times New Roman" w:hAnsi="Times New Roman" w:cs="Times New Roman"/>
          <w:sz w:val="24"/>
          <w:szCs w:val="24"/>
        </w:rPr>
        <w:t>8</w:t>
      </w:r>
      <w:r w:rsidRPr="00986EA9">
        <w:rPr>
          <w:rFonts w:ascii="Times New Roman" w:hAnsi="Times New Roman" w:cs="Times New Roman"/>
          <w:sz w:val="24"/>
          <w:szCs w:val="24"/>
        </w:rPr>
        <w:t>-Empty (1 x 10</w:t>
      </w:r>
      <w:r w:rsidRPr="00986EA9">
        <w:rPr>
          <w:rFonts w:ascii="Times New Roman" w:hAnsi="Times New Roman" w:cs="Times New Roman"/>
          <w:sz w:val="24"/>
          <w:szCs w:val="24"/>
          <w:vertAlign w:val="superscript"/>
        </w:rPr>
        <w:t>12</w:t>
      </w:r>
      <w:r w:rsidRPr="00986EA9">
        <w:rPr>
          <w:rFonts w:ascii="Times New Roman" w:hAnsi="Times New Roman" w:cs="Times New Roman"/>
          <w:sz w:val="24"/>
          <w:szCs w:val="24"/>
        </w:rPr>
        <w:t xml:space="preserve"> GC</w:t>
      </w:r>
      <w:r w:rsidRPr="00986EA9" w:rsidDel="00E32585">
        <w:rPr>
          <w:rFonts w:ascii="Times New Roman" w:hAnsi="Times New Roman" w:cs="Times New Roman"/>
          <w:sz w:val="24"/>
          <w:szCs w:val="24"/>
        </w:rPr>
        <w:t xml:space="preserve"> </w:t>
      </w:r>
      <w:r w:rsidRPr="00986EA9">
        <w:rPr>
          <w:rFonts w:ascii="Times New Roman" w:hAnsi="Times New Roman" w:cs="Times New Roman"/>
          <w:sz w:val="24"/>
          <w:szCs w:val="24"/>
        </w:rPr>
        <w:t>/mouse)</w:t>
      </w:r>
      <w:r>
        <w:rPr>
          <w:rFonts w:ascii="Times New Roman" w:hAnsi="Times New Roman" w:cs="Times New Roman"/>
          <w:sz w:val="24"/>
          <w:szCs w:val="24"/>
        </w:rPr>
        <w:t xml:space="preserve"> served as controls for experimental mice that received</w:t>
      </w:r>
      <w:r w:rsidRPr="00986EA9">
        <w:rPr>
          <w:rFonts w:ascii="Times New Roman" w:hAnsi="Times New Roman" w:cs="Times New Roman"/>
          <w:sz w:val="24"/>
          <w:szCs w:val="24"/>
        </w:rPr>
        <w:t xml:space="preserve"> AAV</w:t>
      </w:r>
      <w:r>
        <w:rPr>
          <w:rFonts w:ascii="Times New Roman" w:hAnsi="Times New Roman" w:cs="Times New Roman"/>
          <w:sz w:val="24"/>
          <w:szCs w:val="24"/>
        </w:rPr>
        <w:t>8</w:t>
      </w:r>
      <w:r w:rsidRPr="00986EA9">
        <w:rPr>
          <w:rFonts w:ascii="Times New Roman" w:hAnsi="Times New Roman" w:cs="Times New Roman"/>
          <w:sz w:val="24"/>
          <w:szCs w:val="24"/>
        </w:rPr>
        <w:t>-IL2-Asprosin (1 x 10</w:t>
      </w:r>
      <w:r w:rsidRPr="00986EA9">
        <w:rPr>
          <w:rFonts w:ascii="Times New Roman" w:hAnsi="Times New Roman" w:cs="Times New Roman"/>
          <w:sz w:val="24"/>
          <w:szCs w:val="24"/>
          <w:vertAlign w:val="superscript"/>
        </w:rPr>
        <w:t xml:space="preserve">12 </w:t>
      </w:r>
      <w:r w:rsidRPr="00986EA9">
        <w:rPr>
          <w:rFonts w:ascii="Times New Roman" w:hAnsi="Times New Roman" w:cs="Times New Roman"/>
          <w:sz w:val="24"/>
          <w:szCs w:val="24"/>
        </w:rPr>
        <w:t>GC</w:t>
      </w:r>
      <w:r w:rsidRPr="00986EA9" w:rsidDel="00E32585">
        <w:rPr>
          <w:rFonts w:ascii="Times New Roman" w:hAnsi="Times New Roman" w:cs="Times New Roman"/>
          <w:sz w:val="24"/>
          <w:szCs w:val="24"/>
        </w:rPr>
        <w:t xml:space="preserve"> </w:t>
      </w:r>
      <w:r w:rsidRPr="00986EA9">
        <w:rPr>
          <w:rFonts w:ascii="Times New Roman" w:hAnsi="Times New Roman" w:cs="Times New Roman"/>
          <w:sz w:val="24"/>
          <w:szCs w:val="24"/>
        </w:rPr>
        <w:t xml:space="preserve">/mouse) </w:t>
      </w:r>
      <w:r w:rsidRPr="00986EA9">
        <w:rPr>
          <w:rFonts w:ascii="Times New Roman" w:eastAsia="Times New Roman" w:hAnsi="Times New Roman" w:cs="Times New Roman"/>
          <w:color w:val="000000"/>
          <w:sz w:val="24"/>
          <w:szCs w:val="24"/>
        </w:rPr>
        <w:t>containing an N-terminal his-tagged human asprosin coding region preceded by an IL2 signal peptide, under control of an EF1 promoter</w:t>
      </w:r>
      <w:r w:rsidRPr="00986EA9">
        <w:rPr>
          <w:rFonts w:ascii="Times New Roman" w:hAnsi="Times New Roman" w:cs="Times New Roman"/>
          <w:sz w:val="24"/>
          <w:szCs w:val="24"/>
        </w:rPr>
        <w:t xml:space="preserve">. </w:t>
      </w:r>
    </w:p>
    <w:p w14:paraId="52E5B22E" w14:textId="77777777" w:rsidR="00093E03" w:rsidRPr="0097739E" w:rsidRDefault="00093E03" w:rsidP="00E90FAA">
      <w:pPr>
        <w:pStyle w:val="Heading2"/>
        <w:spacing w:line="480" w:lineRule="auto"/>
        <w:jc w:val="both"/>
        <w:rPr>
          <w:rFonts w:ascii="Times New Roman" w:hAnsi="Times New Roman" w:cs="Times New Roman"/>
          <w:i/>
          <w:color w:val="auto"/>
          <w:sz w:val="24"/>
          <w:szCs w:val="24"/>
        </w:rPr>
      </w:pPr>
      <w:r w:rsidRPr="0097739E">
        <w:rPr>
          <w:rFonts w:ascii="Times New Roman" w:hAnsi="Times New Roman" w:cs="Times New Roman"/>
          <w:i/>
          <w:color w:val="auto"/>
          <w:sz w:val="24"/>
          <w:szCs w:val="24"/>
        </w:rPr>
        <w:lastRenderedPageBreak/>
        <w:t>Plasma metabolic parameters</w:t>
      </w:r>
    </w:p>
    <w:p w14:paraId="50F17390" w14:textId="77777777" w:rsidR="00093E03" w:rsidRDefault="00093E03" w:rsidP="00E90FAA">
      <w:pPr>
        <w:spacing w:line="480" w:lineRule="auto"/>
        <w:jc w:val="both"/>
        <w:rPr>
          <w:rFonts w:ascii="Times New Roman" w:hAnsi="Times New Roman" w:cs="Times New Roman"/>
          <w:b/>
          <w:i/>
          <w:sz w:val="24"/>
          <w:szCs w:val="24"/>
        </w:rPr>
      </w:pPr>
      <w:r w:rsidRPr="00F43AC0">
        <w:rPr>
          <w:rFonts w:ascii="Times New Roman" w:hAnsi="Times New Roman" w:cs="Times New Roman"/>
          <w:sz w:val="24"/>
          <w:szCs w:val="24"/>
        </w:rPr>
        <w:t xml:space="preserve">Mouse glucose was determined using a hand-held glucometer (OneTouch Ultra2, </w:t>
      </w:r>
      <w:proofErr w:type="spellStart"/>
      <w:r w:rsidRPr="00F43AC0">
        <w:rPr>
          <w:rFonts w:ascii="Times New Roman" w:hAnsi="Times New Roman" w:cs="Times New Roman"/>
          <w:sz w:val="24"/>
          <w:szCs w:val="24"/>
        </w:rPr>
        <w:t>LifeScan</w:t>
      </w:r>
      <w:proofErr w:type="spellEnd"/>
      <w:r w:rsidRPr="00F43AC0">
        <w:rPr>
          <w:rFonts w:ascii="Times New Roman" w:hAnsi="Times New Roman" w:cs="Times New Roman"/>
          <w:sz w:val="24"/>
          <w:szCs w:val="24"/>
        </w:rPr>
        <w:t xml:space="preserve">) from a droplet of tail blood and insulin was measured using Crystal </w:t>
      </w:r>
      <w:proofErr w:type="spellStart"/>
      <w:r w:rsidRPr="00F43AC0">
        <w:rPr>
          <w:rFonts w:ascii="Times New Roman" w:hAnsi="Times New Roman" w:cs="Times New Roman"/>
          <w:sz w:val="24"/>
          <w:szCs w:val="24"/>
        </w:rPr>
        <w:t>Chem</w:t>
      </w:r>
      <w:proofErr w:type="spellEnd"/>
      <w:r w:rsidRPr="00F43AC0">
        <w:rPr>
          <w:rFonts w:ascii="Times New Roman" w:hAnsi="Times New Roman" w:cs="Times New Roman"/>
          <w:sz w:val="24"/>
          <w:szCs w:val="24"/>
        </w:rPr>
        <w:t xml:space="preserve"> (catalog # 90080) mouse insulin ELISA kit. Mouse plasma total cholesterol, HDL (high-density lipoprotein cholesterol), LDL (low-density lipoprotein cholesterol), triglyceride (TG), free fatty acids (FFA), glycerol and liver triglyceride levels were measured by the mouse metabolism and phenotyping core at Baylor College of Medicine, Houston, Texas. Glucose and insulin levels in human plasma purchased from </w:t>
      </w:r>
      <w:proofErr w:type="spellStart"/>
      <w:r w:rsidRPr="00F43AC0">
        <w:rPr>
          <w:rFonts w:ascii="Times New Roman" w:hAnsi="Times New Roman" w:cs="Times New Roman"/>
          <w:sz w:val="24"/>
          <w:szCs w:val="24"/>
        </w:rPr>
        <w:t>BioIVT</w:t>
      </w:r>
      <w:proofErr w:type="spellEnd"/>
      <w:r w:rsidRPr="00F43AC0">
        <w:rPr>
          <w:rFonts w:ascii="Times New Roman" w:hAnsi="Times New Roman" w:cs="Times New Roman"/>
          <w:sz w:val="24"/>
          <w:szCs w:val="24"/>
        </w:rPr>
        <w:t xml:space="preserve"> were measured using a chromogenic glucose quantitation kit (Cayman Chemicals; catalog # 10009582) and a human insulin ELISA kit (</w:t>
      </w:r>
      <w:proofErr w:type="spellStart"/>
      <w:r w:rsidRPr="00F43AC0">
        <w:rPr>
          <w:rFonts w:ascii="Times New Roman" w:hAnsi="Times New Roman" w:cs="Times New Roman"/>
          <w:sz w:val="24"/>
          <w:szCs w:val="24"/>
        </w:rPr>
        <w:t>Raybiotech</w:t>
      </w:r>
      <w:proofErr w:type="spellEnd"/>
      <w:r w:rsidRPr="00F43AC0">
        <w:rPr>
          <w:rFonts w:ascii="Times New Roman" w:hAnsi="Times New Roman" w:cs="Times New Roman"/>
          <w:sz w:val="24"/>
          <w:szCs w:val="24"/>
        </w:rPr>
        <w:t>; catalog # ELH-Insulin), respectively.</w:t>
      </w:r>
    </w:p>
    <w:p w14:paraId="59EB47E2" w14:textId="77777777" w:rsidR="00093E03" w:rsidRPr="00545DC8" w:rsidRDefault="00093E03" w:rsidP="00E90FAA">
      <w:pPr>
        <w:spacing w:line="480" w:lineRule="auto"/>
        <w:jc w:val="both"/>
        <w:rPr>
          <w:rFonts w:ascii="Times New Roman" w:hAnsi="Times New Roman" w:cs="Times New Roman"/>
          <w:b/>
          <w:i/>
          <w:sz w:val="24"/>
          <w:szCs w:val="24"/>
        </w:rPr>
      </w:pPr>
      <w:r w:rsidRPr="00545DC8">
        <w:rPr>
          <w:rFonts w:ascii="Times New Roman" w:hAnsi="Times New Roman" w:cs="Times New Roman"/>
          <w:b/>
          <w:i/>
          <w:sz w:val="24"/>
          <w:szCs w:val="24"/>
        </w:rPr>
        <w:t>Primer sequences:</w:t>
      </w:r>
    </w:p>
    <w:p w14:paraId="32318A82" w14:textId="77777777" w:rsidR="00093E03" w:rsidRDefault="00093E03" w:rsidP="00E90FAA">
      <w:pPr>
        <w:spacing w:line="480" w:lineRule="auto"/>
        <w:jc w:val="both"/>
        <w:rPr>
          <w:rFonts w:ascii="Times New Roman" w:hAnsi="Times New Roman" w:cs="Times New Roman"/>
          <w:sz w:val="24"/>
          <w:szCs w:val="24"/>
        </w:rPr>
      </w:pPr>
      <w:r w:rsidRPr="00F43AC0">
        <w:rPr>
          <w:rFonts w:ascii="Times New Roman" w:hAnsi="Times New Roman" w:cs="Times New Roman"/>
          <w:i/>
          <w:sz w:val="24"/>
          <w:szCs w:val="24"/>
        </w:rPr>
        <w:t>Col1a</w:t>
      </w:r>
      <w:r w:rsidRPr="00F43AC0">
        <w:rPr>
          <w:rFonts w:ascii="Times New Roman" w:hAnsi="Times New Roman" w:cs="Times New Roman"/>
          <w:sz w:val="24"/>
          <w:szCs w:val="24"/>
        </w:rPr>
        <w:t xml:space="preserve">- F: </w:t>
      </w:r>
      <w:proofErr w:type="spellStart"/>
      <w:r w:rsidRPr="00F43AC0">
        <w:rPr>
          <w:rFonts w:ascii="Times New Roman" w:hAnsi="Times New Roman" w:cs="Times New Roman"/>
          <w:sz w:val="24"/>
          <w:szCs w:val="24"/>
        </w:rPr>
        <w:t>ccgctggtcaagatggtc</w:t>
      </w:r>
      <w:proofErr w:type="spellEnd"/>
      <w:r w:rsidRPr="00F43AC0">
        <w:rPr>
          <w:rFonts w:ascii="Times New Roman" w:hAnsi="Times New Roman" w:cs="Times New Roman"/>
          <w:sz w:val="24"/>
          <w:szCs w:val="24"/>
        </w:rPr>
        <w:t xml:space="preserve">; R: </w:t>
      </w:r>
      <w:proofErr w:type="spellStart"/>
      <w:r w:rsidRPr="00F43AC0">
        <w:rPr>
          <w:rFonts w:ascii="Times New Roman" w:hAnsi="Times New Roman" w:cs="Times New Roman"/>
          <w:sz w:val="24"/>
          <w:szCs w:val="24"/>
        </w:rPr>
        <w:t>ctccagcctttccaggttct</w:t>
      </w:r>
      <w:proofErr w:type="spellEnd"/>
      <w:r w:rsidRPr="00F43AC0">
        <w:rPr>
          <w:rFonts w:ascii="Times New Roman" w:hAnsi="Times New Roman" w:cs="Times New Roman"/>
          <w:sz w:val="24"/>
          <w:szCs w:val="24"/>
        </w:rPr>
        <w:t xml:space="preserve">; </w:t>
      </w:r>
      <w:r w:rsidRPr="00F43AC0">
        <w:rPr>
          <w:rFonts w:ascii="Times New Roman" w:hAnsi="Times New Roman" w:cs="Times New Roman"/>
          <w:i/>
          <w:sz w:val="24"/>
          <w:szCs w:val="24"/>
        </w:rPr>
        <w:t>Col4a1</w:t>
      </w:r>
      <w:r w:rsidRPr="00F43AC0">
        <w:rPr>
          <w:rFonts w:ascii="Times New Roman" w:hAnsi="Times New Roman" w:cs="Times New Roman"/>
          <w:sz w:val="24"/>
          <w:szCs w:val="24"/>
        </w:rPr>
        <w:t xml:space="preserve">- F: </w:t>
      </w:r>
      <w:proofErr w:type="spellStart"/>
      <w:r w:rsidRPr="00F43AC0">
        <w:rPr>
          <w:rFonts w:ascii="Times New Roman" w:hAnsi="Times New Roman" w:cs="Times New Roman"/>
          <w:sz w:val="24"/>
          <w:szCs w:val="24"/>
        </w:rPr>
        <w:t>ttaaaggactccagggaccac</w:t>
      </w:r>
      <w:proofErr w:type="spellEnd"/>
      <w:r w:rsidRPr="00F43AC0">
        <w:rPr>
          <w:rFonts w:ascii="Times New Roman" w:hAnsi="Times New Roman" w:cs="Times New Roman"/>
          <w:sz w:val="24"/>
          <w:szCs w:val="24"/>
        </w:rPr>
        <w:t xml:space="preserve">, R : </w:t>
      </w:r>
      <w:proofErr w:type="spellStart"/>
      <w:r w:rsidRPr="00F43AC0">
        <w:rPr>
          <w:rFonts w:ascii="Times New Roman" w:hAnsi="Times New Roman" w:cs="Times New Roman"/>
          <w:sz w:val="24"/>
          <w:szCs w:val="24"/>
        </w:rPr>
        <w:t>cccactgagcctgtcacac</w:t>
      </w:r>
      <w:proofErr w:type="spellEnd"/>
      <w:r w:rsidRPr="00F43AC0">
        <w:rPr>
          <w:rFonts w:ascii="Times New Roman" w:hAnsi="Times New Roman" w:cs="Times New Roman"/>
          <w:i/>
          <w:sz w:val="24"/>
          <w:szCs w:val="24"/>
        </w:rPr>
        <w:t xml:space="preserve">, </w:t>
      </w:r>
      <w:r w:rsidRPr="00D86D7E">
        <w:rPr>
          <w:rFonts w:ascii="Times New Roman" w:hAnsi="Times New Roman" w:cs="Times New Roman"/>
          <w:i/>
          <w:sz w:val="24"/>
          <w:szCs w:val="24"/>
        </w:rPr>
        <w:t>Acta2:</w:t>
      </w:r>
      <w:r w:rsidRPr="00D86D7E">
        <w:t xml:space="preserve"> </w:t>
      </w:r>
      <w:r w:rsidRPr="00D86D7E">
        <w:rPr>
          <w:rFonts w:ascii="Times New Roman" w:hAnsi="Times New Roman" w:cs="Times New Roman"/>
          <w:sz w:val="24"/>
          <w:szCs w:val="24"/>
        </w:rPr>
        <w:t xml:space="preserve">F: </w:t>
      </w:r>
      <w:proofErr w:type="spellStart"/>
      <w:r w:rsidRPr="00D86D7E">
        <w:rPr>
          <w:rFonts w:ascii="Times New Roman" w:hAnsi="Times New Roman" w:cs="Times New Roman"/>
          <w:i/>
          <w:sz w:val="24"/>
          <w:szCs w:val="24"/>
        </w:rPr>
        <w:t>ctctcttccagccatctttcat</w:t>
      </w:r>
      <w:proofErr w:type="spellEnd"/>
      <w:r w:rsidRPr="00D86D7E">
        <w:rPr>
          <w:rFonts w:ascii="Times New Roman" w:hAnsi="Times New Roman" w:cs="Times New Roman"/>
          <w:i/>
          <w:sz w:val="24"/>
          <w:szCs w:val="24"/>
        </w:rPr>
        <w:t xml:space="preserve">, R: </w:t>
      </w:r>
      <w:proofErr w:type="spellStart"/>
      <w:r w:rsidRPr="00D86D7E">
        <w:rPr>
          <w:rFonts w:ascii="Times New Roman" w:hAnsi="Times New Roman" w:cs="Times New Roman"/>
          <w:i/>
          <w:sz w:val="24"/>
          <w:szCs w:val="24"/>
        </w:rPr>
        <w:t>tataggtggtttcgtggatgc</w:t>
      </w:r>
      <w:proofErr w:type="spellEnd"/>
      <w:r w:rsidRPr="00D86D7E">
        <w:rPr>
          <w:rFonts w:ascii="Times New Roman" w:hAnsi="Times New Roman" w:cs="Times New Roman"/>
          <w:i/>
          <w:sz w:val="24"/>
          <w:szCs w:val="24"/>
        </w:rPr>
        <w:t>;</w:t>
      </w:r>
      <w:r w:rsidRPr="00F43AC0">
        <w:rPr>
          <w:rFonts w:ascii="Times New Roman" w:hAnsi="Times New Roman" w:cs="Times New Roman"/>
          <w:i/>
          <w:sz w:val="24"/>
          <w:szCs w:val="24"/>
        </w:rPr>
        <w:t xml:space="preserve">  </w:t>
      </w:r>
      <w:proofErr w:type="spellStart"/>
      <w:r w:rsidRPr="00F43AC0">
        <w:rPr>
          <w:rFonts w:ascii="Times New Roman" w:hAnsi="Times New Roman" w:cs="Times New Roman"/>
          <w:i/>
          <w:sz w:val="24"/>
          <w:szCs w:val="24"/>
        </w:rPr>
        <w:t>Tgf</w:t>
      </w:r>
      <w:proofErr w:type="spellEnd"/>
      <w:r w:rsidRPr="00F43AC0">
        <w:rPr>
          <w:rFonts w:ascii="Times New Roman" w:hAnsi="Times New Roman" w:cs="Times New Roman"/>
          <w:i/>
          <w:sz w:val="24"/>
          <w:szCs w:val="24"/>
        </w:rPr>
        <w:t>β</w:t>
      </w:r>
      <w:r w:rsidRPr="00F43AC0">
        <w:rPr>
          <w:rFonts w:ascii="Times New Roman" w:hAnsi="Times New Roman" w:cs="Times New Roman"/>
          <w:sz w:val="24"/>
          <w:szCs w:val="24"/>
        </w:rPr>
        <w:t xml:space="preserve">- F: </w:t>
      </w:r>
      <w:proofErr w:type="spellStart"/>
      <w:r w:rsidRPr="00F43AC0">
        <w:rPr>
          <w:rFonts w:ascii="Times New Roman" w:hAnsi="Times New Roman" w:cs="Times New Roman"/>
          <w:sz w:val="24"/>
          <w:szCs w:val="24"/>
        </w:rPr>
        <w:t>tggagcaacatgtggaactc</w:t>
      </w:r>
      <w:proofErr w:type="spellEnd"/>
      <w:r w:rsidRPr="00F43AC0">
        <w:rPr>
          <w:rFonts w:ascii="Times New Roman" w:hAnsi="Times New Roman" w:cs="Times New Roman"/>
          <w:sz w:val="24"/>
          <w:szCs w:val="24"/>
        </w:rPr>
        <w:t xml:space="preserve">, R: </w:t>
      </w:r>
      <w:proofErr w:type="spellStart"/>
      <w:r w:rsidRPr="00F43AC0">
        <w:rPr>
          <w:rFonts w:ascii="Times New Roman" w:hAnsi="Times New Roman" w:cs="Times New Roman"/>
          <w:sz w:val="24"/>
          <w:szCs w:val="24"/>
        </w:rPr>
        <w:t>gtcagcagccggttacca</w:t>
      </w:r>
      <w:proofErr w:type="spellEnd"/>
      <w:r w:rsidRPr="00F43AC0">
        <w:rPr>
          <w:rFonts w:ascii="Times New Roman" w:hAnsi="Times New Roman" w:cs="Times New Roman"/>
          <w:sz w:val="24"/>
          <w:szCs w:val="24"/>
        </w:rPr>
        <w:t xml:space="preserve">; </w:t>
      </w:r>
      <w:r w:rsidRPr="00F43AC0">
        <w:rPr>
          <w:rFonts w:ascii="Times New Roman" w:hAnsi="Times New Roman" w:cs="Times New Roman"/>
          <w:i/>
          <w:sz w:val="24"/>
          <w:szCs w:val="24"/>
        </w:rPr>
        <w:t>Cxcl2</w:t>
      </w:r>
      <w:r w:rsidRPr="00F43AC0">
        <w:rPr>
          <w:rFonts w:ascii="Times New Roman" w:hAnsi="Times New Roman" w:cs="Times New Roman"/>
          <w:sz w:val="24"/>
          <w:szCs w:val="24"/>
        </w:rPr>
        <w:t xml:space="preserve">- F: </w:t>
      </w:r>
      <w:proofErr w:type="spellStart"/>
      <w:r w:rsidRPr="00F43AC0">
        <w:rPr>
          <w:rFonts w:ascii="Times New Roman" w:hAnsi="Times New Roman" w:cs="Times New Roman"/>
          <w:sz w:val="24"/>
          <w:szCs w:val="24"/>
        </w:rPr>
        <w:t>aaaatcatccaaaagatactgaacaa</w:t>
      </w:r>
      <w:proofErr w:type="spellEnd"/>
      <w:r w:rsidRPr="00F43AC0">
        <w:rPr>
          <w:rFonts w:ascii="Times New Roman" w:hAnsi="Times New Roman" w:cs="Times New Roman"/>
          <w:sz w:val="24"/>
          <w:szCs w:val="24"/>
        </w:rPr>
        <w:t xml:space="preserve">, R: </w:t>
      </w:r>
      <w:proofErr w:type="spellStart"/>
      <w:r w:rsidRPr="00F43AC0">
        <w:rPr>
          <w:rFonts w:ascii="Times New Roman" w:hAnsi="Times New Roman" w:cs="Times New Roman"/>
          <w:sz w:val="24"/>
          <w:szCs w:val="24"/>
        </w:rPr>
        <w:t>ctttggttcttccgttgagg</w:t>
      </w:r>
      <w:proofErr w:type="spellEnd"/>
      <w:r w:rsidRPr="00F43AC0">
        <w:rPr>
          <w:rFonts w:ascii="Times New Roman" w:hAnsi="Times New Roman" w:cs="Times New Roman"/>
          <w:sz w:val="24"/>
          <w:szCs w:val="24"/>
        </w:rPr>
        <w:t xml:space="preserve">; </w:t>
      </w:r>
      <w:r w:rsidRPr="00F43AC0">
        <w:rPr>
          <w:rFonts w:ascii="Times New Roman" w:hAnsi="Times New Roman" w:cs="Times New Roman"/>
          <w:i/>
          <w:sz w:val="24"/>
          <w:szCs w:val="24"/>
        </w:rPr>
        <w:t>Il1β</w:t>
      </w:r>
      <w:r w:rsidRPr="00F43AC0">
        <w:rPr>
          <w:rFonts w:ascii="Times New Roman" w:hAnsi="Times New Roman" w:cs="Times New Roman"/>
          <w:sz w:val="24"/>
          <w:szCs w:val="24"/>
        </w:rPr>
        <w:t xml:space="preserve">: </w:t>
      </w:r>
      <w:proofErr w:type="spellStart"/>
      <w:r w:rsidRPr="00F43AC0">
        <w:rPr>
          <w:rFonts w:ascii="Times New Roman" w:hAnsi="Times New Roman" w:cs="Times New Roman"/>
          <w:sz w:val="24"/>
          <w:szCs w:val="24"/>
        </w:rPr>
        <w:t>ttgacggaccccaaaagat</w:t>
      </w:r>
      <w:proofErr w:type="spellEnd"/>
      <w:r w:rsidRPr="00F43AC0">
        <w:rPr>
          <w:rFonts w:ascii="Times New Roman" w:hAnsi="Times New Roman" w:cs="Times New Roman"/>
          <w:sz w:val="24"/>
          <w:szCs w:val="24"/>
        </w:rPr>
        <w:t xml:space="preserve">, R: </w:t>
      </w:r>
      <w:proofErr w:type="spellStart"/>
      <w:r w:rsidRPr="00F43AC0">
        <w:rPr>
          <w:rFonts w:ascii="Times New Roman" w:hAnsi="Times New Roman" w:cs="Times New Roman"/>
          <w:sz w:val="24"/>
          <w:szCs w:val="24"/>
        </w:rPr>
        <w:t>gaagctggatgctctcatctg</w:t>
      </w:r>
      <w:proofErr w:type="spellEnd"/>
      <w:r w:rsidRPr="00F43AC0">
        <w:rPr>
          <w:rFonts w:ascii="Times New Roman" w:hAnsi="Times New Roman" w:cs="Times New Roman"/>
          <w:sz w:val="24"/>
          <w:szCs w:val="24"/>
        </w:rPr>
        <w:t xml:space="preserve">; </w:t>
      </w:r>
      <w:r w:rsidRPr="00F43AC0">
        <w:rPr>
          <w:rFonts w:ascii="Times New Roman" w:hAnsi="Times New Roman" w:cs="Times New Roman"/>
          <w:i/>
          <w:sz w:val="24"/>
          <w:szCs w:val="24"/>
        </w:rPr>
        <w:t>Il6</w:t>
      </w:r>
      <w:r w:rsidRPr="00F43AC0">
        <w:rPr>
          <w:rFonts w:ascii="Times New Roman" w:hAnsi="Times New Roman" w:cs="Times New Roman"/>
          <w:sz w:val="24"/>
          <w:szCs w:val="24"/>
        </w:rPr>
        <w:t xml:space="preserve">- F: </w:t>
      </w:r>
      <w:proofErr w:type="spellStart"/>
      <w:r w:rsidRPr="00F43AC0">
        <w:rPr>
          <w:rFonts w:ascii="Times New Roman" w:hAnsi="Times New Roman" w:cs="Times New Roman"/>
          <w:sz w:val="24"/>
          <w:szCs w:val="24"/>
        </w:rPr>
        <w:t>gctaccaaactggatataatcagga</w:t>
      </w:r>
      <w:proofErr w:type="spellEnd"/>
      <w:r w:rsidRPr="00F43AC0">
        <w:rPr>
          <w:rFonts w:ascii="Times New Roman" w:hAnsi="Times New Roman" w:cs="Times New Roman"/>
          <w:sz w:val="24"/>
          <w:szCs w:val="24"/>
        </w:rPr>
        <w:t xml:space="preserve">, R: </w:t>
      </w:r>
      <w:proofErr w:type="spellStart"/>
      <w:r w:rsidRPr="00F43AC0">
        <w:rPr>
          <w:rFonts w:ascii="Times New Roman" w:hAnsi="Times New Roman" w:cs="Times New Roman"/>
          <w:sz w:val="24"/>
          <w:szCs w:val="24"/>
        </w:rPr>
        <w:t>ccaggtagctatggtactccagaa</w:t>
      </w:r>
      <w:proofErr w:type="spellEnd"/>
      <w:r w:rsidRPr="00F43AC0">
        <w:rPr>
          <w:rFonts w:ascii="Times New Roman" w:hAnsi="Times New Roman" w:cs="Times New Roman"/>
          <w:sz w:val="24"/>
          <w:szCs w:val="24"/>
        </w:rPr>
        <w:t xml:space="preserve">; </w:t>
      </w:r>
      <w:proofErr w:type="spellStart"/>
      <w:r w:rsidRPr="00F43AC0">
        <w:rPr>
          <w:rFonts w:ascii="Times New Roman" w:hAnsi="Times New Roman" w:cs="Times New Roman"/>
          <w:i/>
          <w:sz w:val="24"/>
          <w:szCs w:val="24"/>
        </w:rPr>
        <w:t>Tnf</w:t>
      </w:r>
      <w:proofErr w:type="spellEnd"/>
      <w:r w:rsidRPr="00F43AC0">
        <w:rPr>
          <w:rFonts w:ascii="Times New Roman" w:hAnsi="Times New Roman" w:cs="Times New Roman"/>
          <w:sz w:val="24"/>
          <w:szCs w:val="24"/>
        </w:rPr>
        <w:t xml:space="preserve">- F: </w:t>
      </w:r>
      <w:proofErr w:type="spellStart"/>
      <w:r w:rsidRPr="00F43AC0">
        <w:rPr>
          <w:rFonts w:ascii="Times New Roman" w:hAnsi="Times New Roman" w:cs="Times New Roman"/>
          <w:sz w:val="24"/>
          <w:szCs w:val="24"/>
        </w:rPr>
        <w:t>ctgtagcccacgtcgtagc</w:t>
      </w:r>
      <w:proofErr w:type="spellEnd"/>
      <w:r w:rsidRPr="00F43AC0">
        <w:rPr>
          <w:rFonts w:ascii="Times New Roman" w:hAnsi="Times New Roman" w:cs="Times New Roman"/>
          <w:sz w:val="24"/>
          <w:szCs w:val="24"/>
        </w:rPr>
        <w:t xml:space="preserve">, R: </w:t>
      </w:r>
      <w:proofErr w:type="spellStart"/>
      <w:r w:rsidRPr="00F43AC0">
        <w:rPr>
          <w:rFonts w:ascii="Times New Roman" w:hAnsi="Times New Roman" w:cs="Times New Roman"/>
          <w:sz w:val="24"/>
          <w:szCs w:val="24"/>
        </w:rPr>
        <w:t>ttgagatccatgccgttg</w:t>
      </w:r>
      <w:proofErr w:type="spellEnd"/>
      <w:r w:rsidRPr="00F43AC0">
        <w:rPr>
          <w:rFonts w:ascii="Times New Roman" w:hAnsi="Times New Roman" w:cs="Times New Roman"/>
          <w:sz w:val="24"/>
          <w:szCs w:val="24"/>
        </w:rPr>
        <w:t xml:space="preserve">; </w:t>
      </w:r>
      <w:r w:rsidRPr="00F43AC0">
        <w:rPr>
          <w:rFonts w:ascii="Times New Roman" w:hAnsi="Times New Roman" w:cs="Times New Roman"/>
          <w:i/>
          <w:sz w:val="24"/>
          <w:szCs w:val="24"/>
        </w:rPr>
        <w:t>Fas</w:t>
      </w:r>
      <w:r w:rsidRPr="00F43AC0">
        <w:rPr>
          <w:rFonts w:ascii="Times New Roman" w:hAnsi="Times New Roman" w:cs="Times New Roman"/>
          <w:sz w:val="24"/>
          <w:szCs w:val="24"/>
        </w:rPr>
        <w:t xml:space="preserve">- F: </w:t>
      </w:r>
      <w:proofErr w:type="spellStart"/>
      <w:r w:rsidRPr="00F43AC0">
        <w:rPr>
          <w:rFonts w:ascii="Times New Roman" w:hAnsi="Times New Roman" w:cs="Times New Roman"/>
          <w:sz w:val="24"/>
          <w:szCs w:val="24"/>
        </w:rPr>
        <w:t>gcagacatgctgtggatctg</w:t>
      </w:r>
      <w:proofErr w:type="spellEnd"/>
      <w:r w:rsidRPr="00F43AC0">
        <w:rPr>
          <w:rFonts w:ascii="Times New Roman" w:hAnsi="Times New Roman" w:cs="Times New Roman"/>
          <w:sz w:val="24"/>
          <w:szCs w:val="24"/>
        </w:rPr>
        <w:t xml:space="preserve">, R: </w:t>
      </w:r>
      <w:proofErr w:type="spellStart"/>
      <w:r w:rsidRPr="00F43AC0">
        <w:rPr>
          <w:rFonts w:ascii="Times New Roman" w:hAnsi="Times New Roman" w:cs="Times New Roman"/>
          <w:sz w:val="24"/>
          <w:szCs w:val="24"/>
        </w:rPr>
        <w:t>tcggagatgctattagtaccttgag</w:t>
      </w:r>
      <w:proofErr w:type="spellEnd"/>
      <w:r w:rsidRPr="00F43AC0">
        <w:rPr>
          <w:rFonts w:ascii="Times New Roman" w:hAnsi="Times New Roman" w:cs="Times New Roman"/>
          <w:sz w:val="24"/>
          <w:szCs w:val="24"/>
        </w:rPr>
        <w:t xml:space="preserve">; </w:t>
      </w:r>
      <w:r w:rsidRPr="00F43AC0">
        <w:rPr>
          <w:rFonts w:ascii="Times New Roman" w:hAnsi="Times New Roman" w:cs="Times New Roman"/>
          <w:i/>
          <w:sz w:val="24"/>
          <w:szCs w:val="24"/>
        </w:rPr>
        <w:t>Cd36</w:t>
      </w:r>
      <w:r w:rsidRPr="00F43AC0">
        <w:rPr>
          <w:rFonts w:ascii="Times New Roman" w:hAnsi="Times New Roman" w:cs="Times New Roman"/>
          <w:sz w:val="24"/>
          <w:szCs w:val="24"/>
        </w:rPr>
        <w:t xml:space="preserve">- F: </w:t>
      </w:r>
      <w:proofErr w:type="spellStart"/>
      <w:r w:rsidRPr="00F43AC0">
        <w:rPr>
          <w:rFonts w:ascii="Times New Roman" w:hAnsi="Times New Roman" w:cs="Times New Roman"/>
          <w:sz w:val="24"/>
          <w:szCs w:val="24"/>
        </w:rPr>
        <w:t>ttgtacctatactgtggctaaatgaga</w:t>
      </w:r>
      <w:proofErr w:type="spellEnd"/>
      <w:r w:rsidRPr="00F43AC0">
        <w:rPr>
          <w:rFonts w:ascii="Times New Roman" w:hAnsi="Times New Roman" w:cs="Times New Roman"/>
          <w:sz w:val="24"/>
          <w:szCs w:val="24"/>
        </w:rPr>
        <w:t xml:space="preserve">, R: </w:t>
      </w:r>
      <w:proofErr w:type="spellStart"/>
      <w:r w:rsidRPr="00F43AC0">
        <w:rPr>
          <w:rFonts w:ascii="Times New Roman" w:hAnsi="Times New Roman" w:cs="Times New Roman"/>
          <w:sz w:val="24"/>
          <w:szCs w:val="24"/>
        </w:rPr>
        <w:t>cttgtgttttgaacatttctgctt</w:t>
      </w:r>
      <w:proofErr w:type="spellEnd"/>
      <w:r w:rsidRPr="00F43AC0">
        <w:rPr>
          <w:rFonts w:ascii="Times New Roman" w:hAnsi="Times New Roman" w:cs="Times New Roman"/>
          <w:sz w:val="24"/>
          <w:szCs w:val="24"/>
        </w:rPr>
        <w:t xml:space="preserve">; </w:t>
      </w:r>
      <w:r w:rsidRPr="00F43AC0">
        <w:rPr>
          <w:rFonts w:ascii="Times New Roman" w:hAnsi="Times New Roman" w:cs="Times New Roman"/>
          <w:i/>
          <w:sz w:val="24"/>
          <w:szCs w:val="24"/>
        </w:rPr>
        <w:t>Ccl2</w:t>
      </w:r>
      <w:r w:rsidRPr="00F43AC0">
        <w:rPr>
          <w:rFonts w:ascii="Times New Roman" w:hAnsi="Times New Roman" w:cs="Times New Roman"/>
          <w:sz w:val="24"/>
          <w:szCs w:val="24"/>
        </w:rPr>
        <w:t xml:space="preserve">- F: </w:t>
      </w:r>
      <w:proofErr w:type="spellStart"/>
      <w:r w:rsidRPr="00F43AC0">
        <w:rPr>
          <w:rFonts w:ascii="Times New Roman" w:hAnsi="Times New Roman" w:cs="Times New Roman"/>
          <w:sz w:val="24"/>
          <w:szCs w:val="24"/>
        </w:rPr>
        <w:t>catccacgtgttggctca</w:t>
      </w:r>
      <w:proofErr w:type="spellEnd"/>
      <w:r w:rsidRPr="00F43AC0">
        <w:rPr>
          <w:rFonts w:ascii="Times New Roman" w:hAnsi="Times New Roman" w:cs="Times New Roman"/>
          <w:sz w:val="24"/>
          <w:szCs w:val="24"/>
        </w:rPr>
        <w:t xml:space="preserve">, R: </w:t>
      </w:r>
      <w:proofErr w:type="spellStart"/>
      <w:r w:rsidRPr="00F43AC0">
        <w:rPr>
          <w:rFonts w:ascii="Times New Roman" w:hAnsi="Times New Roman" w:cs="Times New Roman"/>
          <w:sz w:val="24"/>
          <w:szCs w:val="24"/>
        </w:rPr>
        <w:t>gatcatcttgctggtgaatgagt</w:t>
      </w:r>
      <w:proofErr w:type="spellEnd"/>
      <w:r w:rsidRPr="00F43AC0">
        <w:rPr>
          <w:rFonts w:ascii="Times New Roman" w:hAnsi="Times New Roman" w:cs="Times New Roman"/>
          <w:sz w:val="24"/>
          <w:szCs w:val="24"/>
        </w:rPr>
        <w:t>.</w:t>
      </w:r>
    </w:p>
    <w:p w14:paraId="319B7C29" w14:textId="77777777" w:rsidR="00093E03" w:rsidRPr="00545DC8" w:rsidRDefault="00093E03" w:rsidP="00E90FAA">
      <w:pPr>
        <w:spacing w:line="480" w:lineRule="auto"/>
        <w:jc w:val="both"/>
        <w:rPr>
          <w:rFonts w:ascii="Times New Roman" w:hAnsi="Times New Roman" w:cs="Times New Roman"/>
          <w:b/>
          <w:i/>
          <w:sz w:val="24"/>
          <w:szCs w:val="24"/>
        </w:rPr>
      </w:pPr>
      <w:r w:rsidRPr="00545DC8">
        <w:rPr>
          <w:rFonts w:ascii="Times New Roman" w:hAnsi="Times New Roman" w:cs="Times New Roman"/>
          <w:b/>
          <w:i/>
          <w:sz w:val="24"/>
          <w:szCs w:val="24"/>
        </w:rPr>
        <w:t xml:space="preserve">ELISA procedures: </w:t>
      </w:r>
    </w:p>
    <w:p w14:paraId="34F7100E" w14:textId="77777777" w:rsidR="00093E03" w:rsidRDefault="00093E03" w:rsidP="00E90FAA">
      <w:pPr>
        <w:spacing w:line="480" w:lineRule="auto"/>
        <w:jc w:val="both"/>
        <w:rPr>
          <w:rFonts w:ascii="Times New Roman" w:hAnsi="Times New Roman" w:cs="Times New Roman"/>
          <w:sz w:val="24"/>
          <w:szCs w:val="24"/>
        </w:rPr>
      </w:pPr>
      <w:r w:rsidRPr="00F43AC0">
        <w:rPr>
          <w:rFonts w:ascii="Times New Roman" w:hAnsi="Times New Roman" w:cs="Times New Roman"/>
          <w:sz w:val="24"/>
          <w:szCs w:val="24"/>
        </w:rPr>
        <w:t xml:space="preserve">For assessing </w:t>
      </w:r>
      <w:r w:rsidRPr="00207243">
        <w:rPr>
          <w:rFonts w:ascii="Times New Roman" w:hAnsi="Times New Roman" w:cs="Times New Roman"/>
          <w:i/>
          <w:sz w:val="24"/>
          <w:szCs w:val="24"/>
        </w:rPr>
        <w:t>in vivo</w:t>
      </w:r>
      <w:r w:rsidRPr="00F43AC0">
        <w:rPr>
          <w:rFonts w:ascii="Times New Roman" w:hAnsi="Times New Roman" w:cs="Times New Roman"/>
          <w:sz w:val="24"/>
          <w:szCs w:val="24"/>
        </w:rPr>
        <w:t xml:space="preserve"> half-life of antibodies, antibody in plasma was captured on ELISA plate coated with asprosin (100ng/well) and levels of mouse </w:t>
      </w:r>
      <w:proofErr w:type="spellStart"/>
      <w:r w:rsidRPr="00F43AC0">
        <w:rPr>
          <w:rFonts w:ascii="Times New Roman" w:hAnsi="Times New Roman" w:cs="Times New Roman"/>
          <w:sz w:val="24"/>
          <w:szCs w:val="24"/>
        </w:rPr>
        <w:t>mAb</w:t>
      </w:r>
      <w:proofErr w:type="spellEnd"/>
      <w:r w:rsidRPr="00F43AC0">
        <w:rPr>
          <w:rFonts w:ascii="Times New Roman" w:hAnsi="Times New Roman" w:cs="Times New Roman"/>
          <w:sz w:val="24"/>
          <w:szCs w:val="24"/>
        </w:rPr>
        <w:t xml:space="preserve">, rabbit </w:t>
      </w:r>
      <w:proofErr w:type="spellStart"/>
      <w:r w:rsidRPr="00F43AC0">
        <w:rPr>
          <w:rFonts w:ascii="Times New Roman" w:hAnsi="Times New Roman" w:cs="Times New Roman"/>
          <w:sz w:val="24"/>
          <w:szCs w:val="24"/>
        </w:rPr>
        <w:t>mAb</w:t>
      </w:r>
      <w:proofErr w:type="spellEnd"/>
      <w:r w:rsidRPr="00F43AC0">
        <w:rPr>
          <w:rFonts w:ascii="Times New Roman" w:hAnsi="Times New Roman" w:cs="Times New Roman"/>
          <w:sz w:val="24"/>
          <w:szCs w:val="24"/>
        </w:rPr>
        <w:t xml:space="preserve"> and human </w:t>
      </w:r>
      <w:proofErr w:type="spellStart"/>
      <w:r w:rsidRPr="00F43AC0">
        <w:rPr>
          <w:rFonts w:ascii="Times New Roman" w:hAnsi="Times New Roman" w:cs="Times New Roman"/>
          <w:sz w:val="24"/>
          <w:szCs w:val="24"/>
        </w:rPr>
        <w:t>mAb</w:t>
      </w:r>
      <w:proofErr w:type="spellEnd"/>
      <w:r w:rsidRPr="00F43AC0">
        <w:rPr>
          <w:rFonts w:ascii="Times New Roman" w:hAnsi="Times New Roman" w:cs="Times New Roman"/>
          <w:sz w:val="24"/>
          <w:szCs w:val="24"/>
        </w:rPr>
        <w:t xml:space="preserve"> were </w:t>
      </w:r>
      <w:r w:rsidRPr="00F43AC0">
        <w:rPr>
          <w:rFonts w:ascii="Times New Roman" w:hAnsi="Times New Roman" w:cs="Times New Roman"/>
          <w:sz w:val="24"/>
          <w:szCs w:val="24"/>
        </w:rPr>
        <w:lastRenderedPageBreak/>
        <w:t>detected with HRP conjugated anti-mouse (1:10</w:t>
      </w:r>
      <w:r>
        <w:rPr>
          <w:rFonts w:ascii="Times New Roman" w:hAnsi="Times New Roman" w:cs="Times New Roman"/>
          <w:sz w:val="24"/>
          <w:szCs w:val="24"/>
        </w:rPr>
        <w:t>,</w:t>
      </w:r>
      <w:r w:rsidRPr="00F43AC0">
        <w:rPr>
          <w:rFonts w:ascii="Times New Roman" w:hAnsi="Times New Roman" w:cs="Times New Roman"/>
          <w:sz w:val="24"/>
          <w:szCs w:val="24"/>
        </w:rPr>
        <w:t>000), anti-rabbit (1:10</w:t>
      </w:r>
      <w:r>
        <w:rPr>
          <w:rFonts w:ascii="Times New Roman" w:hAnsi="Times New Roman" w:cs="Times New Roman"/>
          <w:sz w:val="24"/>
          <w:szCs w:val="24"/>
        </w:rPr>
        <w:t>,</w:t>
      </w:r>
      <w:r w:rsidRPr="00F43AC0">
        <w:rPr>
          <w:rFonts w:ascii="Times New Roman" w:hAnsi="Times New Roman" w:cs="Times New Roman"/>
          <w:sz w:val="24"/>
          <w:szCs w:val="24"/>
        </w:rPr>
        <w:t>000) or anti-human 1:10</w:t>
      </w:r>
      <w:r>
        <w:rPr>
          <w:rFonts w:ascii="Times New Roman" w:hAnsi="Times New Roman" w:cs="Times New Roman"/>
          <w:sz w:val="24"/>
          <w:szCs w:val="24"/>
        </w:rPr>
        <w:t>,</w:t>
      </w:r>
      <w:r w:rsidRPr="00F43AC0">
        <w:rPr>
          <w:rFonts w:ascii="Times New Roman" w:hAnsi="Times New Roman" w:cs="Times New Roman"/>
          <w:sz w:val="24"/>
          <w:szCs w:val="24"/>
        </w:rPr>
        <w:t xml:space="preserve">000) secondary antibodies, respectively. </w:t>
      </w:r>
      <w:r>
        <w:rPr>
          <w:rFonts w:ascii="Times New Roman" w:hAnsi="Times New Roman" w:cs="Times New Roman"/>
          <w:sz w:val="24"/>
          <w:szCs w:val="24"/>
        </w:rPr>
        <w:t xml:space="preserve">  </w:t>
      </w:r>
    </w:p>
    <w:p w14:paraId="052FB6CA" w14:textId="7B29D537" w:rsidR="00093E03" w:rsidRDefault="00093E03" w:rsidP="00E90FAA">
      <w:pPr>
        <w:spacing w:line="480" w:lineRule="auto"/>
        <w:jc w:val="both"/>
        <w:rPr>
          <w:rFonts w:ascii="Times New Roman" w:hAnsi="Times New Roman" w:cs="Times New Roman"/>
          <w:sz w:val="24"/>
          <w:szCs w:val="24"/>
        </w:rPr>
      </w:pPr>
      <w:r w:rsidRPr="00F43AC0">
        <w:rPr>
          <w:rFonts w:ascii="Times New Roman" w:hAnsi="Times New Roman" w:cs="Times New Roman"/>
          <w:sz w:val="24"/>
          <w:szCs w:val="24"/>
        </w:rPr>
        <w:t xml:space="preserve">For detection of endogenous asprosin in human plasma samples and </w:t>
      </w:r>
      <w:proofErr w:type="spellStart"/>
      <w:r w:rsidRPr="00F43AC0">
        <w:rPr>
          <w:rFonts w:ascii="Times New Roman" w:hAnsi="Times New Roman" w:cs="Times New Roman"/>
          <w:sz w:val="24"/>
          <w:szCs w:val="24"/>
        </w:rPr>
        <w:t>adeno</w:t>
      </w:r>
      <w:proofErr w:type="spellEnd"/>
      <w:r w:rsidRPr="00F43AC0">
        <w:rPr>
          <w:rFonts w:ascii="Times New Roman" w:hAnsi="Times New Roman" w:cs="Times New Roman"/>
          <w:sz w:val="24"/>
          <w:szCs w:val="24"/>
        </w:rPr>
        <w:t xml:space="preserve">- and </w:t>
      </w:r>
      <w:proofErr w:type="spellStart"/>
      <w:r w:rsidRPr="00F43AC0">
        <w:rPr>
          <w:rFonts w:ascii="Times New Roman" w:hAnsi="Times New Roman" w:cs="Times New Roman"/>
          <w:sz w:val="24"/>
          <w:szCs w:val="24"/>
        </w:rPr>
        <w:t>adeno</w:t>
      </w:r>
      <w:proofErr w:type="spellEnd"/>
      <w:r w:rsidRPr="00F43AC0">
        <w:rPr>
          <w:rFonts w:ascii="Times New Roman" w:hAnsi="Times New Roman" w:cs="Times New Roman"/>
          <w:sz w:val="24"/>
          <w:szCs w:val="24"/>
        </w:rPr>
        <w:t xml:space="preserve">-associated virus generated human asprosin in mouse plasma, a human asprosin sandwich ELISA was custom built using mouse monoclonal anti-asprosin antibody against human asprosin amino acids 106–134 (human </w:t>
      </w:r>
      <w:proofErr w:type="spellStart"/>
      <w:r w:rsidRPr="00F43AC0">
        <w:rPr>
          <w:rFonts w:ascii="Times New Roman" w:hAnsi="Times New Roman" w:cs="Times New Roman"/>
          <w:sz w:val="24"/>
          <w:szCs w:val="24"/>
        </w:rPr>
        <w:t>proﬁbrillin</w:t>
      </w:r>
      <w:proofErr w:type="spellEnd"/>
      <w:r w:rsidRPr="00F43AC0">
        <w:rPr>
          <w:rFonts w:ascii="Times New Roman" w:hAnsi="Times New Roman" w:cs="Times New Roman"/>
          <w:sz w:val="24"/>
          <w:szCs w:val="24"/>
        </w:rPr>
        <w:t xml:space="preserve"> amino acids 2838–2865) as the capture antibody, and a rabbit anti-asprosin monoclonal antibody as the detection antibody. An anti-rabbit secondary antibody linked to HRP was used to generate a signal</w:t>
      </w:r>
      <w:r w:rsidR="00182789">
        <w:rPr>
          <w:rFonts w:ascii="Times New Roman" w:hAnsi="Times New Roman" w:cs="Times New Roman"/>
          <w:sz w:val="24"/>
          <w:szCs w:val="24"/>
        </w:rPr>
        <w:t>, and mammalian-cell produced recombinant human asprosin was used to generate a standard curve</w:t>
      </w:r>
      <w:r w:rsidRPr="00F43AC0">
        <w:rPr>
          <w:rFonts w:ascii="Times New Roman" w:hAnsi="Times New Roman" w:cs="Times New Roman"/>
          <w:sz w:val="24"/>
          <w:szCs w:val="24"/>
        </w:rPr>
        <w:t xml:space="preserve">. Human asprosin was detected in 10 </w:t>
      </w:r>
      <w:proofErr w:type="spellStart"/>
      <w:r w:rsidRPr="00F43AC0">
        <w:rPr>
          <w:rFonts w:ascii="Times New Roman" w:hAnsi="Times New Roman" w:cs="Times New Roman"/>
          <w:sz w:val="24"/>
          <w:szCs w:val="24"/>
        </w:rPr>
        <w:t>ul</w:t>
      </w:r>
      <w:proofErr w:type="spellEnd"/>
      <w:r w:rsidRPr="00F43AC0">
        <w:rPr>
          <w:rFonts w:ascii="Times New Roman" w:hAnsi="Times New Roman" w:cs="Times New Roman"/>
          <w:sz w:val="24"/>
          <w:szCs w:val="24"/>
        </w:rPr>
        <w:t xml:space="preserve"> of EDTA treated human plasma. For detection of human asprosin in plasma of mice treated with human asprosin expressing </w:t>
      </w:r>
      <w:proofErr w:type="spellStart"/>
      <w:r w:rsidRPr="00F43AC0">
        <w:rPr>
          <w:rFonts w:ascii="Times New Roman" w:hAnsi="Times New Roman" w:cs="Times New Roman"/>
          <w:sz w:val="24"/>
          <w:szCs w:val="24"/>
        </w:rPr>
        <w:t>adeno</w:t>
      </w:r>
      <w:proofErr w:type="spellEnd"/>
      <w:r w:rsidRPr="00F43AC0">
        <w:rPr>
          <w:rFonts w:ascii="Times New Roman" w:hAnsi="Times New Roman" w:cs="Times New Roman"/>
          <w:sz w:val="24"/>
          <w:szCs w:val="24"/>
        </w:rPr>
        <w:t xml:space="preserve">- and </w:t>
      </w:r>
      <w:proofErr w:type="spellStart"/>
      <w:r w:rsidRPr="00F43AC0">
        <w:rPr>
          <w:rFonts w:ascii="Times New Roman" w:hAnsi="Times New Roman" w:cs="Times New Roman"/>
          <w:sz w:val="24"/>
          <w:szCs w:val="24"/>
        </w:rPr>
        <w:t>adeno</w:t>
      </w:r>
      <w:proofErr w:type="spellEnd"/>
      <w:r w:rsidRPr="00F43AC0">
        <w:rPr>
          <w:rFonts w:ascii="Times New Roman" w:hAnsi="Times New Roman" w:cs="Times New Roman"/>
          <w:sz w:val="24"/>
          <w:szCs w:val="24"/>
        </w:rPr>
        <w:t>-associated virus</w:t>
      </w:r>
      <w:r w:rsidR="005F088F">
        <w:rPr>
          <w:rFonts w:ascii="Times New Roman" w:hAnsi="Times New Roman" w:cs="Times New Roman"/>
          <w:sz w:val="24"/>
          <w:szCs w:val="24"/>
        </w:rPr>
        <w:t>es</w:t>
      </w:r>
      <w:r w:rsidRPr="00F43AC0">
        <w:rPr>
          <w:rFonts w:ascii="Times New Roman" w:hAnsi="Times New Roman" w:cs="Times New Roman"/>
          <w:sz w:val="24"/>
          <w:szCs w:val="24"/>
        </w:rPr>
        <w:t xml:space="preserve">, plasma samples were first processed for </w:t>
      </w:r>
      <w:proofErr w:type="spellStart"/>
      <w:r w:rsidRPr="00F43AC0">
        <w:rPr>
          <w:rFonts w:ascii="Times New Roman" w:hAnsi="Times New Roman" w:cs="Times New Roman"/>
          <w:sz w:val="24"/>
          <w:szCs w:val="24"/>
        </w:rPr>
        <w:t>IgG</w:t>
      </w:r>
      <w:proofErr w:type="spellEnd"/>
      <w:r w:rsidRPr="00F43AC0">
        <w:rPr>
          <w:rFonts w:ascii="Times New Roman" w:hAnsi="Times New Roman" w:cs="Times New Roman"/>
          <w:sz w:val="24"/>
          <w:szCs w:val="24"/>
        </w:rPr>
        <w:t xml:space="preserve"> and albumin removal using Proteome purify2 columns (R &amp; D systems, Catalog # IDR002) and concentrated using </w:t>
      </w:r>
      <w:proofErr w:type="spellStart"/>
      <w:r w:rsidRPr="00F43AC0">
        <w:rPr>
          <w:rFonts w:ascii="Times New Roman" w:hAnsi="Times New Roman" w:cs="Times New Roman"/>
          <w:sz w:val="24"/>
          <w:szCs w:val="24"/>
        </w:rPr>
        <w:t>vivaspin</w:t>
      </w:r>
      <w:proofErr w:type="spellEnd"/>
      <w:r w:rsidRPr="00F43AC0">
        <w:rPr>
          <w:rFonts w:ascii="Times New Roman" w:hAnsi="Times New Roman" w:cs="Times New Roman"/>
          <w:sz w:val="24"/>
          <w:szCs w:val="24"/>
        </w:rPr>
        <w:t xml:space="preserve"> 500 (VS0131) PES filters before running </w:t>
      </w:r>
      <w:r>
        <w:rPr>
          <w:rFonts w:ascii="Times New Roman" w:hAnsi="Times New Roman" w:cs="Times New Roman"/>
          <w:sz w:val="24"/>
          <w:szCs w:val="24"/>
        </w:rPr>
        <w:t xml:space="preserve">the </w:t>
      </w:r>
      <w:r w:rsidRPr="00F43AC0">
        <w:rPr>
          <w:rFonts w:ascii="Times New Roman" w:hAnsi="Times New Roman" w:cs="Times New Roman"/>
          <w:sz w:val="24"/>
          <w:szCs w:val="24"/>
        </w:rPr>
        <w:t>ELIS</w:t>
      </w:r>
      <w:r>
        <w:rPr>
          <w:rFonts w:ascii="Times New Roman" w:hAnsi="Times New Roman" w:cs="Times New Roman"/>
          <w:sz w:val="24"/>
          <w:szCs w:val="24"/>
        </w:rPr>
        <w:t>A</w:t>
      </w:r>
      <w:r w:rsidRPr="00F43AC0">
        <w:rPr>
          <w:rFonts w:ascii="Times New Roman" w:hAnsi="Times New Roman" w:cs="Times New Roman"/>
          <w:sz w:val="24"/>
          <w:szCs w:val="24"/>
        </w:rPr>
        <w:t>.</w:t>
      </w:r>
    </w:p>
    <w:p w14:paraId="128424B9" w14:textId="428ED0C5" w:rsidR="00093E03" w:rsidRDefault="00093E03" w:rsidP="00E90FAA">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Epitope competition assay was done to </w:t>
      </w:r>
      <w:r w:rsidRPr="00F43AC0">
        <w:rPr>
          <w:rFonts w:ascii="Times New Roman" w:hAnsi="Times New Roman" w:cs="Times New Roman"/>
          <w:sz w:val="24"/>
          <w:szCs w:val="24"/>
        </w:rPr>
        <w:t xml:space="preserve">determine whether </w:t>
      </w:r>
      <w:r>
        <w:rPr>
          <w:rFonts w:ascii="Times New Roman" w:hAnsi="Times New Roman" w:cs="Times New Roman"/>
          <w:sz w:val="24"/>
          <w:szCs w:val="24"/>
        </w:rPr>
        <w:t xml:space="preserve">the </w:t>
      </w:r>
      <w:r w:rsidRPr="00F43AC0">
        <w:rPr>
          <w:rFonts w:ascii="Times New Roman" w:hAnsi="Times New Roman" w:cs="Times New Roman"/>
          <w:sz w:val="24"/>
          <w:szCs w:val="24"/>
        </w:rPr>
        <w:t xml:space="preserve">3 </w:t>
      </w:r>
      <w:proofErr w:type="spellStart"/>
      <w:r w:rsidRPr="00F43AC0">
        <w:rPr>
          <w:rFonts w:ascii="Times New Roman" w:hAnsi="Times New Roman" w:cs="Times New Roman"/>
          <w:sz w:val="24"/>
          <w:szCs w:val="24"/>
        </w:rPr>
        <w:t>mAbs</w:t>
      </w:r>
      <w:proofErr w:type="spellEnd"/>
      <w:r w:rsidRPr="00F43AC0">
        <w:rPr>
          <w:rFonts w:ascii="Times New Roman" w:hAnsi="Times New Roman" w:cs="Times New Roman"/>
          <w:sz w:val="24"/>
          <w:szCs w:val="24"/>
        </w:rPr>
        <w:t xml:space="preserve"> </w:t>
      </w:r>
      <w:r>
        <w:rPr>
          <w:rFonts w:ascii="Times New Roman" w:hAnsi="Times New Roman" w:cs="Times New Roman"/>
          <w:sz w:val="24"/>
          <w:szCs w:val="24"/>
        </w:rPr>
        <w:t>recognized</w:t>
      </w:r>
      <w:r w:rsidRPr="00F43AC0">
        <w:rPr>
          <w:rFonts w:ascii="Times New Roman" w:hAnsi="Times New Roman" w:cs="Times New Roman"/>
          <w:sz w:val="24"/>
          <w:szCs w:val="24"/>
        </w:rPr>
        <w:t xml:space="preserve"> the sam</w:t>
      </w:r>
      <w:r>
        <w:rPr>
          <w:rFonts w:ascii="Times New Roman" w:hAnsi="Times New Roman" w:cs="Times New Roman"/>
          <w:sz w:val="24"/>
          <w:szCs w:val="24"/>
        </w:rPr>
        <w:t>e epitope or different epitopes. For this,</w:t>
      </w:r>
      <w:r w:rsidRPr="00F43AC0">
        <w:rPr>
          <w:rFonts w:ascii="Times New Roman" w:hAnsi="Times New Roman" w:cs="Times New Roman"/>
          <w:sz w:val="24"/>
          <w:szCs w:val="24"/>
        </w:rPr>
        <w:t xml:space="preserve"> we captured recombinant asprosin (20</w:t>
      </w:r>
      <w:r>
        <w:rPr>
          <w:rFonts w:ascii="Times New Roman" w:hAnsi="Times New Roman" w:cs="Times New Roman"/>
          <w:sz w:val="24"/>
          <w:szCs w:val="24"/>
        </w:rPr>
        <w:t xml:space="preserve"> </w:t>
      </w:r>
      <w:proofErr w:type="spellStart"/>
      <w:r w:rsidRPr="00F43AC0">
        <w:rPr>
          <w:rFonts w:ascii="Times New Roman" w:hAnsi="Times New Roman" w:cs="Times New Roman"/>
          <w:sz w:val="24"/>
          <w:szCs w:val="24"/>
        </w:rPr>
        <w:t>nM</w:t>
      </w:r>
      <w:proofErr w:type="spellEnd"/>
      <w:r w:rsidRPr="00F43AC0">
        <w:rPr>
          <w:rFonts w:ascii="Times New Roman" w:hAnsi="Times New Roman" w:cs="Times New Roman"/>
          <w:sz w:val="24"/>
          <w:szCs w:val="24"/>
        </w:rPr>
        <w:t xml:space="preserve">) on </w:t>
      </w:r>
      <w:r>
        <w:rPr>
          <w:rFonts w:ascii="Times New Roman" w:hAnsi="Times New Roman" w:cs="Times New Roman"/>
          <w:sz w:val="24"/>
          <w:szCs w:val="24"/>
        </w:rPr>
        <w:t xml:space="preserve">an </w:t>
      </w:r>
      <w:r w:rsidRPr="00F43AC0">
        <w:rPr>
          <w:rFonts w:ascii="Times New Roman" w:hAnsi="Times New Roman" w:cs="Times New Roman"/>
          <w:sz w:val="24"/>
          <w:szCs w:val="24"/>
        </w:rPr>
        <w:t xml:space="preserve">ELISA plate coated with one of </w:t>
      </w:r>
      <w:r>
        <w:rPr>
          <w:rFonts w:ascii="Times New Roman" w:hAnsi="Times New Roman" w:cs="Times New Roman"/>
          <w:sz w:val="24"/>
          <w:szCs w:val="24"/>
        </w:rPr>
        <w:t xml:space="preserve">the </w:t>
      </w:r>
      <w:r w:rsidRPr="00F43AC0">
        <w:rPr>
          <w:rFonts w:ascii="Times New Roman" w:hAnsi="Times New Roman" w:cs="Times New Roman"/>
          <w:sz w:val="24"/>
          <w:szCs w:val="24"/>
        </w:rPr>
        <w:t xml:space="preserve">three </w:t>
      </w:r>
      <w:proofErr w:type="spellStart"/>
      <w:r w:rsidRPr="00F43AC0">
        <w:rPr>
          <w:rFonts w:ascii="Times New Roman" w:hAnsi="Times New Roman" w:cs="Times New Roman"/>
          <w:sz w:val="24"/>
          <w:szCs w:val="24"/>
        </w:rPr>
        <w:t>mAbs</w:t>
      </w:r>
      <w:proofErr w:type="spellEnd"/>
      <w:r w:rsidRPr="00F43AC0">
        <w:rPr>
          <w:rFonts w:ascii="Times New Roman" w:hAnsi="Times New Roman" w:cs="Times New Roman"/>
          <w:sz w:val="24"/>
          <w:szCs w:val="24"/>
        </w:rPr>
        <w:t xml:space="preserve"> (100ng/well)</w:t>
      </w:r>
      <w:r>
        <w:rPr>
          <w:rFonts w:ascii="Times New Roman" w:hAnsi="Times New Roman" w:cs="Times New Roman"/>
          <w:sz w:val="24"/>
          <w:szCs w:val="24"/>
        </w:rPr>
        <w:t xml:space="preserve">, followed by a detection with each of the three </w:t>
      </w:r>
      <w:proofErr w:type="spellStart"/>
      <w:r>
        <w:rPr>
          <w:rFonts w:ascii="Times New Roman" w:hAnsi="Times New Roman" w:cs="Times New Roman"/>
          <w:sz w:val="24"/>
          <w:szCs w:val="24"/>
        </w:rPr>
        <w:t>mAbs</w:t>
      </w:r>
      <w:proofErr w:type="spellEnd"/>
      <w:r>
        <w:rPr>
          <w:rFonts w:ascii="Times New Roman" w:hAnsi="Times New Roman" w:cs="Times New Roman"/>
          <w:sz w:val="24"/>
          <w:szCs w:val="24"/>
        </w:rPr>
        <w:t xml:space="preserve"> (</w:t>
      </w:r>
      <w:r w:rsidRPr="00F43AC0">
        <w:rPr>
          <w:rFonts w:ascii="Times New Roman" w:hAnsi="Times New Roman" w:cs="Times New Roman"/>
          <w:sz w:val="24"/>
          <w:szCs w:val="24"/>
        </w:rPr>
        <w:t>100ng/well, 3x3 matrix</w:t>
      </w:r>
      <w:r>
        <w:rPr>
          <w:rFonts w:ascii="Times New Roman" w:hAnsi="Times New Roman" w:cs="Times New Roman"/>
          <w:sz w:val="24"/>
          <w:szCs w:val="24"/>
        </w:rPr>
        <w:t>, d</w:t>
      </w:r>
      <w:r w:rsidR="00E8539A">
        <w:rPr>
          <w:rFonts w:ascii="Times New Roman" w:hAnsi="Times New Roman" w:cs="Times New Roman"/>
          <w:sz w:val="24"/>
          <w:szCs w:val="24"/>
        </w:rPr>
        <w:t>etailed methods in Supplementary</w:t>
      </w:r>
      <w:r w:rsidR="009A23D4">
        <w:rPr>
          <w:rFonts w:ascii="Times New Roman" w:hAnsi="Times New Roman" w:cs="Times New Roman"/>
          <w:sz w:val="24"/>
          <w:szCs w:val="24"/>
        </w:rPr>
        <w:t xml:space="preserve"> File)</w:t>
      </w:r>
      <w:r>
        <w:rPr>
          <w:rFonts w:ascii="Times New Roman" w:hAnsi="Times New Roman" w:cs="Times New Roman"/>
          <w:sz w:val="24"/>
          <w:szCs w:val="24"/>
        </w:rPr>
        <w:t>,</w:t>
      </w:r>
      <w:r w:rsidRPr="00F43AC0">
        <w:rPr>
          <w:rFonts w:ascii="Times New Roman" w:hAnsi="Times New Roman" w:cs="Times New Roman"/>
          <w:sz w:val="24"/>
          <w:szCs w:val="24"/>
        </w:rPr>
        <w:t xml:space="preserve"> mouse, rabbit or human </w:t>
      </w:r>
      <w:proofErr w:type="spellStart"/>
      <w:r w:rsidRPr="00F43AC0">
        <w:rPr>
          <w:rFonts w:ascii="Times New Roman" w:hAnsi="Times New Roman" w:cs="Times New Roman"/>
          <w:sz w:val="24"/>
          <w:szCs w:val="24"/>
        </w:rPr>
        <w:t>mAb</w:t>
      </w:r>
      <w:proofErr w:type="spellEnd"/>
      <w:r w:rsidRPr="00F43AC0">
        <w:rPr>
          <w:rFonts w:ascii="Times New Roman" w:hAnsi="Times New Roman" w:cs="Times New Roman"/>
          <w:sz w:val="24"/>
          <w:szCs w:val="24"/>
        </w:rPr>
        <w:t xml:space="preserve">. </w:t>
      </w:r>
      <w:r>
        <w:rPr>
          <w:rFonts w:ascii="Times New Roman" w:hAnsi="Times New Roman" w:cs="Times New Roman"/>
          <w:sz w:val="24"/>
          <w:szCs w:val="24"/>
        </w:rPr>
        <w:t>Subsequently, captured a</w:t>
      </w:r>
      <w:r w:rsidRPr="00F43AC0">
        <w:rPr>
          <w:rFonts w:ascii="Times New Roman" w:hAnsi="Times New Roman" w:cs="Times New Roman"/>
          <w:sz w:val="24"/>
          <w:szCs w:val="24"/>
        </w:rPr>
        <w:t xml:space="preserve">sprosin was </w:t>
      </w:r>
      <w:r>
        <w:rPr>
          <w:rFonts w:ascii="Times New Roman" w:hAnsi="Times New Roman" w:cs="Times New Roman"/>
          <w:sz w:val="24"/>
          <w:szCs w:val="24"/>
        </w:rPr>
        <w:t>then incubated in parallel with</w:t>
      </w:r>
      <w:r w:rsidRPr="00F43AC0">
        <w:rPr>
          <w:rFonts w:ascii="Times New Roman" w:hAnsi="Times New Roman" w:cs="Times New Roman"/>
          <w:sz w:val="24"/>
          <w:szCs w:val="24"/>
        </w:rPr>
        <w:t xml:space="preserve"> each of the three </w:t>
      </w:r>
      <w:r>
        <w:rPr>
          <w:rFonts w:ascii="Times New Roman" w:hAnsi="Times New Roman" w:cs="Times New Roman"/>
          <w:sz w:val="24"/>
          <w:szCs w:val="24"/>
        </w:rPr>
        <w:t xml:space="preserve">different </w:t>
      </w:r>
      <w:proofErr w:type="spellStart"/>
      <w:r w:rsidRPr="00F43AC0">
        <w:rPr>
          <w:rFonts w:ascii="Times New Roman" w:hAnsi="Times New Roman" w:cs="Times New Roman"/>
          <w:sz w:val="24"/>
          <w:szCs w:val="24"/>
        </w:rPr>
        <w:t>mAbs</w:t>
      </w:r>
      <w:proofErr w:type="spellEnd"/>
      <w:r w:rsidRPr="00F43AC0">
        <w:rPr>
          <w:rFonts w:ascii="Times New Roman" w:hAnsi="Times New Roman" w:cs="Times New Roman"/>
          <w:sz w:val="24"/>
          <w:szCs w:val="24"/>
        </w:rPr>
        <w:t xml:space="preserve"> (100ng/well, 3x3 </w:t>
      </w:r>
      <w:proofErr w:type="gramStart"/>
      <w:r w:rsidRPr="00F43AC0">
        <w:rPr>
          <w:rFonts w:ascii="Times New Roman" w:hAnsi="Times New Roman" w:cs="Times New Roman"/>
          <w:sz w:val="24"/>
          <w:szCs w:val="24"/>
        </w:rPr>
        <w:t>matrix</w:t>
      </w:r>
      <w:proofErr w:type="gramEnd"/>
      <w:r w:rsidRPr="00F43AC0">
        <w:rPr>
          <w:rFonts w:ascii="Times New Roman" w:hAnsi="Times New Roman" w:cs="Times New Roman"/>
          <w:sz w:val="24"/>
          <w:szCs w:val="24"/>
        </w:rPr>
        <w:t>). Depending on which species antibody was used in the second step, a species-matched secondary detection antibody was used</w:t>
      </w:r>
      <w:r>
        <w:rPr>
          <w:rFonts w:ascii="Times New Roman" w:hAnsi="Times New Roman" w:cs="Times New Roman"/>
          <w:sz w:val="24"/>
          <w:szCs w:val="24"/>
        </w:rPr>
        <w:t xml:space="preserve">. For example, </w:t>
      </w:r>
      <w:r w:rsidRPr="00F43AC0">
        <w:rPr>
          <w:rFonts w:ascii="Times New Roman" w:hAnsi="Times New Roman" w:cs="Times New Roman"/>
          <w:sz w:val="24"/>
          <w:szCs w:val="24"/>
        </w:rPr>
        <w:t xml:space="preserve">each well that was incubated with a mouse anti-asprosin </w:t>
      </w:r>
      <w:proofErr w:type="spellStart"/>
      <w:r w:rsidRPr="00F43AC0">
        <w:rPr>
          <w:rFonts w:ascii="Times New Roman" w:hAnsi="Times New Roman" w:cs="Times New Roman"/>
          <w:sz w:val="24"/>
          <w:szCs w:val="24"/>
        </w:rPr>
        <w:t>mAb</w:t>
      </w:r>
      <w:proofErr w:type="spellEnd"/>
      <w:r w:rsidRPr="00F43AC0">
        <w:rPr>
          <w:rFonts w:ascii="Times New Roman" w:hAnsi="Times New Roman" w:cs="Times New Roman"/>
          <w:sz w:val="24"/>
          <w:szCs w:val="24"/>
        </w:rPr>
        <w:t xml:space="preserve"> in the second step was then incubated with an anti-mouse secondary HRP-conjugated antibody. Mouse/mouse, rabbit/rabbit, and </w:t>
      </w:r>
      <w:r w:rsidRPr="00F43AC0">
        <w:rPr>
          <w:rFonts w:ascii="Times New Roman" w:hAnsi="Times New Roman" w:cs="Times New Roman"/>
          <w:sz w:val="24"/>
          <w:szCs w:val="24"/>
        </w:rPr>
        <w:lastRenderedPageBreak/>
        <w:t>human/human pairs served as internal</w:t>
      </w:r>
      <w:r>
        <w:rPr>
          <w:rFonts w:ascii="Times New Roman" w:hAnsi="Times New Roman" w:cs="Times New Roman"/>
          <w:sz w:val="24"/>
          <w:szCs w:val="24"/>
        </w:rPr>
        <w:t xml:space="preserve"> positive control. For clarity, </w:t>
      </w:r>
      <w:r w:rsidR="0042475E">
        <w:rPr>
          <w:rFonts w:ascii="Times New Roman" w:hAnsi="Times New Roman" w:cs="Times New Roman"/>
          <w:sz w:val="24"/>
          <w:szCs w:val="24"/>
        </w:rPr>
        <w:t>only one</w:t>
      </w:r>
      <w:r w:rsidRPr="00EF54DE">
        <w:rPr>
          <w:rFonts w:ascii="Times New Roman" w:hAnsi="Times New Roman" w:cs="Times New Roman"/>
          <w:sz w:val="24"/>
          <w:szCs w:val="24"/>
        </w:rPr>
        <w:t xml:space="preserve"> version of each combination is presented here, but the competition worked both ways.</w:t>
      </w:r>
    </w:p>
    <w:p w14:paraId="72818FAA" w14:textId="77777777" w:rsidR="00093E03" w:rsidRDefault="00093E03" w:rsidP="00E90FAA">
      <w:pPr>
        <w:spacing w:line="480" w:lineRule="auto"/>
        <w:jc w:val="both"/>
        <w:rPr>
          <w:rFonts w:ascii="Times New Roman" w:hAnsi="Times New Roman" w:cs="Times New Roman"/>
          <w:sz w:val="24"/>
          <w:szCs w:val="24"/>
        </w:rPr>
      </w:pPr>
    </w:p>
    <w:p w14:paraId="6F717161" w14:textId="77777777" w:rsidR="00093E03" w:rsidRDefault="00093E03" w:rsidP="00E90FAA">
      <w:pPr>
        <w:spacing w:line="480" w:lineRule="auto"/>
        <w:jc w:val="both"/>
        <w:rPr>
          <w:rFonts w:ascii="Times New Roman" w:hAnsi="Times New Roman" w:cs="Times New Roman"/>
          <w:b/>
          <w:i/>
          <w:sz w:val="24"/>
          <w:szCs w:val="24"/>
        </w:rPr>
      </w:pPr>
      <w:r w:rsidRPr="00EB5562">
        <w:rPr>
          <w:rFonts w:ascii="Times New Roman" w:hAnsi="Times New Roman" w:cs="Times New Roman"/>
          <w:b/>
          <w:i/>
          <w:sz w:val="24"/>
          <w:szCs w:val="24"/>
        </w:rPr>
        <w:t>Asprosin-antibody binding affinity measurement with BLI</w:t>
      </w:r>
      <w:r w:rsidRPr="00EB5562">
        <w:rPr>
          <w:rFonts w:ascii="Times New Roman" w:hAnsi="Times New Roman" w:cs="Times New Roman"/>
          <w:b/>
          <w:sz w:val="24"/>
          <w:szCs w:val="24"/>
        </w:rPr>
        <w:t>:</w:t>
      </w:r>
      <w:r>
        <w:rPr>
          <w:rFonts w:ascii="Times New Roman" w:hAnsi="Times New Roman" w:cs="Times New Roman"/>
          <w:b/>
          <w:i/>
          <w:sz w:val="24"/>
          <w:szCs w:val="24"/>
        </w:rPr>
        <w:t xml:space="preserve"> </w:t>
      </w:r>
    </w:p>
    <w:p w14:paraId="688B38F8" w14:textId="4939B7CF" w:rsidR="00D02075" w:rsidRDefault="00093E03" w:rsidP="00221031">
      <w:pPr>
        <w:spacing w:line="480" w:lineRule="auto"/>
        <w:jc w:val="both"/>
        <w:rPr>
          <w:rFonts w:ascii="Times New Roman" w:hAnsi="Times New Roman" w:cs="Times New Roman"/>
          <w:sz w:val="24"/>
          <w:szCs w:val="24"/>
        </w:rPr>
      </w:pPr>
      <w:r w:rsidRPr="00EB5562">
        <w:rPr>
          <w:rFonts w:ascii="Times New Roman" w:hAnsi="Times New Roman" w:cs="Times New Roman"/>
          <w:sz w:val="24"/>
          <w:szCs w:val="24"/>
        </w:rPr>
        <w:t xml:space="preserve">Antibody affinity was measured on Pall </w:t>
      </w:r>
      <w:proofErr w:type="spellStart"/>
      <w:r w:rsidRPr="00EB5562">
        <w:rPr>
          <w:rFonts w:ascii="Times New Roman" w:hAnsi="Times New Roman" w:cs="Times New Roman"/>
          <w:sz w:val="24"/>
          <w:szCs w:val="24"/>
        </w:rPr>
        <w:t>ForteBio’s</w:t>
      </w:r>
      <w:proofErr w:type="spellEnd"/>
      <w:r w:rsidRPr="00EB5562">
        <w:rPr>
          <w:rFonts w:ascii="Times New Roman" w:hAnsi="Times New Roman" w:cs="Times New Roman"/>
          <w:sz w:val="24"/>
          <w:szCs w:val="24"/>
        </w:rPr>
        <w:t xml:space="preserve"> Octet </w:t>
      </w:r>
      <w:r>
        <w:rPr>
          <w:rFonts w:ascii="Times New Roman" w:hAnsi="Times New Roman" w:cs="Times New Roman"/>
          <w:sz w:val="24"/>
          <w:szCs w:val="24"/>
        </w:rPr>
        <w:t xml:space="preserve">RED96 system. Recombinant human </w:t>
      </w:r>
      <w:r w:rsidRPr="00EB5562">
        <w:rPr>
          <w:rFonts w:ascii="Times New Roman" w:hAnsi="Times New Roman" w:cs="Times New Roman"/>
          <w:sz w:val="24"/>
          <w:szCs w:val="24"/>
        </w:rPr>
        <w:t xml:space="preserve">asprosin (25 mg/mL) was loaded onto a Ni-NTA biosensor </w:t>
      </w:r>
      <w:r>
        <w:rPr>
          <w:rFonts w:ascii="Times New Roman" w:hAnsi="Times New Roman" w:cs="Times New Roman"/>
          <w:sz w:val="24"/>
          <w:szCs w:val="24"/>
        </w:rPr>
        <w:t>(</w:t>
      </w:r>
      <w:proofErr w:type="spellStart"/>
      <w:r>
        <w:rPr>
          <w:rFonts w:ascii="Times New Roman" w:hAnsi="Times New Roman" w:cs="Times New Roman"/>
          <w:sz w:val="24"/>
          <w:szCs w:val="24"/>
        </w:rPr>
        <w:t>ForteBio</w:t>
      </w:r>
      <w:proofErr w:type="spellEnd"/>
      <w:r>
        <w:rPr>
          <w:rFonts w:ascii="Times New Roman" w:hAnsi="Times New Roman" w:cs="Times New Roman"/>
          <w:sz w:val="24"/>
          <w:szCs w:val="24"/>
        </w:rPr>
        <w:t xml:space="preserve">, Cat#18-5102) for 300 </w:t>
      </w:r>
      <w:r w:rsidRPr="00EB5562">
        <w:rPr>
          <w:rFonts w:ascii="Times New Roman" w:hAnsi="Times New Roman" w:cs="Times New Roman"/>
          <w:sz w:val="24"/>
          <w:szCs w:val="24"/>
        </w:rPr>
        <w:t>seconds. Following 20 seconds of baseline in kinetics buffer (</w:t>
      </w:r>
      <w:proofErr w:type="spellStart"/>
      <w:r w:rsidRPr="00EB5562">
        <w:rPr>
          <w:rFonts w:ascii="Times New Roman" w:hAnsi="Times New Roman" w:cs="Times New Roman"/>
          <w:sz w:val="24"/>
          <w:szCs w:val="24"/>
        </w:rPr>
        <w:t>For</w:t>
      </w:r>
      <w:r>
        <w:rPr>
          <w:rFonts w:ascii="Times New Roman" w:hAnsi="Times New Roman" w:cs="Times New Roman"/>
          <w:sz w:val="24"/>
          <w:szCs w:val="24"/>
        </w:rPr>
        <w:t>teBio</w:t>
      </w:r>
      <w:proofErr w:type="spellEnd"/>
      <w:r>
        <w:rPr>
          <w:rFonts w:ascii="Times New Roman" w:hAnsi="Times New Roman" w:cs="Times New Roman"/>
          <w:sz w:val="24"/>
          <w:szCs w:val="24"/>
        </w:rPr>
        <w:t xml:space="preserve"> Cat# 18-5032)</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the loaded </w:t>
      </w:r>
      <w:r w:rsidRPr="00EB5562">
        <w:rPr>
          <w:rFonts w:ascii="Times New Roman" w:hAnsi="Times New Roman" w:cs="Times New Roman"/>
          <w:sz w:val="24"/>
          <w:szCs w:val="24"/>
        </w:rPr>
        <w:t>biosensor was dipped in parallel into a series of antibody solutio</w:t>
      </w:r>
      <w:r>
        <w:rPr>
          <w:rFonts w:ascii="Times New Roman" w:hAnsi="Times New Roman" w:cs="Times New Roman"/>
          <w:sz w:val="24"/>
          <w:szCs w:val="24"/>
        </w:rPr>
        <w:t xml:space="preserve">ns on increasing concentrations </w:t>
      </w:r>
      <w:r w:rsidRPr="00EB5562">
        <w:rPr>
          <w:rFonts w:ascii="Times New Roman" w:hAnsi="Times New Roman" w:cs="Times New Roman"/>
          <w:sz w:val="24"/>
          <w:szCs w:val="24"/>
        </w:rPr>
        <w:t xml:space="preserve">(0.14–300 </w:t>
      </w:r>
      <w:proofErr w:type="spellStart"/>
      <w:r w:rsidRPr="00EB5562">
        <w:rPr>
          <w:rFonts w:ascii="Times New Roman" w:hAnsi="Times New Roman" w:cs="Times New Roman"/>
          <w:sz w:val="24"/>
          <w:szCs w:val="24"/>
        </w:rPr>
        <w:t>nM</w:t>
      </w:r>
      <w:proofErr w:type="spellEnd"/>
      <w:r w:rsidRPr="00EB5562">
        <w:rPr>
          <w:rFonts w:ascii="Times New Roman" w:hAnsi="Times New Roman" w:cs="Times New Roman"/>
          <w:sz w:val="24"/>
          <w:szCs w:val="24"/>
        </w:rPr>
        <w:t>) for 300 seconds to record the association kinetics and then dipped into the k</w:t>
      </w:r>
      <w:r>
        <w:rPr>
          <w:rFonts w:ascii="Times New Roman" w:hAnsi="Times New Roman" w:cs="Times New Roman"/>
          <w:sz w:val="24"/>
          <w:szCs w:val="24"/>
        </w:rPr>
        <w:t xml:space="preserve">inetic </w:t>
      </w:r>
      <w:r w:rsidRPr="00EB5562">
        <w:rPr>
          <w:rFonts w:ascii="Times New Roman" w:hAnsi="Times New Roman" w:cs="Times New Roman"/>
          <w:sz w:val="24"/>
          <w:szCs w:val="24"/>
        </w:rPr>
        <w:t>buffer (</w:t>
      </w:r>
      <w:proofErr w:type="spellStart"/>
      <w:r w:rsidRPr="00EB5562">
        <w:rPr>
          <w:rFonts w:ascii="Times New Roman" w:hAnsi="Times New Roman" w:cs="Times New Roman"/>
          <w:sz w:val="24"/>
          <w:szCs w:val="24"/>
        </w:rPr>
        <w:t>ForteBio</w:t>
      </w:r>
      <w:proofErr w:type="spellEnd"/>
      <w:r w:rsidRPr="00EB5562">
        <w:rPr>
          <w:rFonts w:ascii="Times New Roman" w:hAnsi="Times New Roman" w:cs="Times New Roman"/>
          <w:sz w:val="24"/>
          <w:szCs w:val="24"/>
        </w:rPr>
        <w:t xml:space="preserve"> Cat# 18-5032) for 600 seconds to record the</w:t>
      </w:r>
      <w:r>
        <w:rPr>
          <w:rFonts w:ascii="Times New Roman" w:hAnsi="Times New Roman" w:cs="Times New Roman"/>
          <w:sz w:val="24"/>
          <w:szCs w:val="24"/>
        </w:rPr>
        <w:t xml:space="preserve"> dissociation kinetics. Kinetic </w:t>
      </w:r>
      <w:r w:rsidRPr="00EB5562">
        <w:rPr>
          <w:rFonts w:ascii="Times New Roman" w:hAnsi="Times New Roman" w:cs="Times New Roman"/>
          <w:sz w:val="24"/>
          <w:szCs w:val="24"/>
        </w:rPr>
        <w:t>buffer without antibody was set to correct t</w:t>
      </w:r>
      <w:r>
        <w:rPr>
          <w:rFonts w:ascii="Times New Roman" w:hAnsi="Times New Roman" w:cs="Times New Roman"/>
          <w:sz w:val="24"/>
          <w:szCs w:val="24"/>
        </w:rPr>
        <w:t>he background. K</w:t>
      </w:r>
      <w:r w:rsidRPr="00EB5562">
        <w:rPr>
          <w:rFonts w:ascii="Times New Roman" w:hAnsi="Times New Roman" w:cs="Times New Roman"/>
          <w:sz w:val="24"/>
          <w:szCs w:val="24"/>
          <w:vertAlign w:val="subscript"/>
        </w:rPr>
        <w:t>D</w:t>
      </w:r>
      <w:r w:rsidRPr="00EB5562">
        <w:rPr>
          <w:rFonts w:ascii="Times New Roman" w:hAnsi="Times New Roman" w:cs="Times New Roman"/>
          <w:sz w:val="24"/>
          <w:szCs w:val="24"/>
        </w:rPr>
        <w:t xml:space="preserve"> was determined from 7 kinetic curves</w:t>
      </w:r>
      <w:r>
        <w:rPr>
          <w:rFonts w:ascii="Times New Roman" w:hAnsi="Times New Roman" w:cs="Times New Roman"/>
          <w:sz w:val="24"/>
          <w:szCs w:val="24"/>
        </w:rPr>
        <w:t xml:space="preserve"> fitted in a 1:1 binding model using global fitting in </w:t>
      </w:r>
      <w:proofErr w:type="spellStart"/>
      <w:r>
        <w:rPr>
          <w:rFonts w:ascii="Times New Roman" w:hAnsi="Times New Roman" w:cs="Times New Roman"/>
          <w:sz w:val="24"/>
          <w:szCs w:val="24"/>
        </w:rPr>
        <w:t>ForteBio’s</w:t>
      </w:r>
      <w:proofErr w:type="spellEnd"/>
      <w:r>
        <w:rPr>
          <w:rFonts w:ascii="Times New Roman" w:hAnsi="Times New Roman" w:cs="Times New Roman"/>
          <w:sz w:val="24"/>
          <w:szCs w:val="24"/>
        </w:rPr>
        <w:t xml:space="preserve"> </w:t>
      </w:r>
      <w:r w:rsidRPr="00EB5562">
        <w:rPr>
          <w:rFonts w:ascii="Times New Roman" w:hAnsi="Times New Roman" w:cs="Times New Roman"/>
          <w:sz w:val="24"/>
          <w:szCs w:val="24"/>
        </w:rPr>
        <w:t>data analysis software</w:t>
      </w:r>
      <w:r>
        <w:rPr>
          <w:rFonts w:ascii="Times New Roman" w:hAnsi="Times New Roman" w:cs="Times New Roman"/>
          <w:sz w:val="24"/>
          <w:szCs w:val="24"/>
        </w:rPr>
        <w:t>.</w:t>
      </w:r>
    </w:p>
    <w:sectPr w:rsidR="00D02075" w:rsidSect="00446F64">
      <w:head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F4D766" w14:textId="77777777" w:rsidR="00870314" w:rsidRDefault="00870314" w:rsidP="00446F64">
      <w:pPr>
        <w:spacing w:after="0" w:line="240" w:lineRule="auto"/>
      </w:pPr>
      <w:r>
        <w:separator/>
      </w:r>
    </w:p>
  </w:endnote>
  <w:endnote w:type="continuationSeparator" w:id="0">
    <w:p w14:paraId="13C38E62" w14:textId="77777777" w:rsidR="00870314" w:rsidRDefault="00870314" w:rsidP="00446F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Lucida Grande">
    <w:charset w:val="00"/>
    <w:family w:val="auto"/>
    <w:pitch w:val="variable"/>
    <w:sig w:usb0="E1000AEF" w:usb1="5000A1FF" w:usb2="00000000" w:usb3="00000000" w:csb0="000001B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96A6FE" w14:textId="77777777" w:rsidR="00870314" w:rsidRDefault="00870314" w:rsidP="00446F64">
      <w:pPr>
        <w:spacing w:after="0" w:line="240" w:lineRule="auto"/>
      </w:pPr>
      <w:r>
        <w:separator/>
      </w:r>
    </w:p>
  </w:footnote>
  <w:footnote w:type="continuationSeparator" w:id="0">
    <w:p w14:paraId="30F46FC5" w14:textId="77777777" w:rsidR="00870314" w:rsidRDefault="00870314" w:rsidP="00446F6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76217963"/>
      <w:docPartObj>
        <w:docPartGallery w:val="Page Numbers (Top of Page)"/>
        <w:docPartUnique/>
      </w:docPartObj>
    </w:sdtPr>
    <w:sdtEndPr>
      <w:rPr>
        <w:noProof/>
      </w:rPr>
    </w:sdtEndPr>
    <w:sdtContent>
      <w:p w14:paraId="66E1C11E" w14:textId="760CDC47" w:rsidR="00446F64" w:rsidRDefault="00446F64">
        <w:pPr>
          <w:pStyle w:val="Header"/>
          <w:jc w:val="right"/>
        </w:pPr>
        <w:r>
          <w:fldChar w:fldCharType="begin"/>
        </w:r>
        <w:r>
          <w:instrText xml:space="preserve"> PAGE   \* MERGEFORMAT </w:instrText>
        </w:r>
        <w:r>
          <w:fldChar w:fldCharType="separate"/>
        </w:r>
        <w:r w:rsidR="0072416D">
          <w:rPr>
            <w:noProof/>
          </w:rPr>
          <w:t>1</w:t>
        </w:r>
        <w:r>
          <w:rPr>
            <w:noProof/>
          </w:rPr>
          <w:fldChar w:fldCharType="end"/>
        </w:r>
      </w:p>
    </w:sdtContent>
  </w:sdt>
  <w:p w14:paraId="5223BC12" w14:textId="77777777" w:rsidR="00446F64" w:rsidRDefault="00446F6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D472C0"/>
    <w:multiLevelType w:val="hybridMultilevel"/>
    <w:tmpl w:val="A740B4D0"/>
    <w:lvl w:ilvl="0" w:tplc="0409000F">
      <w:start w:val="1"/>
      <w:numFmt w:val="decimal"/>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
    <w:nsid w:val="2CFD2C36"/>
    <w:multiLevelType w:val="multilevel"/>
    <w:tmpl w:val="2E7464FC"/>
    <w:lvl w:ilvl="0">
      <w:start w:val="1"/>
      <w:numFmt w:val="decimal"/>
      <w:lvlText w:val="%1."/>
      <w:lvlJc w:val="left"/>
      <w:pPr>
        <w:ind w:left="1080" w:hanging="720"/>
      </w:pPr>
      <w:rPr>
        <w:rFonts w:hint="default"/>
      </w:rPr>
    </w:lvl>
    <w:lvl w:ilvl="1">
      <w:start w:val="13"/>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36B03324"/>
    <w:multiLevelType w:val="hybridMultilevel"/>
    <w:tmpl w:val="420648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70C096D"/>
    <w:multiLevelType w:val="hybridMultilevel"/>
    <w:tmpl w:val="B0263D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82A2655"/>
    <w:multiLevelType w:val="hybridMultilevel"/>
    <w:tmpl w:val="77E6523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3FD773E"/>
    <w:multiLevelType w:val="hybridMultilevel"/>
    <w:tmpl w:val="373430B4"/>
    <w:lvl w:ilvl="0" w:tplc="0409000F">
      <w:start w:val="1"/>
      <w:numFmt w:val="decimal"/>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6">
    <w:nsid w:val="75BA4386"/>
    <w:multiLevelType w:val="hybridMultilevel"/>
    <w:tmpl w:val="A740B4D0"/>
    <w:lvl w:ilvl="0" w:tplc="0409000F">
      <w:start w:val="1"/>
      <w:numFmt w:val="decimal"/>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7">
    <w:nsid w:val="7BF83C49"/>
    <w:multiLevelType w:val="multilevel"/>
    <w:tmpl w:val="2E7464FC"/>
    <w:lvl w:ilvl="0">
      <w:start w:val="1"/>
      <w:numFmt w:val="decimal"/>
      <w:lvlText w:val="%1."/>
      <w:lvlJc w:val="left"/>
      <w:pPr>
        <w:ind w:left="1080" w:hanging="720"/>
      </w:pPr>
      <w:rPr>
        <w:rFonts w:hint="default"/>
      </w:rPr>
    </w:lvl>
    <w:lvl w:ilvl="1">
      <w:start w:val="13"/>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3"/>
  </w:num>
  <w:num w:numId="2">
    <w:abstractNumId w:val="2"/>
  </w:num>
  <w:num w:numId="3">
    <w:abstractNumId w:val="4"/>
  </w:num>
  <w:num w:numId="4">
    <w:abstractNumId w:val="5"/>
  </w:num>
  <w:num w:numId="5">
    <w:abstractNumId w:val="6"/>
  </w:num>
  <w:num w:numId="6">
    <w:abstractNumId w:val="0"/>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2DB8"/>
    <w:rsid w:val="00003970"/>
    <w:rsid w:val="00006CCE"/>
    <w:rsid w:val="00007BC4"/>
    <w:rsid w:val="0001160A"/>
    <w:rsid w:val="0001168E"/>
    <w:rsid w:val="00012453"/>
    <w:rsid w:val="00012EFF"/>
    <w:rsid w:val="000136B4"/>
    <w:rsid w:val="000136DF"/>
    <w:rsid w:val="000144BB"/>
    <w:rsid w:val="00017722"/>
    <w:rsid w:val="00021742"/>
    <w:rsid w:val="00022413"/>
    <w:rsid w:val="00022EE0"/>
    <w:rsid w:val="0002399D"/>
    <w:rsid w:val="00023ADD"/>
    <w:rsid w:val="00025C52"/>
    <w:rsid w:val="000267D2"/>
    <w:rsid w:val="00026DE0"/>
    <w:rsid w:val="0002796B"/>
    <w:rsid w:val="000306E1"/>
    <w:rsid w:val="00031AAD"/>
    <w:rsid w:val="00035B9F"/>
    <w:rsid w:val="00040A77"/>
    <w:rsid w:val="00043DB3"/>
    <w:rsid w:val="00043FE3"/>
    <w:rsid w:val="0004476E"/>
    <w:rsid w:val="0004550E"/>
    <w:rsid w:val="000456A2"/>
    <w:rsid w:val="000460F9"/>
    <w:rsid w:val="000461CE"/>
    <w:rsid w:val="00050280"/>
    <w:rsid w:val="00051B86"/>
    <w:rsid w:val="000537D5"/>
    <w:rsid w:val="00054BFB"/>
    <w:rsid w:val="000556D7"/>
    <w:rsid w:val="000558D6"/>
    <w:rsid w:val="00055ADB"/>
    <w:rsid w:val="00055EC0"/>
    <w:rsid w:val="00060FE9"/>
    <w:rsid w:val="00063863"/>
    <w:rsid w:val="000652BB"/>
    <w:rsid w:val="00065DF5"/>
    <w:rsid w:val="00066802"/>
    <w:rsid w:val="00067A32"/>
    <w:rsid w:val="00071981"/>
    <w:rsid w:val="00071B45"/>
    <w:rsid w:val="00072855"/>
    <w:rsid w:val="00072EB2"/>
    <w:rsid w:val="0007490D"/>
    <w:rsid w:val="0007499A"/>
    <w:rsid w:val="00074DCF"/>
    <w:rsid w:val="00075CCF"/>
    <w:rsid w:val="00075FB2"/>
    <w:rsid w:val="00076754"/>
    <w:rsid w:val="0007745F"/>
    <w:rsid w:val="00080ED9"/>
    <w:rsid w:val="000838FF"/>
    <w:rsid w:val="000871D8"/>
    <w:rsid w:val="00090E31"/>
    <w:rsid w:val="00092A3E"/>
    <w:rsid w:val="00093DB4"/>
    <w:rsid w:val="00093E03"/>
    <w:rsid w:val="000960E5"/>
    <w:rsid w:val="000962FD"/>
    <w:rsid w:val="00096803"/>
    <w:rsid w:val="00096F25"/>
    <w:rsid w:val="000974D4"/>
    <w:rsid w:val="00097913"/>
    <w:rsid w:val="000A2443"/>
    <w:rsid w:val="000A2950"/>
    <w:rsid w:val="000A3D7E"/>
    <w:rsid w:val="000A44BD"/>
    <w:rsid w:val="000A613F"/>
    <w:rsid w:val="000A7B89"/>
    <w:rsid w:val="000A7F3E"/>
    <w:rsid w:val="000B570B"/>
    <w:rsid w:val="000B6A4B"/>
    <w:rsid w:val="000B739E"/>
    <w:rsid w:val="000B7B54"/>
    <w:rsid w:val="000C0212"/>
    <w:rsid w:val="000C0EC6"/>
    <w:rsid w:val="000C32A2"/>
    <w:rsid w:val="000C37C8"/>
    <w:rsid w:val="000C6176"/>
    <w:rsid w:val="000C641F"/>
    <w:rsid w:val="000D0929"/>
    <w:rsid w:val="000D0D40"/>
    <w:rsid w:val="000D2315"/>
    <w:rsid w:val="000D5304"/>
    <w:rsid w:val="000D611C"/>
    <w:rsid w:val="000D6172"/>
    <w:rsid w:val="000D7F4E"/>
    <w:rsid w:val="000E1906"/>
    <w:rsid w:val="000E36A0"/>
    <w:rsid w:val="000E3797"/>
    <w:rsid w:val="000E5C23"/>
    <w:rsid w:val="000E6552"/>
    <w:rsid w:val="000E7BA7"/>
    <w:rsid w:val="000F202B"/>
    <w:rsid w:val="000F356C"/>
    <w:rsid w:val="000F3DF7"/>
    <w:rsid w:val="000F3FB6"/>
    <w:rsid w:val="000F486B"/>
    <w:rsid w:val="000F5F75"/>
    <w:rsid w:val="000F6264"/>
    <w:rsid w:val="000F696D"/>
    <w:rsid w:val="00103688"/>
    <w:rsid w:val="0010524C"/>
    <w:rsid w:val="00105669"/>
    <w:rsid w:val="00105724"/>
    <w:rsid w:val="001101C9"/>
    <w:rsid w:val="00110EFB"/>
    <w:rsid w:val="00112985"/>
    <w:rsid w:val="00112F62"/>
    <w:rsid w:val="00114932"/>
    <w:rsid w:val="00114998"/>
    <w:rsid w:val="00116781"/>
    <w:rsid w:val="00117FD1"/>
    <w:rsid w:val="00122721"/>
    <w:rsid w:val="00122F03"/>
    <w:rsid w:val="00123263"/>
    <w:rsid w:val="00126C36"/>
    <w:rsid w:val="001272F8"/>
    <w:rsid w:val="00127B9F"/>
    <w:rsid w:val="00127C09"/>
    <w:rsid w:val="00130069"/>
    <w:rsid w:val="001310EA"/>
    <w:rsid w:val="001313C2"/>
    <w:rsid w:val="001326CF"/>
    <w:rsid w:val="00134103"/>
    <w:rsid w:val="001367EA"/>
    <w:rsid w:val="001423FD"/>
    <w:rsid w:val="00142A2D"/>
    <w:rsid w:val="00143748"/>
    <w:rsid w:val="00143EA3"/>
    <w:rsid w:val="00144CAE"/>
    <w:rsid w:val="0014618A"/>
    <w:rsid w:val="00146E3E"/>
    <w:rsid w:val="00151067"/>
    <w:rsid w:val="00157991"/>
    <w:rsid w:val="001603C4"/>
    <w:rsid w:val="00162C91"/>
    <w:rsid w:val="00163325"/>
    <w:rsid w:val="001644DD"/>
    <w:rsid w:val="00165ACD"/>
    <w:rsid w:val="00165DDC"/>
    <w:rsid w:val="001679E5"/>
    <w:rsid w:val="00167E42"/>
    <w:rsid w:val="00171C7D"/>
    <w:rsid w:val="00171D91"/>
    <w:rsid w:val="0017306F"/>
    <w:rsid w:val="00173192"/>
    <w:rsid w:val="0017432B"/>
    <w:rsid w:val="00175BD8"/>
    <w:rsid w:val="00177CA2"/>
    <w:rsid w:val="00180834"/>
    <w:rsid w:val="0018116C"/>
    <w:rsid w:val="00182789"/>
    <w:rsid w:val="00183473"/>
    <w:rsid w:val="001862E9"/>
    <w:rsid w:val="00187BC0"/>
    <w:rsid w:val="00192042"/>
    <w:rsid w:val="00194115"/>
    <w:rsid w:val="001942B9"/>
    <w:rsid w:val="001954A3"/>
    <w:rsid w:val="001962C7"/>
    <w:rsid w:val="00196AE6"/>
    <w:rsid w:val="00196F4F"/>
    <w:rsid w:val="001A134F"/>
    <w:rsid w:val="001A41F0"/>
    <w:rsid w:val="001A5769"/>
    <w:rsid w:val="001A5EF3"/>
    <w:rsid w:val="001A66AB"/>
    <w:rsid w:val="001A7E84"/>
    <w:rsid w:val="001B08EF"/>
    <w:rsid w:val="001B2FD5"/>
    <w:rsid w:val="001B48EC"/>
    <w:rsid w:val="001B5146"/>
    <w:rsid w:val="001B70BB"/>
    <w:rsid w:val="001C2988"/>
    <w:rsid w:val="001C3907"/>
    <w:rsid w:val="001C3AB6"/>
    <w:rsid w:val="001C5281"/>
    <w:rsid w:val="001C5CA3"/>
    <w:rsid w:val="001C6FD3"/>
    <w:rsid w:val="001D19B6"/>
    <w:rsid w:val="001D1EB2"/>
    <w:rsid w:val="001D5FF2"/>
    <w:rsid w:val="001D68FB"/>
    <w:rsid w:val="001D73F9"/>
    <w:rsid w:val="001D79AD"/>
    <w:rsid w:val="001E0264"/>
    <w:rsid w:val="001E277A"/>
    <w:rsid w:val="001E27A6"/>
    <w:rsid w:val="001E31C1"/>
    <w:rsid w:val="001E6AA0"/>
    <w:rsid w:val="001F0A61"/>
    <w:rsid w:val="001F2270"/>
    <w:rsid w:val="001F2BED"/>
    <w:rsid w:val="001F6F57"/>
    <w:rsid w:val="00200593"/>
    <w:rsid w:val="0020117C"/>
    <w:rsid w:val="00202E46"/>
    <w:rsid w:val="00203848"/>
    <w:rsid w:val="00205F58"/>
    <w:rsid w:val="0020627C"/>
    <w:rsid w:val="00206B02"/>
    <w:rsid w:val="00207243"/>
    <w:rsid w:val="00207CB8"/>
    <w:rsid w:val="00207CF4"/>
    <w:rsid w:val="0021057A"/>
    <w:rsid w:val="00220ACA"/>
    <w:rsid w:val="00221031"/>
    <w:rsid w:val="00221CCA"/>
    <w:rsid w:val="00224180"/>
    <w:rsid w:val="00224265"/>
    <w:rsid w:val="00226952"/>
    <w:rsid w:val="00227576"/>
    <w:rsid w:val="0022795C"/>
    <w:rsid w:val="00236549"/>
    <w:rsid w:val="00240B60"/>
    <w:rsid w:val="00241706"/>
    <w:rsid w:val="00242632"/>
    <w:rsid w:val="00242F20"/>
    <w:rsid w:val="0024414D"/>
    <w:rsid w:val="00244D76"/>
    <w:rsid w:val="00245B7F"/>
    <w:rsid w:val="0024692D"/>
    <w:rsid w:val="0024751B"/>
    <w:rsid w:val="00251897"/>
    <w:rsid w:val="00252239"/>
    <w:rsid w:val="00255B58"/>
    <w:rsid w:val="0025656F"/>
    <w:rsid w:val="00256712"/>
    <w:rsid w:val="00263933"/>
    <w:rsid w:val="00264338"/>
    <w:rsid w:val="00264DB3"/>
    <w:rsid w:val="00275691"/>
    <w:rsid w:val="00275E2C"/>
    <w:rsid w:val="0027631F"/>
    <w:rsid w:val="00277F4A"/>
    <w:rsid w:val="00280946"/>
    <w:rsid w:val="00282017"/>
    <w:rsid w:val="00283139"/>
    <w:rsid w:val="0028325E"/>
    <w:rsid w:val="00284B1F"/>
    <w:rsid w:val="00286F89"/>
    <w:rsid w:val="00292DFD"/>
    <w:rsid w:val="00293670"/>
    <w:rsid w:val="002946BD"/>
    <w:rsid w:val="00294DF3"/>
    <w:rsid w:val="00294E2F"/>
    <w:rsid w:val="00297131"/>
    <w:rsid w:val="002A14E7"/>
    <w:rsid w:val="002A257E"/>
    <w:rsid w:val="002A3C30"/>
    <w:rsid w:val="002A642A"/>
    <w:rsid w:val="002B0583"/>
    <w:rsid w:val="002B4B37"/>
    <w:rsid w:val="002B4CFC"/>
    <w:rsid w:val="002B543A"/>
    <w:rsid w:val="002C00AD"/>
    <w:rsid w:val="002C02B4"/>
    <w:rsid w:val="002C067D"/>
    <w:rsid w:val="002C7EB0"/>
    <w:rsid w:val="002D0589"/>
    <w:rsid w:val="002D0CDD"/>
    <w:rsid w:val="002D2BF5"/>
    <w:rsid w:val="002D3DF4"/>
    <w:rsid w:val="002D6179"/>
    <w:rsid w:val="002D62C4"/>
    <w:rsid w:val="002E015E"/>
    <w:rsid w:val="002E0ED3"/>
    <w:rsid w:val="002E523F"/>
    <w:rsid w:val="002E7143"/>
    <w:rsid w:val="002F05B3"/>
    <w:rsid w:val="002F13A6"/>
    <w:rsid w:val="002F1A69"/>
    <w:rsid w:val="002F4EC0"/>
    <w:rsid w:val="002F5097"/>
    <w:rsid w:val="002F68A2"/>
    <w:rsid w:val="002F6B02"/>
    <w:rsid w:val="00300599"/>
    <w:rsid w:val="00301582"/>
    <w:rsid w:val="00301A52"/>
    <w:rsid w:val="0030267C"/>
    <w:rsid w:val="00303743"/>
    <w:rsid w:val="00303A81"/>
    <w:rsid w:val="003076EB"/>
    <w:rsid w:val="00307B26"/>
    <w:rsid w:val="00312193"/>
    <w:rsid w:val="003142DB"/>
    <w:rsid w:val="00314546"/>
    <w:rsid w:val="0031469B"/>
    <w:rsid w:val="00314DEB"/>
    <w:rsid w:val="003160BD"/>
    <w:rsid w:val="003168D6"/>
    <w:rsid w:val="00316EA0"/>
    <w:rsid w:val="003178DB"/>
    <w:rsid w:val="003215D5"/>
    <w:rsid w:val="00321601"/>
    <w:rsid w:val="00322653"/>
    <w:rsid w:val="00323B3C"/>
    <w:rsid w:val="00325457"/>
    <w:rsid w:val="003262F6"/>
    <w:rsid w:val="00326929"/>
    <w:rsid w:val="00326C85"/>
    <w:rsid w:val="00331B09"/>
    <w:rsid w:val="00332DED"/>
    <w:rsid w:val="00332F66"/>
    <w:rsid w:val="00334C62"/>
    <w:rsid w:val="00335914"/>
    <w:rsid w:val="00335EB9"/>
    <w:rsid w:val="00340E5C"/>
    <w:rsid w:val="00341AF7"/>
    <w:rsid w:val="003424F0"/>
    <w:rsid w:val="00342784"/>
    <w:rsid w:val="00343387"/>
    <w:rsid w:val="00343792"/>
    <w:rsid w:val="003448C0"/>
    <w:rsid w:val="00346300"/>
    <w:rsid w:val="00351681"/>
    <w:rsid w:val="00352497"/>
    <w:rsid w:val="0035575A"/>
    <w:rsid w:val="00356857"/>
    <w:rsid w:val="003579D4"/>
    <w:rsid w:val="00357B5A"/>
    <w:rsid w:val="00361529"/>
    <w:rsid w:val="003645DF"/>
    <w:rsid w:val="0037075C"/>
    <w:rsid w:val="00370BD9"/>
    <w:rsid w:val="00371086"/>
    <w:rsid w:val="00375F12"/>
    <w:rsid w:val="0037672D"/>
    <w:rsid w:val="00376AF6"/>
    <w:rsid w:val="00377A79"/>
    <w:rsid w:val="003803D9"/>
    <w:rsid w:val="0038257D"/>
    <w:rsid w:val="00383119"/>
    <w:rsid w:val="00383F26"/>
    <w:rsid w:val="00384401"/>
    <w:rsid w:val="003858D7"/>
    <w:rsid w:val="003859E8"/>
    <w:rsid w:val="00385D4C"/>
    <w:rsid w:val="00386A6E"/>
    <w:rsid w:val="00386CF5"/>
    <w:rsid w:val="00393ADD"/>
    <w:rsid w:val="003967D8"/>
    <w:rsid w:val="00397863"/>
    <w:rsid w:val="003A19CC"/>
    <w:rsid w:val="003A2CF6"/>
    <w:rsid w:val="003A3944"/>
    <w:rsid w:val="003A4130"/>
    <w:rsid w:val="003A5E30"/>
    <w:rsid w:val="003B106E"/>
    <w:rsid w:val="003B24A1"/>
    <w:rsid w:val="003B57B0"/>
    <w:rsid w:val="003B6DC7"/>
    <w:rsid w:val="003B771B"/>
    <w:rsid w:val="003C2698"/>
    <w:rsid w:val="003C2C69"/>
    <w:rsid w:val="003C5CD5"/>
    <w:rsid w:val="003C731A"/>
    <w:rsid w:val="003D0839"/>
    <w:rsid w:val="003D19E6"/>
    <w:rsid w:val="003D1FDB"/>
    <w:rsid w:val="003D2F65"/>
    <w:rsid w:val="003D5370"/>
    <w:rsid w:val="003D640C"/>
    <w:rsid w:val="003E0028"/>
    <w:rsid w:val="003E0AB3"/>
    <w:rsid w:val="003E10A8"/>
    <w:rsid w:val="003E205C"/>
    <w:rsid w:val="003E2F4F"/>
    <w:rsid w:val="003E3A81"/>
    <w:rsid w:val="003E5302"/>
    <w:rsid w:val="003E567F"/>
    <w:rsid w:val="003E697D"/>
    <w:rsid w:val="003E7D03"/>
    <w:rsid w:val="003F00C8"/>
    <w:rsid w:val="003F0C8E"/>
    <w:rsid w:val="003F3DB8"/>
    <w:rsid w:val="003F5738"/>
    <w:rsid w:val="003F6328"/>
    <w:rsid w:val="003F6BBA"/>
    <w:rsid w:val="003F727E"/>
    <w:rsid w:val="0040445D"/>
    <w:rsid w:val="00404544"/>
    <w:rsid w:val="004051D8"/>
    <w:rsid w:val="004103B7"/>
    <w:rsid w:val="00411962"/>
    <w:rsid w:val="00412299"/>
    <w:rsid w:val="0041259A"/>
    <w:rsid w:val="0041728F"/>
    <w:rsid w:val="004213B4"/>
    <w:rsid w:val="004242CC"/>
    <w:rsid w:val="0042475E"/>
    <w:rsid w:val="00425159"/>
    <w:rsid w:val="0042555E"/>
    <w:rsid w:val="00427B86"/>
    <w:rsid w:val="00430C05"/>
    <w:rsid w:val="0043101E"/>
    <w:rsid w:val="004321ED"/>
    <w:rsid w:val="0043342D"/>
    <w:rsid w:val="0043377C"/>
    <w:rsid w:val="004359C7"/>
    <w:rsid w:val="004376BC"/>
    <w:rsid w:val="00440363"/>
    <w:rsid w:val="0044374A"/>
    <w:rsid w:val="00444C22"/>
    <w:rsid w:val="00444E7A"/>
    <w:rsid w:val="00446A62"/>
    <w:rsid w:val="00446F64"/>
    <w:rsid w:val="00446FC2"/>
    <w:rsid w:val="0044782C"/>
    <w:rsid w:val="00447A3D"/>
    <w:rsid w:val="0045069E"/>
    <w:rsid w:val="00451AF6"/>
    <w:rsid w:val="00454345"/>
    <w:rsid w:val="00454ED2"/>
    <w:rsid w:val="00456273"/>
    <w:rsid w:val="0046109B"/>
    <w:rsid w:val="004623AB"/>
    <w:rsid w:val="004630C5"/>
    <w:rsid w:val="00463701"/>
    <w:rsid w:val="00463ED0"/>
    <w:rsid w:val="0047383E"/>
    <w:rsid w:val="00480DE9"/>
    <w:rsid w:val="004816D4"/>
    <w:rsid w:val="00484C99"/>
    <w:rsid w:val="00490F8F"/>
    <w:rsid w:val="00490FB9"/>
    <w:rsid w:val="00492C59"/>
    <w:rsid w:val="004935F6"/>
    <w:rsid w:val="00495916"/>
    <w:rsid w:val="00495C57"/>
    <w:rsid w:val="004961DE"/>
    <w:rsid w:val="00496F9F"/>
    <w:rsid w:val="004972C8"/>
    <w:rsid w:val="004A08D0"/>
    <w:rsid w:val="004A0A86"/>
    <w:rsid w:val="004A0C2E"/>
    <w:rsid w:val="004A22E3"/>
    <w:rsid w:val="004A33A2"/>
    <w:rsid w:val="004A446C"/>
    <w:rsid w:val="004A4E0C"/>
    <w:rsid w:val="004A5FC1"/>
    <w:rsid w:val="004A6F50"/>
    <w:rsid w:val="004B0A0A"/>
    <w:rsid w:val="004B4E8A"/>
    <w:rsid w:val="004B523F"/>
    <w:rsid w:val="004B77DF"/>
    <w:rsid w:val="004C3E97"/>
    <w:rsid w:val="004C5A96"/>
    <w:rsid w:val="004C629A"/>
    <w:rsid w:val="004C7F80"/>
    <w:rsid w:val="004D1D65"/>
    <w:rsid w:val="004D2B8E"/>
    <w:rsid w:val="004D5557"/>
    <w:rsid w:val="004D643C"/>
    <w:rsid w:val="004E0235"/>
    <w:rsid w:val="004E066B"/>
    <w:rsid w:val="004E1B55"/>
    <w:rsid w:val="004E2D0D"/>
    <w:rsid w:val="004E3FF7"/>
    <w:rsid w:val="004E4270"/>
    <w:rsid w:val="004E42F0"/>
    <w:rsid w:val="004E4722"/>
    <w:rsid w:val="004E4920"/>
    <w:rsid w:val="004E6FEB"/>
    <w:rsid w:val="004F1C17"/>
    <w:rsid w:val="004F1E9E"/>
    <w:rsid w:val="004F3706"/>
    <w:rsid w:val="004F4CD2"/>
    <w:rsid w:val="004F6135"/>
    <w:rsid w:val="00500810"/>
    <w:rsid w:val="005012C7"/>
    <w:rsid w:val="00504257"/>
    <w:rsid w:val="005070F4"/>
    <w:rsid w:val="00510F86"/>
    <w:rsid w:val="005117DA"/>
    <w:rsid w:val="00512BB5"/>
    <w:rsid w:val="005131F8"/>
    <w:rsid w:val="00513589"/>
    <w:rsid w:val="0051543C"/>
    <w:rsid w:val="00515D75"/>
    <w:rsid w:val="00516614"/>
    <w:rsid w:val="00522A55"/>
    <w:rsid w:val="00524D99"/>
    <w:rsid w:val="00525171"/>
    <w:rsid w:val="005251CD"/>
    <w:rsid w:val="005252E9"/>
    <w:rsid w:val="005304BF"/>
    <w:rsid w:val="005307DB"/>
    <w:rsid w:val="005313E7"/>
    <w:rsid w:val="00531DFE"/>
    <w:rsid w:val="00535F03"/>
    <w:rsid w:val="005364D6"/>
    <w:rsid w:val="00537932"/>
    <w:rsid w:val="005406B8"/>
    <w:rsid w:val="00540932"/>
    <w:rsid w:val="00541AAD"/>
    <w:rsid w:val="005420E1"/>
    <w:rsid w:val="00542AAC"/>
    <w:rsid w:val="00543ECB"/>
    <w:rsid w:val="005440C6"/>
    <w:rsid w:val="00546183"/>
    <w:rsid w:val="00550BC3"/>
    <w:rsid w:val="0055443D"/>
    <w:rsid w:val="0055613E"/>
    <w:rsid w:val="0055714E"/>
    <w:rsid w:val="00560E24"/>
    <w:rsid w:val="005630FB"/>
    <w:rsid w:val="005641A7"/>
    <w:rsid w:val="005641CF"/>
    <w:rsid w:val="00564FE9"/>
    <w:rsid w:val="0056524A"/>
    <w:rsid w:val="0057018D"/>
    <w:rsid w:val="005719A5"/>
    <w:rsid w:val="00573123"/>
    <w:rsid w:val="0057325A"/>
    <w:rsid w:val="0057349D"/>
    <w:rsid w:val="005741B9"/>
    <w:rsid w:val="0057421B"/>
    <w:rsid w:val="00575ADA"/>
    <w:rsid w:val="005762A9"/>
    <w:rsid w:val="00577A47"/>
    <w:rsid w:val="00581A60"/>
    <w:rsid w:val="00582F0C"/>
    <w:rsid w:val="005843C0"/>
    <w:rsid w:val="00584E94"/>
    <w:rsid w:val="0059029F"/>
    <w:rsid w:val="00592790"/>
    <w:rsid w:val="005931FB"/>
    <w:rsid w:val="00593597"/>
    <w:rsid w:val="005943FA"/>
    <w:rsid w:val="00596809"/>
    <w:rsid w:val="005A00D9"/>
    <w:rsid w:val="005A14C5"/>
    <w:rsid w:val="005A2AC8"/>
    <w:rsid w:val="005A557F"/>
    <w:rsid w:val="005B0938"/>
    <w:rsid w:val="005B2480"/>
    <w:rsid w:val="005B4B47"/>
    <w:rsid w:val="005C0370"/>
    <w:rsid w:val="005C09CC"/>
    <w:rsid w:val="005C2F8A"/>
    <w:rsid w:val="005C378A"/>
    <w:rsid w:val="005C5AF2"/>
    <w:rsid w:val="005C65F9"/>
    <w:rsid w:val="005C66DF"/>
    <w:rsid w:val="005C6BFA"/>
    <w:rsid w:val="005C792D"/>
    <w:rsid w:val="005D1BF9"/>
    <w:rsid w:val="005D28CA"/>
    <w:rsid w:val="005D5A2E"/>
    <w:rsid w:val="005D69C4"/>
    <w:rsid w:val="005E10DD"/>
    <w:rsid w:val="005E1747"/>
    <w:rsid w:val="005E4974"/>
    <w:rsid w:val="005E4D6E"/>
    <w:rsid w:val="005E50F0"/>
    <w:rsid w:val="005E59EC"/>
    <w:rsid w:val="005E5A1C"/>
    <w:rsid w:val="005E608B"/>
    <w:rsid w:val="005E6D9A"/>
    <w:rsid w:val="005E74E2"/>
    <w:rsid w:val="005F088F"/>
    <w:rsid w:val="005F1B8F"/>
    <w:rsid w:val="005F1CCB"/>
    <w:rsid w:val="005F3EC1"/>
    <w:rsid w:val="005F73CE"/>
    <w:rsid w:val="00602205"/>
    <w:rsid w:val="0060312D"/>
    <w:rsid w:val="006041A4"/>
    <w:rsid w:val="00604860"/>
    <w:rsid w:val="00604E31"/>
    <w:rsid w:val="00607252"/>
    <w:rsid w:val="00607921"/>
    <w:rsid w:val="00612B6D"/>
    <w:rsid w:val="006140BB"/>
    <w:rsid w:val="00615405"/>
    <w:rsid w:val="00615CE6"/>
    <w:rsid w:val="00616D56"/>
    <w:rsid w:val="00616D61"/>
    <w:rsid w:val="00621FD3"/>
    <w:rsid w:val="0062216B"/>
    <w:rsid w:val="00622E80"/>
    <w:rsid w:val="006244F9"/>
    <w:rsid w:val="006258AE"/>
    <w:rsid w:val="00625953"/>
    <w:rsid w:val="0062693C"/>
    <w:rsid w:val="006270DA"/>
    <w:rsid w:val="0063186B"/>
    <w:rsid w:val="00632511"/>
    <w:rsid w:val="00632646"/>
    <w:rsid w:val="00632B8F"/>
    <w:rsid w:val="00632BD9"/>
    <w:rsid w:val="00632D8B"/>
    <w:rsid w:val="00633F11"/>
    <w:rsid w:val="00635A67"/>
    <w:rsid w:val="00641939"/>
    <w:rsid w:val="006420DE"/>
    <w:rsid w:val="006425B3"/>
    <w:rsid w:val="00642F88"/>
    <w:rsid w:val="00643F92"/>
    <w:rsid w:val="006449A4"/>
    <w:rsid w:val="00645170"/>
    <w:rsid w:val="006509B3"/>
    <w:rsid w:val="00650CA1"/>
    <w:rsid w:val="0065279C"/>
    <w:rsid w:val="00653314"/>
    <w:rsid w:val="00654AA9"/>
    <w:rsid w:val="00656383"/>
    <w:rsid w:val="0065646C"/>
    <w:rsid w:val="0066001F"/>
    <w:rsid w:val="00660E02"/>
    <w:rsid w:val="00663B5A"/>
    <w:rsid w:val="00665004"/>
    <w:rsid w:val="006704CC"/>
    <w:rsid w:val="00673E43"/>
    <w:rsid w:val="0067767A"/>
    <w:rsid w:val="00677D72"/>
    <w:rsid w:val="00680441"/>
    <w:rsid w:val="0068074D"/>
    <w:rsid w:val="00681AAB"/>
    <w:rsid w:val="00682E82"/>
    <w:rsid w:val="006853AD"/>
    <w:rsid w:val="00686268"/>
    <w:rsid w:val="00687A5C"/>
    <w:rsid w:val="00691286"/>
    <w:rsid w:val="00693D88"/>
    <w:rsid w:val="00693DB9"/>
    <w:rsid w:val="00693E81"/>
    <w:rsid w:val="00694D24"/>
    <w:rsid w:val="00695599"/>
    <w:rsid w:val="00695859"/>
    <w:rsid w:val="00696B86"/>
    <w:rsid w:val="006A08EE"/>
    <w:rsid w:val="006A2615"/>
    <w:rsid w:val="006A6E97"/>
    <w:rsid w:val="006A7078"/>
    <w:rsid w:val="006B033C"/>
    <w:rsid w:val="006B0867"/>
    <w:rsid w:val="006B0AF3"/>
    <w:rsid w:val="006B0B89"/>
    <w:rsid w:val="006B1975"/>
    <w:rsid w:val="006B2A43"/>
    <w:rsid w:val="006B5405"/>
    <w:rsid w:val="006C70FC"/>
    <w:rsid w:val="006C7952"/>
    <w:rsid w:val="006D061D"/>
    <w:rsid w:val="006D098E"/>
    <w:rsid w:val="006D17D1"/>
    <w:rsid w:val="006D350E"/>
    <w:rsid w:val="006D3951"/>
    <w:rsid w:val="006D3EEB"/>
    <w:rsid w:val="006D5225"/>
    <w:rsid w:val="006D5685"/>
    <w:rsid w:val="006D575D"/>
    <w:rsid w:val="006D5B30"/>
    <w:rsid w:val="006D75E8"/>
    <w:rsid w:val="006D77A1"/>
    <w:rsid w:val="006E0769"/>
    <w:rsid w:val="006E25FD"/>
    <w:rsid w:val="006E3128"/>
    <w:rsid w:val="006E406F"/>
    <w:rsid w:val="006E5B73"/>
    <w:rsid w:val="006F0BA1"/>
    <w:rsid w:val="006F38ED"/>
    <w:rsid w:val="006F4068"/>
    <w:rsid w:val="006F7516"/>
    <w:rsid w:val="006F786F"/>
    <w:rsid w:val="00703BC5"/>
    <w:rsid w:val="00704292"/>
    <w:rsid w:val="007047E6"/>
    <w:rsid w:val="00714767"/>
    <w:rsid w:val="00714E7D"/>
    <w:rsid w:val="0071652E"/>
    <w:rsid w:val="00722CC2"/>
    <w:rsid w:val="00723227"/>
    <w:rsid w:val="00723918"/>
    <w:rsid w:val="0072416D"/>
    <w:rsid w:val="00724A7F"/>
    <w:rsid w:val="00724CD0"/>
    <w:rsid w:val="00724EB0"/>
    <w:rsid w:val="00725381"/>
    <w:rsid w:val="007254BD"/>
    <w:rsid w:val="007255AA"/>
    <w:rsid w:val="00730DAD"/>
    <w:rsid w:val="00731F71"/>
    <w:rsid w:val="007330CF"/>
    <w:rsid w:val="007349E3"/>
    <w:rsid w:val="00735538"/>
    <w:rsid w:val="0073609A"/>
    <w:rsid w:val="00736219"/>
    <w:rsid w:val="00741237"/>
    <w:rsid w:val="00741784"/>
    <w:rsid w:val="00742EA8"/>
    <w:rsid w:val="00744761"/>
    <w:rsid w:val="0074579F"/>
    <w:rsid w:val="00746036"/>
    <w:rsid w:val="007478E6"/>
    <w:rsid w:val="007479A3"/>
    <w:rsid w:val="00751F02"/>
    <w:rsid w:val="007520FC"/>
    <w:rsid w:val="007527EA"/>
    <w:rsid w:val="00752D26"/>
    <w:rsid w:val="0075378A"/>
    <w:rsid w:val="007552CC"/>
    <w:rsid w:val="007554E6"/>
    <w:rsid w:val="007557D7"/>
    <w:rsid w:val="00756E86"/>
    <w:rsid w:val="007621B7"/>
    <w:rsid w:val="00763457"/>
    <w:rsid w:val="007646B3"/>
    <w:rsid w:val="007650C9"/>
    <w:rsid w:val="00765D4D"/>
    <w:rsid w:val="00766348"/>
    <w:rsid w:val="00772DAC"/>
    <w:rsid w:val="0077415D"/>
    <w:rsid w:val="00775379"/>
    <w:rsid w:val="007756F3"/>
    <w:rsid w:val="007768B7"/>
    <w:rsid w:val="00776C62"/>
    <w:rsid w:val="00781679"/>
    <w:rsid w:val="00783CE2"/>
    <w:rsid w:val="00784E28"/>
    <w:rsid w:val="00785117"/>
    <w:rsid w:val="00785FD1"/>
    <w:rsid w:val="007914A0"/>
    <w:rsid w:val="00792A1B"/>
    <w:rsid w:val="007951E4"/>
    <w:rsid w:val="0079597A"/>
    <w:rsid w:val="007A051D"/>
    <w:rsid w:val="007A259F"/>
    <w:rsid w:val="007A3A10"/>
    <w:rsid w:val="007A3E7F"/>
    <w:rsid w:val="007A7D41"/>
    <w:rsid w:val="007B0EF1"/>
    <w:rsid w:val="007B264F"/>
    <w:rsid w:val="007B2B03"/>
    <w:rsid w:val="007B3A8B"/>
    <w:rsid w:val="007B3B38"/>
    <w:rsid w:val="007B3D2A"/>
    <w:rsid w:val="007B6806"/>
    <w:rsid w:val="007C025F"/>
    <w:rsid w:val="007C0846"/>
    <w:rsid w:val="007C4C51"/>
    <w:rsid w:val="007C644B"/>
    <w:rsid w:val="007C73B0"/>
    <w:rsid w:val="007C74AD"/>
    <w:rsid w:val="007D15C9"/>
    <w:rsid w:val="007D1A34"/>
    <w:rsid w:val="007D2910"/>
    <w:rsid w:val="007D402C"/>
    <w:rsid w:val="007D72B7"/>
    <w:rsid w:val="007E1ED2"/>
    <w:rsid w:val="007E29A0"/>
    <w:rsid w:val="007E3AE2"/>
    <w:rsid w:val="007E3F4C"/>
    <w:rsid w:val="007E4928"/>
    <w:rsid w:val="007E5565"/>
    <w:rsid w:val="007E66E9"/>
    <w:rsid w:val="007E69E6"/>
    <w:rsid w:val="007E6A3A"/>
    <w:rsid w:val="007F375F"/>
    <w:rsid w:val="007F50E2"/>
    <w:rsid w:val="007F5648"/>
    <w:rsid w:val="007F56C0"/>
    <w:rsid w:val="007F78F4"/>
    <w:rsid w:val="008005DB"/>
    <w:rsid w:val="00801C8A"/>
    <w:rsid w:val="008048EA"/>
    <w:rsid w:val="00804D0A"/>
    <w:rsid w:val="00805A1D"/>
    <w:rsid w:val="00806040"/>
    <w:rsid w:val="00806727"/>
    <w:rsid w:val="00807012"/>
    <w:rsid w:val="00807D78"/>
    <w:rsid w:val="00810F7A"/>
    <w:rsid w:val="00813851"/>
    <w:rsid w:val="0081521D"/>
    <w:rsid w:val="008157AC"/>
    <w:rsid w:val="00817774"/>
    <w:rsid w:val="00817AC8"/>
    <w:rsid w:val="00817E81"/>
    <w:rsid w:val="00817E91"/>
    <w:rsid w:val="00823BA5"/>
    <w:rsid w:val="008242C7"/>
    <w:rsid w:val="008257D5"/>
    <w:rsid w:val="00825E9F"/>
    <w:rsid w:val="0082798F"/>
    <w:rsid w:val="00831DBA"/>
    <w:rsid w:val="00834E1F"/>
    <w:rsid w:val="00835867"/>
    <w:rsid w:val="00836DE5"/>
    <w:rsid w:val="008400FA"/>
    <w:rsid w:val="00841961"/>
    <w:rsid w:val="0084773A"/>
    <w:rsid w:val="00847E27"/>
    <w:rsid w:val="00854736"/>
    <w:rsid w:val="00862044"/>
    <w:rsid w:val="008620A1"/>
    <w:rsid w:val="00864814"/>
    <w:rsid w:val="00865A0D"/>
    <w:rsid w:val="00867D91"/>
    <w:rsid w:val="00870314"/>
    <w:rsid w:val="00870D43"/>
    <w:rsid w:val="0087271C"/>
    <w:rsid w:val="00872A77"/>
    <w:rsid w:val="00873F51"/>
    <w:rsid w:val="008745E8"/>
    <w:rsid w:val="008748DE"/>
    <w:rsid w:val="008755B8"/>
    <w:rsid w:val="00877607"/>
    <w:rsid w:val="00881C1E"/>
    <w:rsid w:val="008835BB"/>
    <w:rsid w:val="00886261"/>
    <w:rsid w:val="00887A9E"/>
    <w:rsid w:val="008902C3"/>
    <w:rsid w:val="00891AE0"/>
    <w:rsid w:val="00895497"/>
    <w:rsid w:val="0089587D"/>
    <w:rsid w:val="00895B41"/>
    <w:rsid w:val="00896669"/>
    <w:rsid w:val="008976E7"/>
    <w:rsid w:val="00897948"/>
    <w:rsid w:val="008A1E80"/>
    <w:rsid w:val="008A329C"/>
    <w:rsid w:val="008A3BF6"/>
    <w:rsid w:val="008A3F34"/>
    <w:rsid w:val="008A6972"/>
    <w:rsid w:val="008B278E"/>
    <w:rsid w:val="008B32B8"/>
    <w:rsid w:val="008B3541"/>
    <w:rsid w:val="008B4D53"/>
    <w:rsid w:val="008B5600"/>
    <w:rsid w:val="008C1E7B"/>
    <w:rsid w:val="008C22F4"/>
    <w:rsid w:val="008C2BAD"/>
    <w:rsid w:val="008C471A"/>
    <w:rsid w:val="008D1FBB"/>
    <w:rsid w:val="008D3512"/>
    <w:rsid w:val="008D3874"/>
    <w:rsid w:val="008D3BD9"/>
    <w:rsid w:val="008D472E"/>
    <w:rsid w:val="008D618B"/>
    <w:rsid w:val="008E1CC3"/>
    <w:rsid w:val="008E31A3"/>
    <w:rsid w:val="008E4773"/>
    <w:rsid w:val="008E4ACB"/>
    <w:rsid w:val="008E558D"/>
    <w:rsid w:val="008E7059"/>
    <w:rsid w:val="008E754A"/>
    <w:rsid w:val="008E7A87"/>
    <w:rsid w:val="008F239C"/>
    <w:rsid w:val="008F3804"/>
    <w:rsid w:val="008F399B"/>
    <w:rsid w:val="008F3A64"/>
    <w:rsid w:val="008F4FEB"/>
    <w:rsid w:val="008F65CF"/>
    <w:rsid w:val="008F7B8B"/>
    <w:rsid w:val="008F7E77"/>
    <w:rsid w:val="00900121"/>
    <w:rsid w:val="0090379D"/>
    <w:rsid w:val="0090560C"/>
    <w:rsid w:val="00906589"/>
    <w:rsid w:val="00911A7E"/>
    <w:rsid w:val="00913B4C"/>
    <w:rsid w:val="00913D95"/>
    <w:rsid w:val="00925879"/>
    <w:rsid w:val="00925BB6"/>
    <w:rsid w:val="00925E3A"/>
    <w:rsid w:val="00927FFA"/>
    <w:rsid w:val="00930217"/>
    <w:rsid w:val="009308A4"/>
    <w:rsid w:val="00930D33"/>
    <w:rsid w:val="00931190"/>
    <w:rsid w:val="00931BC6"/>
    <w:rsid w:val="009332D6"/>
    <w:rsid w:val="0093388A"/>
    <w:rsid w:val="009376AB"/>
    <w:rsid w:val="0093792B"/>
    <w:rsid w:val="009379B0"/>
    <w:rsid w:val="00937E21"/>
    <w:rsid w:val="00940BE8"/>
    <w:rsid w:val="00940CAD"/>
    <w:rsid w:val="00940CFF"/>
    <w:rsid w:val="009420C6"/>
    <w:rsid w:val="009440E9"/>
    <w:rsid w:val="009452A0"/>
    <w:rsid w:val="0095105C"/>
    <w:rsid w:val="0095207D"/>
    <w:rsid w:val="0095228F"/>
    <w:rsid w:val="00953004"/>
    <w:rsid w:val="0095337F"/>
    <w:rsid w:val="00953BE6"/>
    <w:rsid w:val="009541C6"/>
    <w:rsid w:val="00954808"/>
    <w:rsid w:val="00957612"/>
    <w:rsid w:val="00957FC0"/>
    <w:rsid w:val="00960192"/>
    <w:rsid w:val="00961058"/>
    <w:rsid w:val="009616D8"/>
    <w:rsid w:val="00963FD8"/>
    <w:rsid w:val="0096439F"/>
    <w:rsid w:val="00965013"/>
    <w:rsid w:val="009670CF"/>
    <w:rsid w:val="009718DC"/>
    <w:rsid w:val="00974A66"/>
    <w:rsid w:val="00976DC2"/>
    <w:rsid w:val="009775CD"/>
    <w:rsid w:val="00981D7D"/>
    <w:rsid w:val="00981FC4"/>
    <w:rsid w:val="009820E7"/>
    <w:rsid w:val="00982811"/>
    <w:rsid w:val="009834F1"/>
    <w:rsid w:val="00983E5C"/>
    <w:rsid w:val="0098480B"/>
    <w:rsid w:val="00986EA9"/>
    <w:rsid w:val="0098718D"/>
    <w:rsid w:val="00987732"/>
    <w:rsid w:val="0098789C"/>
    <w:rsid w:val="00987E9A"/>
    <w:rsid w:val="00987EB3"/>
    <w:rsid w:val="00987ED1"/>
    <w:rsid w:val="00991918"/>
    <w:rsid w:val="00991BD6"/>
    <w:rsid w:val="00994513"/>
    <w:rsid w:val="0099459E"/>
    <w:rsid w:val="00994C16"/>
    <w:rsid w:val="00997422"/>
    <w:rsid w:val="00997E67"/>
    <w:rsid w:val="009A04FE"/>
    <w:rsid w:val="009A1E6B"/>
    <w:rsid w:val="009A1FCF"/>
    <w:rsid w:val="009A21FC"/>
    <w:rsid w:val="009A23D4"/>
    <w:rsid w:val="009A3CC0"/>
    <w:rsid w:val="009A3D6C"/>
    <w:rsid w:val="009A6BD6"/>
    <w:rsid w:val="009B13C2"/>
    <w:rsid w:val="009B5C80"/>
    <w:rsid w:val="009B6E26"/>
    <w:rsid w:val="009C00D9"/>
    <w:rsid w:val="009C124B"/>
    <w:rsid w:val="009C330A"/>
    <w:rsid w:val="009C3FCA"/>
    <w:rsid w:val="009C6EDE"/>
    <w:rsid w:val="009C711B"/>
    <w:rsid w:val="009C7C78"/>
    <w:rsid w:val="009D27A7"/>
    <w:rsid w:val="009D3D32"/>
    <w:rsid w:val="009D5550"/>
    <w:rsid w:val="009D563C"/>
    <w:rsid w:val="009D62FD"/>
    <w:rsid w:val="009E2468"/>
    <w:rsid w:val="009E2636"/>
    <w:rsid w:val="009E2DCC"/>
    <w:rsid w:val="009E3556"/>
    <w:rsid w:val="009E3EF3"/>
    <w:rsid w:val="009E4C86"/>
    <w:rsid w:val="009E5190"/>
    <w:rsid w:val="009E6220"/>
    <w:rsid w:val="009F1D86"/>
    <w:rsid w:val="009F2328"/>
    <w:rsid w:val="009F7063"/>
    <w:rsid w:val="009F7797"/>
    <w:rsid w:val="00A00252"/>
    <w:rsid w:val="00A02A87"/>
    <w:rsid w:val="00A04290"/>
    <w:rsid w:val="00A04AF0"/>
    <w:rsid w:val="00A0571C"/>
    <w:rsid w:val="00A10600"/>
    <w:rsid w:val="00A11C36"/>
    <w:rsid w:val="00A11E50"/>
    <w:rsid w:val="00A142FB"/>
    <w:rsid w:val="00A16193"/>
    <w:rsid w:val="00A17F04"/>
    <w:rsid w:val="00A20C4D"/>
    <w:rsid w:val="00A20E1E"/>
    <w:rsid w:val="00A21E0F"/>
    <w:rsid w:val="00A22855"/>
    <w:rsid w:val="00A253C1"/>
    <w:rsid w:val="00A257E2"/>
    <w:rsid w:val="00A25A5C"/>
    <w:rsid w:val="00A26A42"/>
    <w:rsid w:val="00A30A6A"/>
    <w:rsid w:val="00A30F8E"/>
    <w:rsid w:val="00A32D09"/>
    <w:rsid w:val="00A32ECE"/>
    <w:rsid w:val="00A34B0F"/>
    <w:rsid w:val="00A369C3"/>
    <w:rsid w:val="00A42F30"/>
    <w:rsid w:val="00A44A39"/>
    <w:rsid w:val="00A44F28"/>
    <w:rsid w:val="00A44F2F"/>
    <w:rsid w:val="00A50BAB"/>
    <w:rsid w:val="00A5263E"/>
    <w:rsid w:val="00A52C9E"/>
    <w:rsid w:val="00A535C2"/>
    <w:rsid w:val="00A54B6A"/>
    <w:rsid w:val="00A57529"/>
    <w:rsid w:val="00A60CCC"/>
    <w:rsid w:val="00A6258B"/>
    <w:rsid w:val="00A64287"/>
    <w:rsid w:val="00A64FFB"/>
    <w:rsid w:val="00A66C3B"/>
    <w:rsid w:val="00A66FFF"/>
    <w:rsid w:val="00A67B20"/>
    <w:rsid w:val="00A71A52"/>
    <w:rsid w:val="00A72399"/>
    <w:rsid w:val="00A7492E"/>
    <w:rsid w:val="00A74C3C"/>
    <w:rsid w:val="00A75656"/>
    <w:rsid w:val="00A76A42"/>
    <w:rsid w:val="00A77400"/>
    <w:rsid w:val="00A81698"/>
    <w:rsid w:val="00A81782"/>
    <w:rsid w:val="00A83AF8"/>
    <w:rsid w:val="00A84015"/>
    <w:rsid w:val="00A861DB"/>
    <w:rsid w:val="00A86D38"/>
    <w:rsid w:val="00A9135B"/>
    <w:rsid w:val="00A917B0"/>
    <w:rsid w:val="00A97B7A"/>
    <w:rsid w:val="00AA5F00"/>
    <w:rsid w:val="00AA6141"/>
    <w:rsid w:val="00AB0FB0"/>
    <w:rsid w:val="00AB2B78"/>
    <w:rsid w:val="00AB5283"/>
    <w:rsid w:val="00AB61BB"/>
    <w:rsid w:val="00AB7758"/>
    <w:rsid w:val="00AC076F"/>
    <w:rsid w:val="00AC0D4D"/>
    <w:rsid w:val="00AC1FED"/>
    <w:rsid w:val="00AC32A6"/>
    <w:rsid w:val="00AC5EFF"/>
    <w:rsid w:val="00AC60EA"/>
    <w:rsid w:val="00AC673E"/>
    <w:rsid w:val="00AC7867"/>
    <w:rsid w:val="00AD10A3"/>
    <w:rsid w:val="00AD387E"/>
    <w:rsid w:val="00AD61D5"/>
    <w:rsid w:val="00AD6622"/>
    <w:rsid w:val="00AE093C"/>
    <w:rsid w:val="00AE36DB"/>
    <w:rsid w:val="00AE41D8"/>
    <w:rsid w:val="00AE5A9D"/>
    <w:rsid w:val="00AF2C5C"/>
    <w:rsid w:val="00AF30A3"/>
    <w:rsid w:val="00AF3477"/>
    <w:rsid w:val="00AF75E9"/>
    <w:rsid w:val="00B00D9E"/>
    <w:rsid w:val="00B023FB"/>
    <w:rsid w:val="00B03B81"/>
    <w:rsid w:val="00B04203"/>
    <w:rsid w:val="00B04747"/>
    <w:rsid w:val="00B063EF"/>
    <w:rsid w:val="00B06ACF"/>
    <w:rsid w:val="00B10884"/>
    <w:rsid w:val="00B11D1E"/>
    <w:rsid w:val="00B12CAF"/>
    <w:rsid w:val="00B147A3"/>
    <w:rsid w:val="00B1660F"/>
    <w:rsid w:val="00B17BDB"/>
    <w:rsid w:val="00B214F2"/>
    <w:rsid w:val="00B22552"/>
    <w:rsid w:val="00B229A6"/>
    <w:rsid w:val="00B233D2"/>
    <w:rsid w:val="00B23C69"/>
    <w:rsid w:val="00B27686"/>
    <w:rsid w:val="00B3013D"/>
    <w:rsid w:val="00B30769"/>
    <w:rsid w:val="00B31CD3"/>
    <w:rsid w:val="00B32327"/>
    <w:rsid w:val="00B33492"/>
    <w:rsid w:val="00B33856"/>
    <w:rsid w:val="00B344FB"/>
    <w:rsid w:val="00B34A46"/>
    <w:rsid w:val="00B35805"/>
    <w:rsid w:val="00B365D4"/>
    <w:rsid w:val="00B40A29"/>
    <w:rsid w:val="00B4426D"/>
    <w:rsid w:val="00B453F6"/>
    <w:rsid w:val="00B51C37"/>
    <w:rsid w:val="00B520B4"/>
    <w:rsid w:val="00B524AF"/>
    <w:rsid w:val="00B52EAD"/>
    <w:rsid w:val="00B53522"/>
    <w:rsid w:val="00B54217"/>
    <w:rsid w:val="00B5532B"/>
    <w:rsid w:val="00B5608E"/>
    <w:rsid w:val="00B6677E"/>
    <w:rsid w:val="00B67324"/>
    <w:rsid w:val="00B70C71"/>
    <w:rsid w:val="00B73BF7"/>
    <w:rsid w:val="00B75497"/>
    <w:rsid w:val="00B75994"/>
    <w:rsid w:val="00B7643E"/>
    <w:rsid w:val="00B77671"/>
    <w:rsid w:val="00B77852"/>
    <w:rsid w:val="00B77B10"/>
    <w:rsid w:val="00B77F96"/>
    <w:rsid w:val="00B800C5"/>
    <w:rsid w:val="00B801A0"/>
    <w:rsid w:val="00B806E3"/>
    <w:rsid w:val="00B8113F"/>
    <w:rsid w:val="00B837D8"/>
    <w:rsid w:val="00B84B02"/>
    <w:rsid w:val="00B85482"/>
    <w:rsid w:val="00B9111F"/>
    <w:rsid w:val="00B9302F"/>
    <w:rsid w:val="00B95543"/>
    <w:rsid w:val="00B95D59"/>
    <w:rsid w:val="00B965DB"/>
    <w:rsid w:val="00B977F0"/>
    <w:rsid w:val="00B97977"/>
    <w:rsid w:val="00BA16FE"/>
    <w:rsid w:val="00BA301A"/>
    <w:rsid w:val="00BA7AC2"/>
    <w:rsid w:val="00BB24C0"/>
    <w:rsid w:val="00BB342F"/>
    <w:rsid w:val="00BC2034"/>
    <w:rsid w:val="00BC2A71"/>
    <w:rsid w:val="00BC31D8"/>
    <w:rsid w:val="00BC7180"/>
    <w:rsid w:val="00BC74D7"/>
    <w:rsid w:val="00BD2DB8"/>
    <w:rsid w:val="00BD34FE"/>
    <w:rsid w:val="00BD4697"/>
    <w:rsid w:val="00BD469D"/>
    <w:rsid w:val="00BD4C63"/>
    <w:rsid w:val="00BD56C2"/>
    <w:rsid w:val="00BD5F5F"/>
    <w:rsid w:val="00BE08FB"/>
    <w:rsid w:val="00BE1572"/>
    <w:rsid w:val="00BE261A"/>
    <w:rsid w:val="00BE4B24"/>
    <w:rsid w:val="00BE4EAC"/>
    <w:rsid w:val="00BE60C4"/>
    <w:rsid w:val="00BF19B8"/>
    <w:rsid w:val="00BF2231"/>
    <w:rsid w:val="00BF2E0F"/>
    <w:rsid w:val="00BF3B6E"/>
    <w:rsid w:val="00BF5957"/>
    <w:rsid w:val="00BF62E1"/>
    <w:rsid w:val="00BF6488"/>
    <w:rsid w:val="00BF6FFB"/>
    <w:rsid w:val="00BF7BD5"/>
    <w:rsid w:val="00C00A9F"/>
    <w:rsid w:val="00C018D7"/>
    <w:rsid w:val="00C01F62"/>
    <w:rsid w:val="00C02DB0"/>
    <w:rsid w:val="00C02EAC"/>
    <w:rsid w:val="00C110AA"/>
    <w:rsid w:val="00C21151"/>
    <w:rsid w:val="00C231DF"/>
    <w:rsid w:val="00C25CBB"/>
    <w:rsid w:val="00C26F7B"/>
    <w:rsid w:val="00C275D7"/>
    <w:rsid w:val="00C3122F"/>
    <w:rsid w:val="00C32F2D"/>
    <w:rsid w:val="00C342BC"/>
    <w:rsid w:val="00C35041"/>
    <w:rsid w:val="00C3744D"/>
    <w:rsid w:val="00C37554"/>
    <w:rsid w:val="00C41E27"/>
    <w:rsid w:val="00C41F29"/>
    <w:rsid w:val="00C41FD7"/>
    <w:rsid w:val="00C429EF"/>
    <w:rsid w:val="00C4346B"/>
    <w:rsid w:val="00C44299"/>
    <w:rsid w:val="00C467E8"/>
    <w:rsid w:val="00C46AE6"/>
    <w:rsid w:val="00C470C8"/>
    <w:rsid w:val="00C50458"/>
    <w:rsid w:val="00C511DE"/>
    <w:rsid w:val="00C51C98"/>
    <w:rsid w:val="00C52FE6"/>
    <w:rsid w:val="00C536B6"/>
    <w:rsid w:val="00C53885"/>
    <w:rsid w:val="00C542F4"/>
    <w:rsid w:val="00C55020"/>
    <w:rsid w:val="00C60908"/>
    <w:rsid w:val="00C628F7"/>
    <w:rsid w:val="00C63482"/>
    <w:rsid w:val="00C64677"/>
    <w:rsid w:val="00C64CA8"/>
    <w:rsid w:val="00C67B35"/>
    <w:rsid w:val="00C73DDF"/>
    <w:rsid w:val="00C758F1"/>
    <w:rsid w:val="00C75D3D"/>
    <w:rsid w:val="00C86629"/>
    <w:rsid w:val="00C90F51"/>
    <w:rsid w:val="00C913A2"/>
    <w:rsid w:val="00C91417"/>
    <w:rsid w:val="00C92EEE"/>
    <w:rsid w:val="00CA04FC"/>
    <w:rsid w:val="00CA1484"/>
    <w:rsid w:val="00CA4DA1"/>
    <w:rsid w:val="00CA7AF4"/>
    <w:rsid w:val="00CA7C5C"/>
    <w:rsid w:val="00CA7CA4"/>
    <w:rsid w:val="00CB20B4"/>
    <w:rsid w:val="00CB3808"/>
    <w:rsid w:val="00CB39DA"/>
    <w:rsid w:val="00CB3EE4"/>
    <w:rsid w:val="00CB6990"/>
    <w:rsid w:val="00CB6B8B"/>
    <w:rsid w:val="00CB6FB1"/>
    <w:rsid w:val="00CB7244"/>
    <w:rsid w:val="00CC1FDA"/>
    <w:rsid w:val="00CC2ACA"/>
    <w:rsid w:val="00CC3905"/>
    <w:rsid w:val="00CC3D26"/>
    <w:rsid w:val="00CC41BD"/>
    <w:rsid w:val="00CC47FB"/>
    <w:rsid w:val="00CC537B"/>
    <w:rsid w:val="00CC5FBC"/>
    <w:rsid w:val="00CC645D"/>
    <w:rsid w:val="00CD038B"/>
    <w:rsid w:val="00CD0FAC"/>
    <w:rsid w:val="00CD14C8"/>
    <w:rsid w:val="00CD1D60"/>
    <w:rsid w:val="00CD2E62"/>
    <w:rsid w:val="00CD4880"/>
    <w:rsid w:val="00CD4E41"/>
    <w:rsid w:val="00CD6AAE"/>
    <w:rsid w:val="00CD6F88"/>
    <w:rsid w:val="00CE53C5"/>
    <w:rsid w:val="00CE5476"/>
    <w:rsid w:val="00CE550B"/>
    <w:rsid w:val="00CF0B82"/>
    <w:rsid w:val="00CF169B"/>
    <w:rsid w:val="00CF2786"/>
    <w:rsid w:val="00CF3FF3"/>
    <w:rsid w:val="00CF445A"/>
    <w:rsid w:val="00CF5893"/>
    <w:rsid w:val="00CF7186"/>
    <w:rsid w:val="00CF740B"/>
    <w:rsid w:val="00CF78C3"/>
    <w:rsid w:val="00CF7F1C"/>
    <w:rsid w:val="00D02075"/>
    <w:rsid w:val="00D0272C"/>
    <w:rsid w:val="00D0275E"/>
    <w:rsid w:val="00D02869"/>
    <w:rsid w:val="00D02FC2"/>
    <w:rsid w:val="00D03E55"/>
    <w:rsid w:val="00D041DE"/>
    <w:rsid w:val="00D05D11"/>
    <w:rsid w:val="00D07172"/>
    <w:rsid w:val="00D07578"/>
    <w:rsid w:val="00D12558"/>
    <w:rsid w:val="00D12582"/>
    <w:rsid w:val="00D136CE"/>
    <w:rsid w:val="00D139BA"/>
    <w:rsid w:val="00D14456"/>
    <w:rsid w:val="00D1454B"/>
    <w:rsid w:val="00D17093"/>
    <w:rsid w:val="00D17642"/>
    <w:rsid w:val="00D17BA0"/>
    <w:rsid w:val="00D17F73"/>
    <w:rsid w:val="00D21D49"/>
    <w:rsid w:val="00D21D7C"/>
    <w:rsid w:val="00D21FF9"/>
    <w:rsid w:val="00D22802"/>
    <w:rsid w:val="00D239FD"/>
    <w:rsid w:val="00D24313"/>
    <w:rsid w:val="00D2436B"/>
    <w:rsid w:val="00D26B05"/>
    <w:rsid w:val="00D27356"/>
    <w:rsid w:val="00D335D8"/>
    <w:rsid w:val="00D3541E"/>
    <w:rsid w:val="00D364B8"/>
    <w:rsid w:val="00D36AD0"/>
    <w:rsid w:val="00D37904"/>
    <w:rsid w:val="00D408CD"/>
    <w:rsid w:val="00D416CC"/>
    <w:rsid w:val="00D421AF"/>
    <w:rsid w:val="00D42CE0"/>
    <w:rsid w:val="00D46226"/>
    <w:rsid w:val="00D469F8"/>
    <w:rsid w:val="00D4779B"/>
    <w:rsid w:val="00D50BEB"/>
    <w:rsid w:val="00D515ED"/>
    <w:rsid w:val="00D53746"/>
    <w:rsid w:val="00D546A7"/>
    <w:rsid w:val="00D601A2"/>
    <w:rsid w:val="00D6403B"/>
    <w:rsid w:val="00D64830"/>
    <w:rsid w:val="00D701BF"/>
    <w:rsid w:val="00D72C25"/>
    <w:rsid w:val="00D72C8A"/>
    <w:rsid w:val="00D7303D"/>
    <w:rsid w:val="00D73BAC"/>
    <w:rsid w:val="00D743FD"/>
    <w:rsid w:val="00D75A07"/>
    <w:rsid w:val="00D77243"/>
    <w:rsid w:val="00D8058F"/>
    <w:rsid w:val="00D80A5A"/>
    <w:rsid w:val="00D83054"/>
    <w:rsid w:val="00D84FFC"/>
    <w:rsid w:val="00D867D0"/>
    <w:rsid w:val="00D907F7"/>
    <w:rsid w:val="00D933E1"/>
    <w:rsid w:val="00D93A49"/>
    <w:rsid w:val="00D95A39"/>
    <w:rsid w:val="00D9668A"/>
    <w:rsid w:val="00D96F19"/>
    <w:rsid w:val="00DA0F07"/>
    <w:rsid w:val="00DA1A9A"/>
    <w:rsid w:val="00DA2234"/>
    <w:rsid w:val="00DA44BD"/>
    <w:rsid w:val="00DA5C87"/>
    <w:rsid w:val="00DA7472"/>
    <w:rsid w:val="00DB0671"/>
    <w:rsid w:val="00DB26AF"/>
    <w:rsid w:val="00DB622B"/>
    <w:rsid w:val="00DC35B3"/>
    <w:rsid w:val="00DC5746"/>
    <w:rsid w:val="00DC70E8"/>
    <w:rsid w:val="00DC72D4"/>
    <w:rsid w:val="00DD0CC7"/>
    <w:rsid w:val="00DD38E0"/>
    <w:rsid w:val="00DD439E"/>
    <w:rsid w:val="00DD44C6"/>
    <w:rsid w:val="00DD5A1E"/>
    <w:rsid w:val="00DD5C89"/>
    <w:rsid w:val="00DD6F76"/>
    <w:rsid w:val="00DD71C9"/>
    <w:rsid w:val="00DE1631"/>
    <w:rsid w:val="00DE35FC"/>
    <w:rsid w:val="00DE386E"/>
    <w:rsid w:val="00DE534D"/>
    <w:rsid w:val="00DE54B5"/>
    <w:rsid w:val="00DE54EF"/>
    <w:rsid w:val="00DE57EE"/>
    <w:rsid w:val="00DF09A9"/>
    <w:rsid w:val="00DF2045"/>
    <w:rsid w:val="00DF5174"/>
    <w:rsid w:val="00DF548C"/>
    <w:rsid w:val="00E018AB"/>
    <w:rsid w:val="00E02AE3"/>
    <w:rsid w:val="00E056A6"/>
    <w:rsid w:val="00E06E6C"/>
    <w:rsid w:val="00E078DD"/>
    <w:rsid w:val="00E078F9"/>
    <w:rsid w:val="00E106D1"/>
    <w:rsid w:val="00E11881"/>
    <w:rsid w:val="00E12BA9"/>
    <w:rsid w:val="00E1505F"/>
    <w:rsid w:val="00E15461"/>
    <w:rsid w:val="00E20A83"/>
    <w:rsid w:val="00E20C3F"/>
    <w:rsid w:val="00E217A0"/>
    <w:rsid w:val="00E21BE5"/>
    <w:rsid w:val="00E25453"/>
    <w:rsid w:val="00E27025"/>
    <w:rsid w:val="00E270B8"/>
    <w:rsid w:val="00E302ED"/>
    <w:rsid w:val="00E32585"/>
    <w:rsid w:val="00E331A6"/>
    <w:rsid w:val="00E35CFC"/>
    <w:rsid w:val="00E368B9"/>
    <w:rsid w:val="00E374D6"/>
    <w:rsid w:val="00E37A27"/>
    <w:rsid w:val="00E40B9F"/>
    <w:rsid w:val="00E4221E"/>
    <w:rsid w:val="00E423A0"/>
    <w:rsid w:val="00E42C35"/>
    <w:rsid w:val="00E455EE"/>
    <w:rsid w:val="00E4702D"/>
    <w:rsid w:val="00E5111B"/>
    <w:rsid w:val="00E5119D"/>
    <w:rsid w:val="00E5292C"/>
    <w:rsid w:val="00E52D86"/>
    <w:rsid w:val="00E56811"/>
    <w:rsid w:val="00E604BC"/>
    <w:rsid w:val="00E61AA4"/>
    <w:rsid w:val="00E6238E"/>
    <w:rsid w:val="00E636C5"/>
    <w:rsid w:val="00E63EF8"/>
    <w:rsid w:val="00E67A85"/>
    <w:rsid w:val="00E7003B"/>
    <w:rsid w:val="00E708CA"/>
    <w:rsid w:val="00E70B61"/>
    <w:rsid w:val="00E7173E"/>
    <w:rsid w:val="00E7197D"/>
    <w:rsid w:val="00E726F2"/>
    <w:rsid w:val="00E7357B"/>
    <w:rsid w:val="00E74909"/>
    <w:rsid w:val="00E75EC0"/>
    <w:rsid w:val="00E82EB6"/>
    <w:rsid w:val="00E83BCA"/>
    <w:rsid w:val="00E8539A"/>
    <w:rsid w:val="00E90A1D"/>
    <w:rsid w:val="00E90FAA"/>
    <w:rsid w:val="00E9333F"/>
    <w:rsid w:val="00E9445A"/>
    <w:rsid w:val="00E94B18"/>
    <w:rsid w:val="00E95FB4"/>
    <w:rsid w:val="00E965AD"/>
    <w:rsid w:val="00E974DE"/>
    <w:rsid w:val="00EA14DC"/>
    <w:rsid w:val="00EA1C6D"/>
    <w:rsid w:val="00EA2784"/>
    <w:rsid w:val="00EA27F7"/>
    <w:rsid w:val="00EA4407"/>
    <w:rsid w:val="00EA5D5A"/>
    <w:rsid w:val="00EA5E61"/>
    <w:rsid w:val="00EA5E81"/>
    <w:rsid w:val="00EB0D52"/>
    <w:rsid w:val="00EB0FE9"/>
    <w:rsid w:val="00EB3643"/>
    <w:rsid w:val="00EB5E65"/>
    <w:rsid w:val="00EC1ADE"/>
    <w:rsid w:val="00EC2D55"/>
    <w:rsid w:val="00EC30CA"/>
    <w:rsid w:val="00EC799C"/>
    <w:rsid w:val="00ED02BA"/>
    <w:rsid w:val="00ED3981"/>
    <w:rsid w:val="00ED3ADD"/>
    <w:rsid w:val="00ED5584"/>
    <w:rsid w:val="00ED76EB"/>
    <w:rsid w:val="00EE0729"/>
    <w:rsid w:val="00EE536D"/>
    <w:rsid w:val="00EF0847"/>
    <w:rsid w:val="00EF129A"/>
    <w:rsid w:val="00EF24E7"/>
    <w:rsid w:val="00EF4B34"/>
    <w:rsid w:val="00EF54DE"/>
    <w:rsid w:val="00EF592F"/>
    <w:rsid w:val="00EF7439"/>
    <w:rsid w:val="00F04744"/>
    <w:rsid w:val="00F0480F"/>
    <w:rsid w:val="00F0504F"/>
    <w:rsid w:val="00F07CE9"/>
    <w:rsid w:val="00F11947"/>
    <w:rsid w:val="00F129A4"/>
    <w:rsid w:val="00F12EEB"/>
    <w:rsid w:val="00F134F3"/>
    <w:rsid w:val="00F14802"/>
    <w:rsid w:val="00F15232"/>
    <w:rsid w:val="00F15D51"/>
    <w:rsid w:val="00F15F21"/>
    <w:rsid w:val="00F17C9A"/>
    <w:rsid w:val="00F25228"/>
    <w:rsid w:val="00F25242"/>
    <w:rsid w:val="00F303FE"/>
    <w:rsid w:val="00F30AA8"/>
    <w:rsid w:val="00F30D3F"/>
    <w:rsid w:val="00F311A7"/>
    <w:rsid w:val="00F315CD"/>
    <w:rsid w:val="00F319B2"/>
    <w:rsid w:val="00F35B35"/>
    <w:rsid w:val="00F37833"/>
    <w:rsid w:val="00F43AC0"/>
    <w:rsid w:val="00F43ED9"/>
    <w:rsid w:val="00F44552"/>
    <w:rsid w:val="00F445D3"/>
    <w:rsid w:val="00F4527E"/>
    <w:rsid w:val="00F47CC1"/>
    <w:rsid w:val="00F54708"/>
    <w:rsid w:val="00F56124"/>
    <w:rsid w:val="00F56361"/>
    <w:rsid w:val="00F56C2B"/>
    <w:rsid w:val="00F6085C"/>
    <w:rsid w:val="00F61884"/>
    <w:rsid w:val="00F64F77"/>
    <w:rsid w:val="00F65618"/>
    <w:rsid w:val="00F679A3"/>
    <w:rsid w:val="00F71C7E"/>
    <w:rsid w:val="00F722EE"/>
    <w:rsid w:val="00F7289F"/>
    <w:rsid w:val="00F7356B"/>
    <w:rsid w:val="00F739FA"/>
    <w:rsid w:val="00F744A7"/>
    <w:rsid w:val="00F80688"/>
    <w:rsid w:val="00F80D1E"/>
    <w:rsid w:val="00F818B3"/>
    <w:rsid w:val="00F81CF8"/>
    <w:rsid w:val="00F829D4"/>
    <w:rsid w:val="00F83DD0"/>
    <w:rsid w:val="00F84A1C"/>
    <w:rsid w:val="00F86445"/>
    <w:rsid w:val="00F8675F"/>
    <w:rsid w:val="00F868E3"/>
    <w:rsid w:val="00F873BD"/>
    <w:rsid w:val="00F873C6"/>
    <w:rsid w:val="00F908DE"/>
    <w:rsid w:val="00F90F3B"/>
    <w:rsid w:val="00F93B38"/>
    <w:rsid w:val="00F97B3A"/>
    <w:rsid w:val="00FA5353"/>
    <w:rsid w:val="00FA5764"/>
    <w:rsid w:val="00FA6445"/>
    <w:rsid w:val="00FB0235"/>
    <w:rsid w:val="00FB03C0"/>
    <w:rsid w:val="00FB27FD"/>
    <w:rsid w:val="00FB2A1B"/>
    <w:rsid w:val="00FB482B"/>
    <w:rsid w:val="00FB4A6E"/>
    <w:rsid w:val="00FB5565"/>
    <w:rsid w:val="00FB68A5"/>
    <w:rsid w:val="00FC0899"/>
    <w:rsid w:val="00FC0FD2"/>
    <w:rsid w:val="00FC15CD"/>
    <w:rsid w:val="00FC3EEE"/>
    <w:rsid w:val="00FD135C"/>
    <w:rsid w:val="00FD2F65"/>
    <w:rsid w:val="00FD39C1"/>
    <w:rsid w:val="00FD58CE"/>
    <w:rsid w:val="00FD6186"/>
    <w:rsid w:val="00FD6AC9"/>
    <w:rsid w:val="00FD6B50"/>
    <w:rsid w:val="00FD729B"/>
    <w:rsid w:val="00FE0B80"/>
    <w:rsid w:val="00FE36A7"/>
    <w:rsid w:val="00FE59B4"/>
    <w:rsid w:val="00FE7A69"/>
    <w:rsid w:val="00FF0C44"/>
    <w:rsid w:val="00FF1A8F"/>
    <w:rsid w:val="00FF55DD"/>
    <w:rsid w:val="00FF59D9"/>
    <w:rsid w:val="00FF71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48B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43AC0"/>
    <w:pPr>
      <w:keepNext/>
      <w:spacing w:before="240" w:after="60" w:line="240" w:lineRule="auto"/>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F43AC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43AC0"/>
    <w:pPr>
      <w:spacing w:before="240" w:after="60" w:line="240" w:lineRule="auto"/>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F43AC0"/>
    <w:rPr>
      <w:rFonts w:asciiTheme="majorHAnsi" w:eastAsiaTheme="majorEastAsia" w:hAnsiTheme="majorHAnsi" w:cstheme="majorBidi"/>
      <w:b/>
      <w:bCs/>
      <w:kern w:val="28"/>
      <w:sz w:val="32"/>
      <w:szCs w:val="32"/>
    </w:rPr>
  </w:style>
  <w:style w:type="character" w:customStyle="1" w:styleId="Heading1Char">
    <w:name w:val="Heading 1 Char"/>
    <w:basedOn w:val="DefaultParagraphFont"/>
    <w:link w:val="Heading1"/>
    <w:uiPriority w:val="9"/>
    <w:rsid w:val="00F43AC0"/>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F43AC0"/>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rsid w:val="00F43AC0"/>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F43AC0"/>
    <w:pPr>
      <w:spacing w:after="0" w:line="240" w:lineRule="auto"/>
      <w:ind w:left="720"/>
      <w:contextualSpacing/>
    </w:pPr>
    <w:rPr>
      <w:rFonts w:eastAsiaTheme="minorEastAsia" w:cs="Times New Roman"/>
      <w:sz w:val="24"/>
      <w:szCs w:val="24"/>
    </w:rPr>
  </w:style>
  <w:style w:type="character" w:styleId="Hyperlink">
    <w:name w:val="Hyperlink"/>
    <w:basedOn w:val="DefaultParagraphFont"/>
    <w:uiPriority w:val="99"/>
    <w:unhideWhenUsed/>
    <w:rsid w:val="00F43AC0"/>
    <w:rPr>
      <w:color w:val="0000FF" w:themeColor="hyperlink"/>
      <w:u w:val="single"/>
    </w:rPr>
  </w:style>
  <w:style w:type="paragraph" w:styleId="BalloonText">
    <w:name w:val="Balloon Text"/>
    <w:basedOn w:val="Normal"/>
    <w:link w:val="BalloonTextChar"/>
    <w:uiPriority w:val="99"/>
    <w:semiHidden/>
    <w:unhideWhenUsed/>
    <w:rsid w:val="004E066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066B"/>
    <w:rPr>
      <w:rFonts w:ascii="Lucida Grande" w:hAnsi="Lucida Grande" w:cs="Lucida Grande"/>
      <w:sz w:val="18"/>
      <w:szCs w:val="18"/>
    </w:rPr>
  </w:style>
  <w:style w:type="character" w:styleId="CommentReference">
    <w:name w:val="annotation reference"/>
    <w:basedOn w:val="DefaultParagraphFont"/>
    <w:uiPriority w:val="99"/>
    <w:semiHidden/>
    <w:unhideWhenUsed/>
    <w:rsid w:val="00200593"/>
    <w:rPr>
      <w:sz w:val="18"/>
      <w:szCs w:val="18"/>
    </w:rPr>
  </w:style>
  <w:style w:type="character" w:styleId="FollowedHyperlink">
    <w:name w:val="FollowedHyperlink"/>
    <w:basedOn w:val="DefaultParagraphFont"/>
    <w:uiPriority w:val="99"/>
    <w:semiHidden/>
    <w:unhideWhenUsed/>
    <w:rsid w:val="00E368B9"/>
    <w:rPr>
      <w:color w:val="800080" w:themeColor="followedHyperlink"/>
      <w:u w:val="single"/>
    </w:rPr>
  </w:style>
  <w:style w:type="paragraph" w:styleId="NoSpacing">
    <w:name w:val="No Spacing"/>
    <w:uiPriority w:val="1"/>
    <w:qFormat/>
    <w:rsid w:val="00B70C71"/>
    <w:pPr>
      <w:spacing w:after="0" w:line="480" w:lineRule="auto"/>
      <w:jc w:val="both"/>
    </w:pPr>
    <w:rPr>
      <w:rFonts w:eastAsiaTheme="minorEastAsia"/>
      <w:sz w:val="24"/>
      <w:szCs w:val="24"/>
    </w:rPr>
  </w:style>
  <w:style w:type="paragraph" w:styleId="CommentText">
    <w:name w:val="annotation text"/>
    <w:basedOn w:val="Normal"/>
    <w:link w:val="CommentTextChar"/>
    <w:uiPriority w:val="99"/>
    <w:unhideWhenUsed/>
    <w:rsid w:val="00891AE0"/>
    <w:pPr>
      <w:spacing w:line="240" w:lineRule="auto"/>
    </w:pPr>
    <w:rPr>
      <w:sz w:val="20"/>
      <w:szCs w:val="20"/>
    </w:rPr>
  </w:style>
  <w:style w:type="character" w:customStyle="1" w:styleId="CommentTextChar">
    <w:name w:val="Comment Text Char"/>
    <w:basedOn w:val="DefaultParagraphFont"/>
    <w:link w:val="CommentText"/>
    <w:uiPriority w:val="99"/>
    <w:rsid w:val="00891AE0"/>
    <w:rPr>
      <w:sz w:val="20"/>
      <w:szCs w:val="20"/>
    </w:rPr>
  </w:style>
  <w:style w:type="paragraph" w:styleId="CommentSubject">
    <w:name w:val="annotation subject"/>
    <w:basedOn w:val="CommentText"/>
    <w:next w:val="CommentText"/>
    <w:link w:val="CommentSubjectChar"/>
    <w:uiPriority w:val="99"/>
    <w:semiHidden/>
    <w:unhideWhenUsed/>
    <w:rsid w:val="00891AE0"/>
    <w:rPr>
      <w:b/>
      <w:bCs/>
    </w:rPr>
  </w:style>
  <w:style w:type="character" w:customStyle="1" w:styleId="CommentSubjectChar">
    <w:name w:val="Comment Subject Char"/>
    <w:basedOn w:val="CommentTextChar"/>
    <w:link w:val="CommentSubject"/>
    <w:uiPriority w:val="99"/>
    <w:semiHidden/>
    <w:rsid w:val="00891AE0"/>
    <w:rPr>
      <w:b/>
      <w:bCs/>
      <w:sz w:val="20"/>
      <w:szCs w:val="20"/>
    </w:rPr>
  </w:style>
  <w:style w:type="character" w:styleId="PlaceholderText">
    <w:name w:val="Placeholder Text"/>
    <w:basedOn w:val="DefaultParagraphFont"/>
    <w:uiPriority w:val="99"/>
    <w:semiHidden/>
    <w:rsid w:val="008F4FEB"/>
    <w:rPr>
      <w:color w:val="808080"/>
    </w:rPr>
  </w:style>
  <w:style w:type="paragraph" w:styleId="DocumentMap">
    <w:name w:val="Document Map"/>
    <w:basedOn w:val="Normal"/>
    <w:link w:val="DocumentMapChar"/>
    <w:uiPriority w:val="99"/>
    <w:semiHidden/>
    <w:unhideWhenUsed/>
    <w:rsid w:val="00806040"/>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806040"/>
    <w:rPr>
      <w:rFonts w:ascii="Lucida Grande" w:hAnsi="Lucida Grande" w:cs="Lucida Grande"/>
      <w:sz w:val="24"/>
      <w:szCs w:val="24"/>
    </w:rPr>
  </w:style>
  <w:style w:type="paragraph" w:styleId="Header">
    <w:name w:val="header"/>
    <w:basedOn w:val="Normal"/>
    <w:link w:val="HeaderChar"/>
    <w:uiPriority w:val="99"/>
    <w:unhideWhenUsed/>
    <w:rsid w:val="00446F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6F64"/>
  </w:style>
  <w:style w:type="paragraph" w:styleId="Footer">
    <w:name w:val="footer"/>
    <w:basedOn w:val="Normal"/>
    <w:link w:val="FooterChar"/>
    <w:uiPriority w:val="99"/>
    <w:unhideWhenUsed/>
    <w:rsid w:val="00446F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6F64"/>
  </w:style>
  <w:style w:type="character" w:styleId="LineNumber">
    <w:name w:val="line number"/>
    <w:basedOn w:val="DefaultParagraphFont"/>
    <w:uiPriority w:val="99"/>
    <w:semiHidden/>
    <w:unhideWhenUsed/>
    <w:rsid w:val="00446F6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43AC0"/>
    <w:pPr>
      <w:keepNext/>
      <w:spacing w:before="240" w:after="60" w:line="240" w:lineRule="auto"/>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F43AC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43AC0"/>
    <w:pPr>
      <w:spacing w:before="240" w:after="60" w:line="240" w:lineRule="auto"/>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F43AC0"/>
    <w:rPr>
      <w:rFonts w:asciiTheme="majorHAnsi" w:eastAsiaTheme="majorEastAsia" w:hAnsiTheme="majorHAnsi" w:cstheme="majorBidi"/>
      <w:b/>
      <w:bCs/>
      <w:kern w:val="28"/>
      <w:sz w:val="32"/>
      <w:szCs w:val="32"/>
    </w:rPr>
  </w:style>
  <w:style w:type="character" w:customStyle="1" w:styleId="Heading1Char">
    <w:name w:val="Heading 1 Char"/>
    <w:basedOn w:val="DefaultParagraphFont"/>
    <w:link w:val="Heading1"/>
    <w:uiPriority w:val="9"/>
    <w:rsid w:val="00F43AC0"/>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F43AC0"/>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rsid w:val="00F43AC0"/>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F43AC0"/>
    <w:pPr>
      <w:spacing w:after="0" w:line="240" w:lineRule="auto"/>
      <w:ind w:left="720"/>
      <w:contextualSpacing/>
    </w:pPr>
    <w:rPr>
      <w:rFonts w:eastAsiaTheme="minorEastAsia" w:cs="Times New Roman"/>
      <w:sz w:val="24"/>
      <w:szCs w:val="24"/>
    </w:rPr>
  </w:style>
  <w:style w:type="character" w:styleId="Hyperlink">
    <w:name w:val="Hyperlink"/>
    <w:basedOn w:val="DefaultParagraphFont"/>
    <w:uiPriority w:val="99"/>
    <w:unhideWhenUsed/>
    <w:rsid w:val="00F43AC0"/>
    <w:rPr>
      <w:color w:val="0000FF" w:themeColor="hyperlink"/>
      <w:u w:val="single"/>
    </w:rPr>
  </w:style>
  <w:style w:type="paragraph" w:styleId="BalloonText">
    <w:name w:val="Balloon Text"/>
    <w:basedOn w:val="Normal"/>
    <w:link w:val="BalloonTextChar"/>
    <w:uiPriority w:val="99"/>
    <w:semiHidden/>
    <w:unhideWhenUsed/>
    <w:rsid w:val="004E066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066B"/>
    <w:rPr>
      <w:rFonts w:ascii="Lucida Grande" w:hAnsi="Lucida Grande" w:cs="Lucida Grande"/>
      <w:sz w:val="18"/>
      <w:szCs w:val="18"/>
    </w:rPr>
  </w:style>
  <w:style w:type="character" w:styleId="CommentReference">
    <w:name w:val="annotation reference"/>
    <w:basedOn w:val="DefaultParagraphFont"/>
    <w:uiPriority w:val="99"/>
    <w:semiHidden/>
    <w:unhideWhenUsed/>
    <w:rsid w:val="00200593"/>
    <w:rPr>
      <w:sz w:val="18"/>
      <w:szCs w:val="18"/>
    </w:rPr>
  </w:style>
  <w:style w:type="character" w:styleId="FollowedHyperlink">
    <w:name w:val="FollowedHyperlink"/>
    <w:basedOn w:val="DefaultParagraphFont"/>
    <w:uiPriority w:val="99"/>
    <w:semiHidden/>
    <w:unhideWhenUsed/>
    <w:rsid w:val="00E368B9"/>
    <w:rPr>
      <w:color w:val="800080" w:themeColor="followedHyperlink"/>
      <w:u w:val="single"/>
    </w:rPr>
  </w:style>
  <w:style w:type="paragraph" w:styleId="NoSpacing">
    <w:name w:val="No Spacing"/>
    <w:uiPriority w:val="1"/>
    <w:qFormat/>
    <w:rsid w:val="00B70C71"/>
    <w:pPr>
      <w:spacing w:after="0" w:line="480" w:lineRule="auto"/>
      <w:jc w:val="both"/>
    </w:pPr>
    <w:rPr>
      <w:rFonts w:eastAsiaTheme="minorEastAsia"/>
      <w:sz w:val="24"/>
      <w:szCs w:val="24"/>
    </w:rPr>
  </w:style>
  <w:style w:type="paragraph" w:styleId="CommentText">
    <w:name w:val="annotation text"/>
    <w:basedOn w:val="Normal"/>
    <w:link w:val="CommentTextChar"/>
    <w:uiPriority w:val="99"/>
    <w:unhideWhenUsed/>
    <w:rsid w:val="00891AE0"/>
    <w:pPr>
      <w:spacing w:line="240" w:lineRule="auto"/>
    </w:pPr>
    <w:rPr>
      <w:sz w:val="20"/>
      <w:szCs w:val="20"/>
    </w:rPr>
  </w:style>
  <w:style w:type="character" w:customStyle="1" w:styleId="CommentTextChar">
    <w:name w:val="Comment Text Char"/>
    <w:basedOn w:val="DefaultParagraphFont"/>
    <w:link w:val="CommentText"/>
    <w:uiPriority w:val="99"/>
    <w:rsid w:val="00891AE0"/>
    <w:rPr>
      <w:sz w:val="20"/>
      <w:szCs w:val="20"/>
    </w:rPr>
  </w:style>
  <w:style w:type="paragraph" w:styleId="CommentSubject">
    <w:name w:val="annotation subject"/>
    <w:basedOn w:val="CommentText"/>
    <w:next w:val="CommentText"/>
    <w:link w:val="CommentSubjectChar"/>
    <w:uiPriority w:val="99"/>
    <w:semiHidden/>
    <w:unhideWhenUsed/>
    <w:rsid w:val="00891AE0"/>
    <w:rPr>
      <w:b/>
      <w:bCs/>
    </w:rPr>
  </w:style>
  <w:style w:type="character" w:customStyle="1" w:styleId="CommentSubjectChar">
    <w:name w:val="Comment Subject Char"/>
    <w:basedOn w:val="CommentTextChar"/>
    <w:link w:val="CommentSubject"/>
    <w:uiPriority w:val="99"/>
    <w:semiHidden/>
    <w:rsid w:val="00891AE0"/>
    <w:rPr>
      <w:b/>
      <w:bCs/>
      <w:sz w:val="20"/>
      <w:szCs w:val="20"/>
    </w:rPr>
  </w:style>
  <w:style w:type="character" w:styleId="PlaceholderText">
    <w:name w:val="Placeholder Text"/>
    <w:basedOn w:val="DefaultParagraphFont"/>
    <w:uiPriority w:val="99"/>
    <w:semiHidden/>
    <w:rsid w:val="008F4FEB"/>
    <w:rPr>
      <w:color w:val="808080"/>
    </w:rPr>
  </w:style>
  <w:style w:type="paragraph" w:styleId="DocumentMap">
    <w:name w:val="Document Map"/>
    <w:basedOn w:val="Normal"/>
    <w:link w:val="DocumentMapChar"/>
    <w:uiPriority w:val="99"/>
    <w:semiHidden/>
    <w:unhideWhenUsed/>
    <w:rsid w:val="00806040"/>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806040"/>
    <w:rPr>
      <w:rFonts w:ascii="Lucida Grande" w:hAnsi="Lucida Grande" w:cs="Lucida Grande"/>
      <w:sz w:val="24"/>
      <w:szCs w:val="24"/>
    </w:rPr>
  </w:style>
  <w:style w:type="paragraph" w:styleId="Header">
    <w:name w:val="header"/>
    <w:basedOn w:val="Normal"/>
    <w:link w:val="HeaderChar"/>
    <w:uiPriority w:val="99"/>
    <w:unhideWhenUsed/>
    <w:rsid w:val="00446F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6F64"/>
  </w:style>
  <w:style w:type="paragraph" w:styleId="Footer">
    <w:name w:val="footer"/>
    <w:basedOn w:val="Normal"/>
    <w:link w:val="FooterChar"/>
    <w:uiPriority w:val="99"/>
    <w:unhideWhenUsed/>
    <w:rsid w:val="00446F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6F64"/>
  </w:style>
  <w:style w:type="character" w:styleId="LineNumber">
    <w:name w:val="line number"/>
    <w:basedOn w:val="DefaultParagraphFont"/>
    <w:uiPriority w:val="99"/>
    <w:semiHidden/>
    <w:unhideWhenUsed/>
    <w:rsid w:val="00446F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647393">
      <w:bodyDiv w:val="1"/>
      <w:marLeft w:val="0"/>
      <w:marRight w:val="0"/>
      <w:marTop w:val="0"/>
      <w:marBottom w:val="0"/>
      <w:divBdr>
        <w:top w:val="none" w:sz="0" w:space="0" w:color="auto"/>
        <w:left w:val="none" w:sz="0" w:space="0" w:color="auto"/>
        <w:bottom w:val="none" w:sz="0" w:space="0" w:color="auto"/>
        <w:right w:val="none" w:sz="0" w:space="0" w:color="auto"/>
      </w:divBdr>
    </w:div>
    <w:div w:id="118382480">
      <w:bodyDiv w:val="1"/>
      <w:marLeft w:val="0"/>
      <w:marRight w:val="0"/>
      <w:marTop w:val="0"/>
      <w:marBottom w:val="0"/>
      <w:divBdr>
        <w:top w:val="none" w:sz="0" w:space="0" w:color="auto"/>
        <w:left w:val="none" w:sz="0" w:space="0" w:color="auto"/>
        <w:bottom w:val="none" w:sz="0" w:space="0" w:color="auto"/>
        <w:right w:val="none" w:sz="0" w:space="0" w:color="auto"/>
      </w:divBdr>
    </w:div>
    <w:div w:id="165286102">
      <w:bodyDiv w:val="1"/>
      <w:marLeft w:val="0"/>
      <w:marRight w:val="0"/>
      <w:marTop w:val="0"/>
      <w:marBottom w:val="0"/>
      <w:divBdr>
        <w:top w:val="none" w:sz="0" w:space="0" w:color="auto"/>
        <w:left w:val="none" w:sz="0" w:space="0" w:color="auto"/>
        <w:bottom w:val="none" w:sz="0" w:space="0" w:color="auto"/>
        <w:right w:val="none" w:sz="0" w:space="0" w:color="auto"/>
      </w:divBdr>
    </w:div>
    <w:div w:id="403533203">
      <w:bodyDiv w:val="1"/>
      <w:marLeft w:val="0"/>
      <w:marRight w:val="0"/>
      <w:marTop w:val="0"/>
      <w:marBottom w:val="0"/>
      <w:divBdr>
        <w:top w:val="none" w:sz="0" w:space="0" w:color="auto"/>
        <w:left w:val="none" w:sz="0" w:space="0" w:color="auto"/>
        <w:bottom w:val="none" w:sz="0" w:space="0" w:color="auto"/>
        <w:right w:val="none" w:sz="0" w:space="0" w:color="auto"/>
      </w:divBdr>
    </w:div>
    <w:div w:id="484126503">
      <w:bodyDiv w:val="1"/>
      <w:marLeft w:val="0"/>
      <w:marRight w:val="0"/>
      <w:marTop w:val="0"/>
      <w:marBottom w:val="0"/>
      <w:divBdr>
        <w:top w:val="none" w:sz="0" w:space="0" w:color="auto"/>
        <w:left w:val="none" w:sz="0" w:space="0" w:color="auto"/>
        <w:bottom w:val="none" w:sz="0" w:space="0" w:color="auto"/>
        <w:right w:val="none" w:sz="0" w:space="0" w:color="auto"/>
      </w:divBdr>
    </w:div>
    <w:div w:id="587007335">
      <w:bodyDiv w:val="1"/>
      <w:marLeft w:val="0"/>
      <w:marRight w:val="0"/>
      <w:marTop w:val="0"/>
      <w:marBottom w:val="0"/>
      <w:divBdr>
        <w:top w:val="none" w:sz="0" w:space="0" w:color="auto"/>
        <w:left w:val="none" w:sz="0" w:space="0" w:color="auto"/>
        <w:bottom w:val="none" w:sz="0" w:space="0" w:color="auto"/>
        <w:right w:val="none" w:sz="0" w:space="0" w:color="auto"/>
      </w:divBdr>
    </w:div>
    <w:div w:id="861478779">
      <w:bodyDiv w:val="1"/>
      <w:marLeft w:val="0"/>
      <w:marRight w:val="0"/>
      <w:marTop w:val="0"/>
      <w:marBottom w:val="0"/>
      <w:divBdr>
        <w:top w:val="none" w:sz="0" w:space="0" w:color="auto"/>
        <w:left w:val="none" w:sz="0" w:space="0" w:color="auto"/>
        <w:bottom w:val="none" w:sz="0" w:space="0" w:color="auto"/>
        <w:right w:val="none" w:sz="0" w:space="0" w:color="auto"/>
      </w:divBdr>
    </w:div>
    <w:div w:id="1170870320">
      <w:bodyDiv w:val="1"/>
      <w:marLeft w:val="0"/>
      <w:marRight w:val="0"/>
      <w:marTop w:val="0"/>
      <w:marBottom w:val="0"/>
      <w:divBdr>
        <w:top w:val="none" w:sz="0" w:space="0" w:color="auto"/>
        <w:left w:val="none" w:sz="0" w:space="0" w:color="auto"/>
        <w:bottom w:val="none" w:sz="0" w:space="0" w:color="auto"/>
        <w:right w:val="none" w:sz="0" w:space="0" w:color="auto"/>
      </w:divBdr>
    </w:div>
    <w:div w:id="1364358591">
      <w:bodyDiv w:val="1"/>
      <w:marLeft w:val="0"/>
      <w:marRight w:val="0"/>
      <w:marTop w:val="0"/>
      <w:marBottom w:val="0"/>
      <w:divBdr>
        <w:top w:val="none" w:sz="0" w:space="0" w:color="auto"/>
        <w:left w:val="none" w:sz="0" w:space="0" w:color="auto"/>
        <w:bottom w:val="none" w:sz="0" w:space="0" w:color="auto"/>
        <w:right w:val="none" w:sz="0" w:space="0" w:color="auto"/>
      </w:divBdr>
    </w:div>
    <w:div w:id="1444958659">
      <w:bodyDiv w:val="1"/>
      <w:marLeft w:val="0"/>
      <w:marRight w:val="0"/>
      <w:marTop w:val="0"/>
      <w:marBottom w:val="0"/>
      <w:divBdr>
        <w:top w:val="none" w:sz="0" w:space="0" w:color="auto"/>
        <w:left w:val="none" w:sz="0" w:space="0" w:color="auto"/>
        <w:bottom w:val="none" w:sz="0" w:space="0" w:color="auto"/>
        <w:right w:val="none" w:sz="0" w:space="0" w:color="auto"/>
      </w:divBdr>
    </w:div>
    <w:div w:id="1655180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B31AD6-6DD1-408D-908D-934332C102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31</Words>
  <Characters>531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la Mishra</dc:creator>
  <cp:lastModifiedBy>ila Mishra</cp:lastModifiedBy>
  <cp:revision>2</cp:revision>
  <dcterms:created xsi:type="dcterms:W3CDTF">2020-09-15T19:11:00Z</dcterms:created>
  <dcterms:modified xsi:type="dcterms:W3CDTF">2020-09-15T19:11:00Z</dcterms:modified>
</cp:coreProperties>
</file>